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9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10"/>
        <w:gridCol w:w="804"/>
        <w:gridCol w:w="782"/>
        <w:gridCol w:w="783"/>
        <w:gridCol w:w="827"/>
        <w:gridCol w:w="838"/>
        <w:gridCol w:w="792"/>
        <w:gridCol w:w="802"/>
        <w:gridCol w:w="848"/>
        <w:gridCol w:w="827"/>
        <w:gridCol w:w="451"/>
        <w:gridCol w:w="441"/>
        <w:gridCol w:w="1885"/>
      </w:tblGrid>
      <w:tr w:rsidR="004C2355" w:rsidRPr="00E4560D" w14:paraId="04B892F6" w14:textId="77777777" w:rsidTr="004C2355">
        <w:trPr>
          <w:cantSplit/>
          <w:trHeight w:val="288"/>
          <w:tblHeader/>
        </w:trPr>
        <w:tc>
          <w:tcPr>
            <w:tcW w:w="1359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B1EC7" w14:textId="590D1673" w:rsidR="004C2355" w:rsidRPr="00E4560D" w:rsidRDefault="004C2355" w:rsidP="004C2355">
            <w:pPr>
              <w:bidi w:val="0"/>
              <w:rPr>
                <w:rFonts w:cs="Times New Roman"/>
                <w:b/>
                <w:lang w:eastAsia="en-US"/>
              </w:rPr>
            </w:pPr>
            <w:r w:rsidRPr="00E4560D">
              <w:rPr>
                <w:rFonts w:cs="Times New Roman"/>
                <w:b/>
                <w:sz w:val="24"/>
                <w:szCs w:val="24"/>
                <w:lang w:eastAsia="en-US"/>
              </w:rPr>
              <w:t xml:space="preserve">Appendix </w:t>
            </w:r>
            <w:r>
              <w:rPr>
                <w:rFonts w:cs="Times New Roman"/>
                <w:b/>
                <w:sz w:val="24"/>
                <w:szCs w:val="24"/>
                <w:lang w:eastAsia="en-US"/>
              </w:rPr>
              <w:t xml:space="preserve">S1. </w:t>
            </w:r>
            <w:r w:rsidRPr="00E4560D"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 xml:space="preserve">Tools and </w:t>
            </w:r>
            <w:r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>i</w:t>
            </w:r>
            <w:r w:rsidRPr="00E4560D"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 xml:space="preserve">tems to </w:t>
            </w:r>
            <w:r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>a</w:t>
            </w:r>
            <w:r w:rsidRPr="00E4560D"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>sse</w:t>
            </w:r>
            <w:r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>ss quality of randomized trials</w:t>
            </w:r>
            <w:r w:rsidRPr="00E4560D">
              <w:rPr>
                <w:rFonts w:cs="Times New Roman"/>
                <w:b/>
                <w:bCs/>
                <w:sz w:val="24"/>
                <w:szCs w:val="24"/>
                <w:lang w:eastAsia="en-US"/>
              </w:rPr>
              <w:t xml:space="preserve"> </w:t>
            </w:r>
            <w:r w:rsidRPr="006E5EC3">
              <w:rPr>
                <w:rFonts w:cs="Times New Roman"/>
                <w:b/>
                <w:bCs/>
                <w:lang w:eastAsia="en-US"/>
              </w:rPr>
              <w:fldChar w:fldCharType="begin">
                <w:fldData xml:space="preserve">PEVuZE5vdGU+PENpdGU+PEF1dGhvcj5Bcm1pam8gT2xpdm88L0F1dGhvcj48WWVhcj4yMDEzPC9Z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==
</w:fldData>
              </w:fldChar>
            </w:r>
            <w:r>
              <w:rPr>
                <w:rFonts w:cs="Times New Roman"/>
                <w:b/>
                <w:bCs/>
                <w:lang w:eastAsia="en-US"/>
              </w:rPr>
              <w:instrText xml:space="preserve"> ADDIN EN.CITE </w:instrText>
            </w:r>
            <w:r>
              <w:rPr>
                <w:rFonts w:cs="Times New Roman"/>
                <w:b/>
                <w:bCs/>
                <w:lang w:eastAsia="en-US"/>
              </w:rPr>
              <w:fldChar w:fldCharType="begin">
                <w:fldData xml:space="preserve">PEVuZE5vdGU+PENpdGU+PEF1dGhvcj5Bcm1pam8gT2xpdm88L0F1dGhvcj48WWVhcj4yMDEzPC9Z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==
</w:fldData>
              </w:fldChar>
            </w:r>
            <w:r>
              <w:rPr>
                <w:rFonts w:cs="Times New Roman"/>
                <w:b/>
                <w:bCs/>
                <w:lang w:eastAsia="en-US"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  <w:lang w:eastAsia="en-US"/>
              </w:rPr>
            </w:r>
            <w:r>
              <w:rPr>
                <w:rFonts w:cs="Times New Roman"/>
                <w:b/>
                <w:bCs/>
                <w:lang w:eastAsia="en-US"/>
              </w:rPr>
              <w:fldChar w:fldCharType="end"/>
            </w:r>
            <w:r w:rsidRPr="006E5EC3">
              <w:rPr>
                <w:rFonts w:cs="Times New Roman"/>
                <w:b/>
                <w:bCs/>
                <w:lang w:eastAsia="en-US"/>
              </w:rPr>
            </w:r>
            <w:r w:rsidRPr="006E5EC3">
              <w:rPr>
                <w:rFonts w:cs="Times New Roman"/>
                <w:b/>
                <w:bCs/>
                <w:lang w:eastAsia="en-US"/>
              </w:rPr>
              <w:fldChar w:fldCharType="separate"/>
            </w:r>
            <w:r>
              <w:rPr>
                <w:rFonts w:cs="Times New Roman"/>
                <w:b/>
                <w:bCs/>
                <w:noProof/>
                <w:lang w:eastAsia="en-US"/>
              </w:rPr>
              <w:t>[</w:t>
            </w:r>
            <w:hyperlink w:anchor="_ENREF_1" w:tooltip="Armijo Olivo, 2013 #500" w:history="1">
              <w:r>
                <w:rPr>
                  <w:rFonts w:cs="Times New Roman"/>
                  <w:b/>
                  <w:bCs/>
                  <w:noProof/>
                  <w:lang w:eastAsia="en-US"/>
                </w:rPr>
                <w:t>1-9</w:t>
              </w:r>
            </w:hyperlink>
            <w:r>
              <w:rPr>
                <w:rFonts w:cs="Times New Roman"/>
                <w:b/>
                <w:bCs/>
                <w:noProof/>
                <w:lang w:eastAsia="en-US"/>
              </w:rPr>
              <w:t>]</w:t>
            </w:r>
            <w:r w:rsidRPr="006E5EC3">
              <w:rPr>
                <w:rFonts w:cs="Times New Roman"/>
                <w:b/>
                <w:bCs/>
                <w:lang w:eastAsia="en-US"/>
              </w:rPr>
              <w:fldChar w:fldCharType="end"/>
            </w:r>
          </w:p>
        </w:tc>
      </w:tr>
      <w:tr w:rsidR="00383FAC" w:rsidRPr="00E4560D" w14:paraId="5779361E" w14:textId="77777777" w:rsidTr="004C2355">
        <w:trPr>
          <w:cantSplit/>
          <w:trHeight w:val="288"/>
          <w:tblHeader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5920C5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lang w:eastAsia="en-US"/>
              </w:rPr>
            </w:pPr>
            <w:r w:rsidRPr="00E4560D">
              <w:rPr>
                <w:rFonts w:cs="Times New Roman"/>
                <w:b/>
                <w:bCs/>
                <w:lang w:eastAsia="en-US"/>
              </w:rPr>
              <w:t>Items included in the scale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EF109AD" w14:textId="648427A6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Jadad</w:t>
            </w:r>
            <w:r w:rsidR="00CB2694" w:rsidRPr="006E5EC3">
              <w:rPr>
                <w:rFonts w:cs="Times New Roman"/>
                <w:b/>
                <w:sz w:val="18"/>
                <w:szCs w:val="18"/>
                <w:lang w:eastAsia="en-US"/>
              </w:rPr>
              <w:t xml:space="preserve"> 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Jadad&lt;/Author&gt;&lt;Year&gt;1996&lt;/Year&gt;&lt;RecNum&gt;1819&lt;/RecNum&gt;&lt;DisplayText&gt;[2]&lt;/DisplayText&gt;&lt;record&gt;&lt;rec-number&gt;1819&lt;/rec-number&gt;&lt;foreign-keys&gt;&lt;key app="EN" db-id="pfdppperyarw2beszt4xvvazs9eat55rtrpv"&gt;1819&lt;/key&gt;&lt;/foreign-keys&gt;&lt;ref-type name="Journal Article"&gt;17&lt;/ref-type&gt;&lt;contributors&gt;&lt;authors&gt;&lt;author&gt;Jadad, A. R.&lt;/author&gt;&lt;author&gt;Moore, R. A.&lt;/author&gt;&lt;author&gt;Carroll, D.&lt;/author&gt;&lt;author&gt;Jenkinson, C.&lt;/author&gt;&lt;author&gt;Reynolds, D. J.&lt;/author&gt;&lt;author&gt;Gavaghan, D. J.&lt;/author&gt;&lt;author&gt;McQuay, H. J.&lt;/author&gt;&lt;/authors&gt;&lt;/contributors&gt;&lt;auth-address&gt;Oxford Regional Pain Relief Unit, University of Oxford, UK.&lt;/auth-address&gt;&lt;titles&gt;&lt;title&gt;Assessing the quality of reports of randomized clinical trials: is blinding necessary?&lt;/title&gt;&lt;secondary-title&gt;Control Clin Trials&lt;/secondary-title&gt;&lt;alt-title&gt;Controlled clinical trials&lt;/alt-title&gt;&lt;/titles&gt;&lt;periodical&gt;&lt;full-title&gt;Control Clin Trials&lt;/full-title&gt;&lt;abbr-1&gt;Controlled clinical trials&lt;/abbr-1&gt;&lt;/periodical&gt;&lt;alt-periodical&gt;&lt;full-title&gt;Control Clin Trials&lt;/full-title&gt;&lt;abbr-1&gt;Controlled clinical trials&lt;/abbr-1&gt;&lt;/alt-periodical&gt;&lt;pages&gt;1-12&lt;/pages&gt;&lt;volume&gt;17&lt;/volume&gt;&lt;number&gt;1&lt;/number&gt;&lt;edition&gt;1996/02/01&lt;/edition&gt;&lt;keywords&gt;&lt;keyword&gt;Double-Blind Method&lt;/keyword&gt;&lt;keyword&gt;Female&lt;/keyword&gt;&lt;keyword&gt;Humans&lt;/keyword&gt;&lt;keyword&gt;Male&lt;/keyword&gt;&lt;keyword&gt;Pain/drug therapy&lt;/keyword&gt;&lt;keyword&gt;Patient Dropouts&lt;/keyword&gt;&lt;keyword&gt;Peer Review/standards&lt;/keyword&gt;&lt;keyword&gt;Randomized Controlled Trials as Topic/methods/*standards&lt;/keyword&gt;&lt;keyword&gt;Reproducibility of Results&lt;/keyword&gt;&lt;keyword&gt;Research Design/*standards&lt;/keyword&gt;&lt;keyword&gt;Technology Assessment, Biomedical&lt;/keyword&gt;&lt;/keywords&gt;&lt;dates&gt;&lt;year&gt;1996&lt;/year&gt;&lt;pub-dates&gt;&lt;date&gt;Feb&lt;/date&gt;&lt;/pub-dates&gt;&lt;/dates&gt;&lt;isbn&gt;0197-2456 (Print)&amp;#xD;0197-2456 (Linking)&lt;/isbn&gt;&lt;accession-num&gt;8721797&lt;/accession-num&gt;&lt;work-type&gt;Meta-Analysis&lt;/work-type&gt;&lt;urls&gt;&lt;related-urls&gt;&lt;url&gt;http://www.ncbi.nlm.nih.gov/pubmed/8721797&lt;/url&gt;&lt;/related-urls&gt;&lt;/urls&gt;&lt;language&gt;eng&lt;/language&gt;&lt;/record&gt;&lt;/Cite&gt;&lt;/EndNote&gt;</w:instrTex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2" w:tooltip="Jadad, 1996 #1819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2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00D0D0A" w14:textId="2DD976E2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MAT</w:t>
            </w:r>
            <w:r w:rsidRPr="006E5EC3">
              <w:rPr>
                <w:rFonts w:cs="Times New Roman"/>
                <w:sz w:val="18"/>
                <w:szCs w:val="18"/>
                <w:lang w:eastAsia="en-US"/>
              </w:rPr>
              <w:t>*</w:t>
            </w:r>
            <w:r w:rsidR="00CB2694" w:rsidRPr="006E5EC3">
              <w:rPr>
                <w:rFonts w:cs="Times New Roman"/>
                <w:sz w:val="18"/>
                <w:szCs w:val="18"/>
                <w:lang w:eastAsia="en-US"/>
              </w:rPr>
              <w:t xml:space="preserve"> 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De Vet&lt;/Author&gt;&lt;Year&gt;1997&lt;/Year&gt;&lt;RecNum&gt;66&lt;/RecNum&gt;&lt;DisplayText&gt;[3]&lt;/DisplayText&gt;&lt;record&gt;&lt;rec-number&gt;66&lt;/rec-number&gt;&lt;foreign-keys&gt;&lt;key app="EN" db-id="v95ret99o2xt2yeftdkx9v9jttz92rsa0ww5"&gt;66&lt;/key&gt;&lt;/foreign-keys&gt;&lt;ref-type name="Journal Article"&gt;17&lt;/ref-type&gt;&lt;contributors&gt;&lt;authors&gt;&lt;author&gt;De Vet, H. C. W.&lt;/author&gt;&lt;author&gt;De Bie, R. A.&lt;/author&gt;&lt;author&gt;Van Der Heijden, G. J. M. G.&lt;/author&gt;&lt;author&gt;Verhagen, A. P.&lt;/author&gt;&lt;author&gt;Sijpkes, P.&lt;/author&gt;&lt;author&gt;Knipschild, P. G.&lt;/author&gt;&lt;/authors&gt;&lt;/contributors&gt;&lt;auth-address&gt;Department of Epidemiology, University of Maastricht, Netherlands&amp;#xD;Department of Epidemiology, University of Maastricht, PO Box 616, 6200 MD Maastricht, Netherlands&lt;/auth-address&gt;&lt;titles&gt;&lt;title&gt;Systematic reviews on the basis of methodological criteria&lt;/title&gt;&lt;secondary-title&gt;Physiotherapy&lt;/secondary-title&gt;&lt;/titles&gt;&lt;periodical&gt;&lt;full-title&gt;Physiotherapy&lt;/full-title&gt;&lt;abbr-1&gt;Physiotherapy&lt;/abbr-1&gt;&lt;/periodical&gt;&lt;pages&gt;284-289&lt;/pages&gt;&lt;volume&gt;83&lt;/volume&gt;&lt;number&gt;6&lt;/number&gt;&lt;keywords&gt;&lt;keyword&gt;Methodological quality&lt;/keyword&gt;&lt;keyword&gt;Physical therapy&lt;/keyword&gt;&lt;keyword&gt;Randomised clinical trials&lt;/keyword&gt;&lt;keyword&gt;Systematic review&lt;/keyword&gt;&lt;keyword&gt;medical research&lt;/keyword&gt;&lt;keyword&gt;physiotherapy&lt;/keyword&gt;&lt;keyword&gt;quality control&lt;/keyword&gt;&lt;/keywords&gt;&lt;dates&gt;&lt;year&gt;1997&lt;/year&gt;&lt;/dates&gt;&lt;urls&gt;&lt;related-urls&gt;&lt;url&gt;http://www.scopus.com/scopus/inward/record.url?eid=2-s2.0-0030949249&amp;amp;partner=40&amp;amp;rel=R4.5.0 &lt;/url&gt;&lt;/related-urls&gt;&lt;/urls&gt;&lt;/record&gt;&lt;/Cite&gt;&lt;/EndNote&gt;</w:instrTex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3" w:tooltip="De Vet, 1997 #3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3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FB9EE48" w14:textId="0A667ABE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Delphi</w:t>
            </w:r>
            <w:r w:rsidR="002D5BFD" w:rsidRPr="006E5EC3">
              <w:rPr>
                <w:rFonts w:cs="Times New Roman"/>
                <w:b/>
                <w:sz w:val="18"/>
                <w:szCs w:val="18"/>
                <w:lang w:eastAsia="en-US"/>
              </w:rPr>
              <w:t xml:space="preserve"> 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Verhagen&lt;/Author&gt;&lt;Year&gt;1998&lt;/Year&gt;&lt;RecNum&gt;4&lt;/RecNum&gt;&lt;DisplayText&gt;[4]&lt;/DisplayText&gt;&lt;record&gt;&lt;rec-number&gt;4&lt;/rec-number&gt;&lt;foreign-keys&gt;&lt;key app="EN" db-id="9zpr9x259atxf2e9v23ps99xxpreawxffded"&gt;4&lt;/key&gt;&lt;/foreign-keys&gt;&lt;ref-type name="Journal Article"&gt;17&lt;/ref-type&gt;&lt;contributors&gt;&lt;authors&gt;&lt;author&gt;Verhagen, A. P.&lt;/author&gt;&lt;author&gt;de Vet, H. C.&lt;/author&gt;&lt;author&gt;de Bie, R. A.&lt;/author&gt;&lt;author&gt;Kessels, A. G.&lt;/author&gt;&lt;author&gt;Boers, M.&lt;/author&gt;&lt;author&gt;Bouter, L. M.&lt;/author&gt;&lt;author&gt;Knipschild, P. G.&lt;/author&gt;&lt;/authors&gt;&lt;/contributors&gt;&lt;auth-address&gt;Department of Epidemiology, Maastricht University, The Netherlands.&lt;/auth-address&gt;&lt;titles&gt;&lt;title&gt;The Delphi list: a criteria list for quality assessment of randomized clinical trials for conducting systematic reviews developed by Delphi consensus&lt;/title&gt;&lt;secondary-title&gt;Journal of Clinical Epidemiology&lt;/secondary-title&gt;&lt;/titles&gt;&lt;pages&gt;1235-41&lt;/pages&gt;&lt;volume&gt;51&lt;/volume&gt;&lt;number&gt;12&lt;/number&gt;&lt;dates&gt;&lt;year&gt;1998&lt;/year&gt;&lt;pub-dates&gt;&lt;date&gt;Dec&lt;/date&gt;&lt;/pub-dates&gt;&lt;/dates&gt;&lt;accession-num&gt;10086815&lt;/accession-num&gt;&lt;urls&gt;&lt;/urls&gt;&lt;/record&gt;&lt;/Cite&gt;&lt;/EndNote&gt;</w:instrTex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4" w:tooltip="Verhagen, 1998 #4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4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  <w:r w:rsidR="00CB2694" w:rsidRPr="006E5EC3">
              <w:rPr>
                <w:rFonts w:cs="Times New Roman"/>
                <w:b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AF71C17" w14:textId="77777777" w:rsidR="00E4560D" w:rsidRPr="006E5EC3" w:rsidRDefault="00E4560D" w:rsidP="00E4560D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Van Tulder</w:t>
            </w:r>
          </w:p>
          <w:p w14:paraId="74FD99AF" w14:textId="08502988" w:rsidR="00E4560D" w:rsidRPr="006E5EC3" w:rsidRDefault="00DE50F5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Van Tulder&lt;/Author&gt;&lt;Year&gt;2003&lt;/Year&gt;&lt;RecNum&gt;280&lt;/RecNum&gt;&lt;DisplayText&gt;[5]&lt;/DisplayText&gt;&lt;record&gt;&lt;rec-number&gt;280&lt;/rec-number&gt;&lt;foreign-keys&gt;&lt;key app="EN" db-id="v95ret99o2xt2yeftdkx9v9jttz92rsa0ww5"&gt;280&lt;/key&gt;&lt;/foreign-keys&gt;&lt;ref-type name="Journal Article"&gt;17&lt;/ref-type&gt;&lt;contributors&gt;&lt;authors&gt;&lt;author&gt;Van Tulder, M.&lt;/author&gt;&lt;author&gt;Furlan, A.&lt;/author&gt;&lt;author&gt;Bombardier, C.&lt;/author&gt;&lt;author&gt;Bouter, L.&lt;/author&gt;&lt;/authors&gt;&lt;/contributors&gt;&lt;auth-address&gt;Inst. for Res. in Extramural Med., VU University Medical Center, Amsterdam, Netherlands&amp;#xD;Dept. Clin. Epidemiol./Biostatist., VU University Medical Center, Amsterdam, Netherlands&amp;#xD;Institute for Work and Health, Toronto General Hospital, Toronto, Ont., Canada&amp;#xD;University of Toronto, Toronto General Hospital, Toronto, Ont., Canada&amp;#xD;University Health Network, Toronto General Hospital, Toronto, Ont., Canada&amp;#xD;Mount Sinai Hospital, Toronto, Ont., Canada&amp;#xD;Dept. Knowledge Transfer M. C., Toronto, Ont., Canada&amp;#xD;Inst. for Res. in Extramural Med., VU University Medical Centre, Van der Boechorststraat 7, 1081 BT Amsterdam, Netherlands&lt;/auth-address&gt;&lt;titles&gt;&lt;title&gt;Updated method guidelines for systematic reviews in the Cochrane Collaboration Back Review Group&lt;/title&gt;&lt;secondary-title&gt;Spine&lt;/secondary-title&gt;&lt;/titles&gt;&lt;periodical&gt;&lt;full-title&gt;Spine&lt;/full-title&gt;&lt;/periodical&gt;&lt;pages&gt;1290-1299&lt;/pages&gt;&lt;volume&gt;28&lt;/volume&gt;&lt;number&gt;12&lt;/number&gt;&lt;keywords&gt;&lt;keyword&gt;Back pain&lt;/keyword&gt;&lt;keyword&gt;Cochrane Collaboration&lt;/keyword&gt;&lt;keyword&gt;Meta-analysis&lt;/keyword&gt;&lt;keyword&gt;Method guidelines&lt;/keyword&gt;&lt;keyword&gt;Neck pain&lt;/keyword&gt;&lt;keyword&gt;Systematic reviews&lt;/keyword&gt;&lt;keyword&gt;Cochrane Library&lt;/keyword&gt;&lt;keyword&gt;practice guideline&lt;/keyword&gt;&lt;keyword&gt;Meta-Analysis&lt;/keyword&gt;&lt;keyword&gt;Review Literature&lt;/keyword&gt;&lt;/keywords&gt;&lt;dates&gt;&lt;year&gt;2003&lt;/year&gt;&lt;/dates&gt;&lt;urls&gt;&lt;related-urls&gt;&lt;url&gt;http://www.scopus.com/scopus/inward/record.url?eid=2-s2.0-0037938708&amp;amp;partnerID=40&amp;amp;rel=R6.5.0 &lt;/url&gt;&lt;/related-urls&gt;&lt;/urls&gt;&lt;/record&gt;&lt;/Cite&gt;&lt;/EndNote&gt;</w:instrText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5" w:tooltip="Van Tulder, 2003 #5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5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FFDCE2D" w14:textId="6909B605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MAT-AM</w:t>
            </w:r>
            <w:r w:rsidRPr="006E5EC3">
              <w:rPr>
                <w:rFonts w:cs="Times New Roman"/>
                <w:sz w:val="18"/>
                <w:szCs w:val="18"/>
              </w:rPr>
              <w:t xml:space="preserve">£ 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Van Tulder&lt;/Author&gt;&lt;Year&gt;1997&lt;/Year&gt;&lt;RecNum&gt;281&lt;/RecNum&gt;&lt;DisplayText&gt;[6]&lt;/DisplayText&gt;&lt;record&gt;&lt;rec-number&gt;281&lt;/rec-number&gt;&lt;foreign-keys&gt;&lt;key app="EN" db-id="v95ret99o2xt2yeftdkx9v9jttz92rsa0ww5"&gt;281&lt;/key&gt;&lt;/foreign-keys&gt;&lt;ref-type name="Journal Article"&gt;17&lt;/ref-type&gt;&lt;contributors&gt;&lt;authors&gt;&lt;author&gt;Van Tulder, M. W.&lt;/author&gt;&lt;author&gt;Assendelft, W. J. J.&lt;/author&gt;&lt;author&gt;Koes, B. W.&lt;/author&gt;&lt;author&gt;Bouter, L. M.&lt;/author&gt;&lt;author&gt;Bombardier, C.&lt;/author&gt;&lt;author&gt;Nachemson, A. L.&lt;/author&gt;&lt;author&gt;Esmail, R.&lt;/author&gt;&lt;author&gt;Deyo, R. A.&lt;/author&gt;&lt;author&gt;Shekelle, P. G.&lt;/author&gt;&lt;author&gt;Bouter, L. M.&lt;/author&gt;&lt;author&gt;De Bie, R. A.&lt;/author&gt;&lt;author&gt;Waddell, G.&lt;/author&gt;&lt;author&gt;Roland, M.&lt;/author&gt;&lt;author&gt;Guillemin, F.&lt;/author&gt;&lt;/authors&gt;&lt;/contributors&gt;&lt;auth-address&gt;Inst. for Res. in Extramural Med., Faculty of Medicine, Vrije Universiteit, van der Boechorststraat 7, 1081 BT Amsterdam, Netherlands&lt;/auth-address&gt;&lt;titles&gt;&lt;title&gt;Method guidelines for systematic reviews in the Cochrane Collaboration Back Review Group for spinal disorders&lt;/title&gt;&lt;secondary-title&gt;Spine&lt;/secondary-title&gt;&lt;/titles&gt;&lt;periodical&gt;&lt;full-title&gt;Spine&lt;/full-title&gt;&lt;/periodical&gt;&lt;pages&gt;2323-2330&lt;/pages&gt;&lt;volume&gt;22&lt;/volume&gt;&lt;number&gt;20&lt;/number&gt;&lt;keywords&gt;&lt;keyword&gt;backache&lt;/keyword&gt;&lt;/keywords&gt;&lt;dates&gt;&lt;year&gt;1997&lt;/year&gt;&lt;/dates&gt;&lt;urls&gt;&lt;related-urls&gt;&lt;url&gt;http://www.scopus.com/scopus/inward/record.url?eid=2-s2.0-0031408971&amp;amp;partner=40&amp;amp;rel=R4.5.0 &lt;/url&gt;&lt;/related-urls&gt;&lt;/urls&gt;&lt;/record&gt;&lt;/Cite&gt;&lt;/EndNote&gt;</w:instrTex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6" w:tooltip="Van Tulder, 1997 #6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6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6DB7B14" w14:textId="747412CB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PeDro</w:t>
            </w:r>
            <w:r w:rsidR="00CB2694" w:rsidRPr="006E5EC3">
              <w:rPr>
                <w:rFonts w:cs="Times New Roman"/>
                <w:b/>
                <w:sz w:val="18"/>
                <w:szCs w:val="18"/>
                <w:lang w:eastAsia="en-US"/>
              </w:rPr>
              <w:t xml:space="preserve"> </w:t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>
                <w:fldData xml:space="preserve">PEVuZE5vdGU+PENpdGU+PEF1dGhvcj5Nb3NlbGV5PC9BdXRob3I+PFllYXI+MjAwMjwvWWVhcj48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</w:fldData>
              </w:fldChar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</w:instrText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>
                <w:fldData xml:space="preserve">PEVuZE5vdGU+PENpdGU+PEF1dGhvcj5Nb3NlbGV5PC9BdXRob3I+PFllYXI+MjAwMjwvWWVhcj48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</w:fldData>
              </w:fldChar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.DATA </w:instrText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7" w:tooltip="Moseley, 2002 #7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7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,</w:t>
            </w:r>
            <w:hyperlink w:anchor="_ENREF_8" w:tooltip="Sherrington, 2000 #8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8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D0D62DE" w14:textId="76E01CCE" w:rsidR="00E4560D" w:rsidRPr="006E5EC3" w:rsidRDefault="00E4560D" w:rsidP="002D335C">
            <w:pPr>
              <w:bidi w:val="0"/>
              <w:jc w:val="center"/>
              <w:rPr>
                <w:rFonts w:cs="Times New Roman"/>
                <w:b/>
                <w:sz w:val="18"/>
                <w:szCs w:val="18"/>
                <w:lang w:eastAsia="en-US"/>
              </w:rPr>
            </w:pPr>
            <w:r w:rsidRPr="006E5EC3">
              <w:rPr>
                <w:rFonts w:cs="Times New Roman"/>
                <w:b/>
                <w:sz w:val="18"/>
                <w:szCs w:val="18"/>
                <w:lang w:eastAsia="en-US"/>
              </w:rPr>
              <w:t>Bizzini</w:t>
            </w:r>
            <w:r w:rsidR="00CB2694" w:rsidRPr="006E5EC3">
              <w:rPr>
                <w:rFonts w:cs="Times New Roman"/>
                <w:b/>
                <w:sz w:val="18"/>
                <w:szCs w:val="18"/>
                <w:lang w:eastAsia="en-US"/>
              </w:rPr>
              <w:t xml:space="preserve"> 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begin"/>
            </w:r>
            <w:r w:rsidR="00383FAC">
              <w:rPr>
                <w:rFonts w:cs="Times New Roman"/>
                <w:b/>
                <w:sz w:val="18"/>
                <w:szCs w:val="18"/>
                <w:lang w:eastAsia="en-US"/>
              </w:rPr>
              <w:instrText xml:space="preserve"> ADDIN EN.CITE &lt;EndNote&gt;&lt;Cite&gt;&lt;Author&gt;Bizzini&lt;/Author&gt;&lt;Year&gt;2003&lt;/Year&gt;&lt;RecNum&gt;31&lt;/RecNum&gt;&lt;DisplayText&gt;[9]&lt;/DisplayText&gt;&lt;record&gt;&lt;rec-number&gt;31&lt;/rec-number&gt;&lt;foreign-keys&gt;&lt;key app="EN" db-id="v95ret99o2xt2yeftdkx9v9jttz92rsa0ww5"&gt;31&lt;/key&gt;&lt;/foreign-keys&gt;&lt;ref-type name="Journal Article"&gt;17&lt;/ref-type&gt;&lt;contributors&gt;&lt;authors&gt;&lt;author&gt;Bizzini, M.&lt;/author&gt;&lt;author&gt;Childs, J. D.&lt;/author&gt;&lt;author&gt;Piva, S. R.&lt;/author&gt;&lt;/authors&gt;&lt;/contributors&gt;&lt;auth-address&gt;Schulthess Clin, Dept Phys Therapy, Zurich, Switzerland. Univ Pittsburgh, Dept Phys Therapy, Sch Hlth &amp;amp; Rehabil Sci, USAF, Pittsburgh, PA USA. Wilford Hall USAF Med Ctr, 59th Med Wing, Phys Therapy Element MMKPP, Lackland AFB, TX 78236 USA.&amp;#xD;Childs, JD, Wilford Hall USAF Med Ctr, 59th Med Wing, Phys Therapy Element MMKPP, 2200 Bergquist Dr,Suite 1, Lackland AFB, TX 78236 USA.&lt;/auth-address&gt;&lt;titles&gt;&lt;title&gt;Systematic review of the quality of randomized controlled trials for patellofemoral pain syndrome&lt;/title&gt;&lt;secondary-title&gt;Journal of Orthopaedic &amp;amp; Sports Physical Therapy&lt;/secondary-title&gt;&lt;alt-title&gt;J. Orthop. Sports Phys. Ther.&lt;/alt-title&gt;&lt;/titles&gt;&lt;pages&gt;4-20&lt;/pages&gt;&lt;volume&gt;33&lt;/volume&gt;&lt;number&gt;1&lt;/number&gt;&lt;keywords&gt;&lt;keyword&gt;bias&lt;/keyword&gt;&lt;keyword&gt;decision making&lt;/keyword&gt;&lt;keyword&gt;evidence&lt;/keyword&gt;&lt;keyword&gt;grading&lt;/keyword&gt;&lt;keyword&gt;methodology&lt;/keyword&gt;&lt;keyword&gt;ANTERIOR KNEE PAIN&lt;/keyword&gt;&lt;keyword&gt;VASTUS MEDIALIS OBLIQUE&lt;/keyword&gt;&lt;keyword&gt;CHONDROMALACIA PATELLAE&lt;/keyword&gt;&lt;keyword&gt;GLYCOSAMINOGLYCAN POLYSULFATE&lt;/keyword&gt;&lt;keyword&gt;QUADRICEPS MUSCLES&lt;/keyword&gt;&lt;keyword&gt;CLINICAL-TRIALS&lt;/keyword&gt;&lt;keyword&gt;CURRENT ISSUES&lt;/keyword&gt;&lt;keyword&gt;FOLLOW-UP&lt;/keyword&gt;&lt;keyword&gt;REHABILITATION&lt;/keyword&gt;&lt;keyword&gt;DISORDERS&lt;/keyword&gt;&lt;/keywords&gt;&lt;dates&gt;&lt;year&gt;2003&lt;/year&gt;&lt;pub-dates&gt;&lt;date&gt;Jan&lt;/date&gt;&lt;/pub-dates&gt;&lt;/dates&gt;&lt;isbn&gt;0190-6011&lt;/isbn&gt;&lt;accession-num&gt;ISI:000184216300002&lt;/accession-num&gt;&lt;work-type&gt;Review&lt;/work-type&gt;&lt;urls&gt;&lt;related-urls&gt;&lt;url&gt;&amp;lt;Go to ISI&amp;gt;://000184216300002 &lt;/url&gt;&lt;/related-urls&gt;&lt;/urls&gt;&lt;/record&gt;&lt;/Cite&gt;&lt;/EndNote&gt;</w:instrTex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separate"/>
            </w:r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[</w:t>
            </w:r>
            <w:hyperlink w:anchor="_ENREF_9" w:tooltip="Bizzini, 2003 #31" w:history="1">
              <w:r w:rsidR="00383FAC">
                <w:rPr>
                  <w:rFonts w:cs="Times New Roman"/>
                  <w:b/>
                  <w:noProof/>
                  <w:sz w:val="18"/>
                  <w:szCs w:val="18"/>
                  <w:lang w:eastAsia="en-US"/>
                </w:rPr>
                <w:t>9</w:t>
              </w:r>
            </w:hyperlink>
            <w:r w:rsidR="00383FAC">
              <w:rPr>
                <w:rFonts w:cs="Times New Roman"/>
                <w:b/>
                <w:noProof/>
                <w:sz w:val="18"/>
                <w:szCs w:val="18"/>
                <w:lang w:eastAsia="en-US"/>
              </w:rPr>
              <w:t>]</w:t>
            </w:r>
            <w:r w:rsidR="00DE50F5" w:rsidRPr="006E5EC3">
              <w:rPr>
                <w:rFonts w:cs="Times New Roman"/>
                <w:b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596A5C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b/>
                <w:bCs/>
                <w:lang w:eastAsia="en-US"/>
              </w:rPr>
            </w:pPr>
            <w:r w:rsidRPr="00E4560D">
              <w:rPr>
                <w:rFonts w:cs="Times New Roman"/>
                <w:b/>
                <w:bCs/>
                <w:lang w:eastAsia="en-US"/>
              </w:rPr>
              <w:t>Total item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F61C56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b/>
                <w:bCs/>
                <w:lang w:eastAsia="en-US"/>
              </w:rPr>
            </w:pPr>
            <w:r w:rsidRPr="00E4560D">
              <w:rPr>
                <w:rFonts w:cs="Times New Roman"/>
                <w:b/>
                <w:bCs/>
                <w:lang w:eastAsia="en-US"/>
              </w:rPr>
              <w:t>FREQ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4DF475A" w14:textId="4EC7D4B4" w:rsidR="00E4560D" w:rsidRPr="00E4560D" w:rsidRDefault="00E4560D" w:rsidP="00E4560D">
            <w:pPr>
              <w:bidi w:val="0"/>
              <w:jc w:val="center"/>
              <w:rPr>
                <w:rFonts w:cs="Times New Roman"/>
                <w:b/>
                <w:bCs/>
                <w:lang w:eastAsia="en-US"/>
              </w:rPr>
            </w:pPr>
            <w:r w:rsidRPr="00E4560D">
              <w:rPr>
                <w:rFonts w:cs="Times New Roman"/>
                <w:b/>
                <w:bCs/>
                <w:lang w:eastAsia="en-US"/>
              </w:rPr>
              <w:t>R</w:t>
            </w:r>
            <w:r w:rsidRPr="00F134D4">
              <w:rPr>
                <w:rFonts w:cs="Times New Roman"/>
                <w:sz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4C12B5A" w14:textId="6BE3AD7E" w:rsidR="00E4560D" w:rsidRPr="00E4560D" w:rsidRDefault="00E4560D" w:rsidP="00E4560D">
            <w:pPr>
              <w:bidi w:val="0"/>
              <w:jc w:val="center"/>
              <w:rPr>
                <w:rFonts w:cs="Times New Roman"/>
                <w:b/>
                <w:bCs/>
                <w:lang w:eastAsia="en-US"/>
              </w:rPr>
            </w:pPr>
            <w:r w:rsidRPr="00E4560D">
              <w:rPr>
                <w:rFonts w:cs="Times New Roman"/>
                <w:b/>
                <w:bCs/>
                <w:lang w:eastAsia="en-US"/>
              </w:rPr>
              <w:t>C</w:t>
            </w:r>
            <w:r w:rsidRPr="00F134D4">
              <w:rPr>
                <w:rFonts w:cs="Times New Roman"/>
                <w:bCs/>
                <w:sz w:val="16"/>
                <w:lang w:eastAsia="en-US"/>
              </w:rPr>
              <w:t>‡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1A8E58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b/>
                <w:bCs/>
                <w:lang w:eastAsia="en-US"/>
              </w:rPr>
            </w:pPr>
            <w:r w:rsidRPr="00E4560D">
              <w:rPr>
                <w:rFonts w:cs="Times New Roman"/>
                <w:b/>
                <w:lang w:eastAsia="en-US"/>
              </w:rPr>
              <w:t>BIAS</w:t>
            </w:r>
          </w:p>
        </w:tc>
      </w:tr>
      <w:tr w:rsidR="00E4560D" w:rsidRPr="00E4560D" w14:paraId="786D03E1" w14:textId="77777777" w:rsidTr="004C2355">
        <w:trPr>
          <w:trHeight w:val="496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601DF5D6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bCs/>
                <w:sz w:val="22"/>
                <w:lang w:eastAsia="en-US"/>
              </w:rPr>
              <w:t>PATIENT SELECTION (INCLUSION AND EXCLUSION AND DESCRIPTION OF SUBJECTS)</w:t>
            </w:r>
          </w:p>
        </w:tc>
      </w:tr>
      <w:tr w:rsidR="00383FAC" w:rsidRPr="00E4560D" w14:paraId="6068699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093AD996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Inclusion criteria clearly defined/eligibility criteria specifie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9F2E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9917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D74F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DFF0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E7A3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2E6B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9114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8D01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5C6419EF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0743D14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4FC0300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1AFFBFA9" w14:textId="07D2A767" w:rsidR="00E4560D" w:rsidRPr="00E4560D" w:rsidRDefault="00436240" w:rsidP="00436240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>
              <w:rPr>
                <w:rFonts w:cs="Times New Roman"/>
                <w:sz w:val="18"/>
                <w:lang w:eastAsia="en-US"/>
              </w:rPr>
              <w:t xml:space="preserve">Selection Bias </w:t>
            </w:r>
          </w:p>
        </w:tc>
      </w:tr>
      <w:tr w:rsidR="00383FAC" w:rsidRPr="00E4560D" w14:paraId="55D737BC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0A6E234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Exclusion criteria defin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D40A86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89442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8194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BEB0E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956E4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B463E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693AA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D140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4F6432E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267C387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068F17B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3A8D3280" w14:textId="590DB19B" w:rsidR="00E4560D" w:rsidRPr="00E4560D" w:rsidRDefault="00E4560D" w:rsidP="00436240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 xml:space="preserve">Selection Bias </w:t>
            </w:r>
          </w:p>
        </w:tc>
      </w:tr>
      <w:tr w:rsidR="00383FAC" w:rsidRPr="00E4560D" w14:paraId="3C61097D" w14:textId="77777777" w:rsidTr="004C2355">
        <w:trPr>
          <w:trHeight w:val="288"/>
          <w:tblHeader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3C81FBF7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Baseline comparability (group equivalence, homogeneity) regarding the most important prognostic indicators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AC164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0BDE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1FB4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244D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6ADD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8CA0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A769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4136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88DF6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8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FAFDC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E63B8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38625B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Selection Bias</w:t>
            </w:r>
          </w:p>
        </w:tc>
      </w:tr>
      <w:tr w:rsidR="00E4560D" w:rsidRPr="00E4560D" w14:paraId="64F363EB" w14:textId="77777777" w:rsidTr="004C2355">
        <w:trPr>
          <w:trHeight w:val="456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71B5C27F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22"/>
                <w:lang w:eastAsia="en-US"/>
              </w:rPr>
              <w:t>ASSIGNMENT, RANDOMIZATION, AND ALLOCATION CONCEALMENT</w:t>
            </w:r>
          </w:p>
        </w:tc>
      </w:tr>
      <w:tr w:rsidR="00383FAC" w:rsidRPr="00E4560D" w14:paraId="3236B4D6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684D09DB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Study described as randomiz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E800E7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6F6D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29793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1B1EC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7860D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7891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4378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280D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7165B9A7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2.9</w:t>
            </w:r>
          </w:p>
        </w:tc>
        <w:tc>
          <w:tcPr>
            <w:tcW w:w="0" w:type="auto"/>
            <w:vAlign w:val="center"/>
          </w:tcPr>
          <w:p w14:paraId="66903E0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46A907E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5DA230C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Selection Bias</w:t>
            </w:r>
          </w:p>
        </w:tc>
      </w:tr>
      <w:tr w:rsidR="00383FAC" w:rsidRPr="00E4560D" w14:paraId="767738A9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C808A81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Method of randomization described and appropriate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A4E51C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3194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C98A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49D1F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864D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0845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1ABF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1FCD1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6D0BF6CB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7F07CB3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90C1EC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11048BE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Selection Bias</w:t>
            </w:r>
          </w:p>
        </w:tc>
      </w:tr>
      <w:tr w:rsidR="00383FAC" w:rsidRPr="00E4560D" w14:paraId="44E1BEAC" w14:textId="77777777" w:rsidTr="004C2355">
        <w:trPr>
          <w:trHeight w:val="288"/>
          <w:tblHeader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56C5AA3F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Method of randomization conceale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120A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EAAD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CE3D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5D212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E50B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ADA4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60F7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D4C4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C45B92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F9BBB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346D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3CE1FE3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Selection Bias</w:t>
            </w:r>
          </w:p>
        </w:tc>
      </w:tr>
      <w:tr w:rsidR="00E4560D" w:rsidRPr="00E4560D" w14:paraId="344BB0FD" w14:textId="77777777" w:rsidTr="004C2355">
        <w:trPr>
          <w:trHeight w:val="400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235CA5A7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22"/>
                <w:lang w:eastAsia="en-US"/>
              </w:rPr>
              <w:t>BLINDING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ab/>
            </w:r>
            <w:r w:rsidRPr="00E4560D">
              <w:rPr>
                <w:rFonts w:cs="Times New Roman"/>
                <w:b/>
                <w:sz w:val="18"/>
                <w:lang w:eastAsia="en-US"/>
              </w:rPr>
              <w:tab/>
            </w:r>
          </w:p>
        </w:tc>
      </w:tr>
      <w:tr w:rsidR="00383FAC" w:rsidRPr="00E4560D" w14:paraId="25052170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6D1B206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Study described as double blind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7816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BEB2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1889B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66F4F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D05AE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C527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33A2E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FE2AD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5BDBA7E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7AA8457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247CFFC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6A6E502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/Detection Bias (outcome assessment)</w:t>
            </w:r>
          </w:p>
        </w:tc>
      </w:tr>
      <w:tr w:rsidR="00383FAC" w:rsidRPr="00E4560D" w14:paraId="252AC81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0E08D8B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Method of blinding describ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1A2EEC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E331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EBA09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7BF45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5A0F7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0F275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65CEE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C090D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B81AF7E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39366CB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77F63AC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3C3A571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/Detection Bias (outcome assessment)</w:t>
            </w:r>
          </w:p>
        </w:tc>
      </w:tr>
      <w:tr w:rsidR="00383FAC" w:rsidRPr="00E4560D" w14:paraId="11776A1F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754A2A69" w14:textId="109FE679" w:rsidR="00E4560D" w:rsidRPr="00E4560D" w:rsidRDefault="00E4560D" w:rsidP="00884455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Blinding of </w:t>
            </w:r>
            <w:r w:rsidR="0095417A">
              <w:rPr>
                <w:rFonts w:cs="Times New Roman"/>
                <w:b/>
                <w:sz w:val="18"/>
                <w:lang w:eastAsia="en-US"/>
              </w:rPr>
              <w:t>i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nvestigator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949F01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8D46A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DC3E6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29EB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F3C7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EF88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1D47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1EA7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6</w:t>
            </w:r>
          </w:p>
        </w:tc>
        <w:tc>
          <w:tcPr>
            <w:tcW w:w="0" w:type="auto"/>
            <w:vAlign w:val="center"/>
          </w:tcPr>
          <w:p w14:paraId="4E3D08BC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85.7</w:t>
            </w:r>
          </w:p>
        </w:tc>
        <w:tc>
          <w:tcPr>
            <w:tcW w:w="0" w:type="auto"/>
            <w:vAlign w:val="center"/>
          </w:tcPr>
          <w:p w14:paraId="1684F9E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673D21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244F4E3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Detection Bias (outcome assessment)</w:t>
            </w:r>
          </w:p>
        </w:tc>
      </w:tr>
      <w:tr w:rsidR="00383FAC" w:rsidRPr="00E4560D" w14:paraId="36CC5E8E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D2EE335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Observer blinding evaluated and successful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ACF27B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391E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1905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BBBE8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887E2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5BB05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882F0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1E9D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31F43745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0F90FF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DE6053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2C6204D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Detection Bias</w:t>
            </w:r>
          </w:p>
          <w:p w14:paraId="475F870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(outcome assessment)</w:t>
            </w:r>
          </w:p>
        </w:tc>
      </w:tr>
      <w:tr w:rsidR="00383FAC" w:rsidRPr="00E4560D" w14:paraId="09F5CEAE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95431D8" w14:textId="354EDF9D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Blinding of </w:t>
            </w:r>
            <w:r w:rsidR="0095417A">
              <w:rPr>
                <w:rFonts w:cs="Times New Roman"/>
                <w:b/>
                <w:sz w:val="18"/>
                <w:lang w:eastAsia="en-US"/>
              </w:rPr>
              <w:t>s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ubjects/patients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E09178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D7F9F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C8E5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D2F6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0DBD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F656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2227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B2223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67D6E3FA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39F4EBC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405F1B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731774D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/Detection Bias</w:t>
            </w:r>
          </w:p>
          <w:p w14:paraId="65EB2BA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(self-reported outcome assessment)</w:t>
            </w:r>
          </w:p>
        </w:tc>
      </w:tr>
      <w:tr w:rsidR="00383FAC" w:rsidRPr="00E4560D" w14:paraId="5EBF9CCF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0B020D84" w14:textId="6DDAAF69" w:rsidR="00E4560D" w:rsidRPr="00E4560D" w:rsidRDefault="00E4560D" w:rsidP="00884455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Blinding of </w:t>
            </w:r>
            <w:r w:rsidR="00884455">
              <w:rPr>
                <w:rFonts w:cs="Times New Roman"/>
                <w:b/>
                <w:sz w:val="18"/>
                <w:lang w:eastAsia="en-US"/>
              </w:rPr>
              <w:t>therapist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/care provider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8CD3AB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2A6C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4AC0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982C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B098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83AF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B93F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18356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07C6C0D7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6EE09F9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A57597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4411178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4035138B" w14:textId="77777777" w:rsidTr="004C2355">
        <w:trPr>
          <w:trHeight w:val="288"/>
          <w:tblHeader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14:paraId="4A315B9B" w14:textId="3660E9B0" w:rsidR="00E4560D" w:rsidRPr="00E4560D" w:rsidRDefault="00E4560D" w:rsidP="00884455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Blinding of the outcome (</w:t>
            </w:r>
            <w:r w:rsidR="00884455">
              <w:rPr>
                <w:rFonts w:cs="Times New Roman"/>
                <w:b/>
                <w:sz w:val="18"/>
                <w:lang w:eastAsia="en-US"/>
              </w:rPr>
              <w:t>d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ata </w:t>
            </w:r>
            <w:r w:rsidR="00884455">
              <w:rPr>
                <w:rFonts w:cs="Times New Roman"/>
                <w:b/>
                <w:sz w:val="18"/>
                <w:lang w:eastAsia="en-US"/>
              </w:rPr>
              <w:t>a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nalyst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4291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8504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BE11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65B5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BC0D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0CC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EA32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6267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DD95A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4827F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30FEA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4A605B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Detection Bias</w:t>
            </w:r>
          </w:p>
        </w:tc>
      </w:tr>
      <w:tr w:rsidR="00E4560D" w:rsidRPr="00E4560D" w14:paraId="3C165354" w14:textId="77777777" w:rsidTr="004C2355">
        <w:trPr>
          <w:trHeight w:val="448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4F3B96D5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22"/>
                <w:lang w:eastAsia="en-US"/>
              </w:rPr>
              <w:t>INTERVENTIONS</w:t>
            </w:r>
          </w:p>
        </w:tc>
      </w:tr>
      <w:tr w:rsidR="00383FAC" w:rsidRPr="00E4560D" w14:paraId="04503D31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3F879136" w14:textId="29C6CF32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Treatment protocol adequately described for the treatment group regarding </w:t>
            </w:r>
            <w:r w:rsidR="0095417A">
              <w:rPr>
                <w:rFonts w:cs="Times New Roman"/>
                <w:b/>
                <w:sz w:val="18"/>
                <w:lang w:eastAsia="en-US"/>
              </w:rPr>
              <w:t>t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ype of intervention, duration of each intervention, frequency, intensity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,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 and dosage</w:t>
            </w:r>
            <w:r w:rsidRPr="00E4560D" w:rsidDel="00122283">
              <w:rPr>
                <w:rFonts w:cs="Times New Roman"/>
                <w:b/>
                <w:sz w:val="18"/>
                <w:lang w:eastAsia="en-US"/>
              </w:rPr>
              <w:t xml:space="preserve"> 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EDA9A5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5FA74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197B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4780B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227A0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F135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5B31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3717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07939C80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2.9</w:t>
            </w:r>
          </w:p>
        </w:tc>
        <w:tc>
          <w:tcPr>
            <w:tcW w:w="0" w:type="auto"/>
            <w:vAlign w:val="center"/>
          </w:tcPr>
          <w:p w14:paraId="44E7809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003BF8A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17BE8DB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0792F725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1548451F" w14:textId="1B28EAE2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lastRenderedPageBreak/>
              <w:t xml:space="preserve">Treatment protocol adequately described for the 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c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ontrol group regarding </w:t>
            </w:r>
            <w:r w:rsidR="0095417A">
              <w:rPr>
                <w:rFonts w:cs="Times New Roman"/>
                <w:b/>
                <w:sz w:val="18"/>
                <w:lang w:eastAsia="en-US"/>
              </w:rPr>
              <w:t>t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ype of intervention, duration of each intervention, frequency, intensity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,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 and dosage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090646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687A8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2228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64A1D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A1BBF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53DD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130B4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A3400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FDD66EC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6BC2660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1BD0921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2B80CF0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1BC577A0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C1FF160" w14:textId="16907A13" w:rsidR="00E4560D" w:rsidRPr="00E4560D" w:rsidRDefault="00E4560D" w:rsidP="00533676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Treatment protocol adequately described for the 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c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omparison 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g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roup regarding </w:t>
            </w:r>
            <w:r w:rsidR="00533676">
              <w:rPr>
                <w:rFonts w:cs="Times New Roman"/>
                <w:b/>
                <w:sz w:val="18"/>
                <w:lang w:eastAsia="en-US"/>
              </w:rPr>
              <w:t>t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ype of intervention, duration of each intervention, frequency, intensity (if applicable) *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07BCCC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6C1DD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1FE1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3CFC7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AF1C3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ACE9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34318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5CC42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2CDD401F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3EF1A1B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56D64CD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764DA52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7AA1562F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018B0048" w14:textId="397E67A1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Control adequate (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p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resence of a control group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C9684C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6F953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BD222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D3CF3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C2434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9BFF1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96F33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CA21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7E295BB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A97174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163D6E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0E374D6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248D7559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1A744D40" w14:textId="5437206B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Placebo adequate (</w:t>
            </w:r>
            <w:r w:rsidR="00144B27">
              <w:rPr>
                <w:rFonts w:cs="Times New Roman"/>
                <w:b/>
                <w:sz w:val="18"/>
                <w:lang w:eastAsia="en-US"/>
              </w:rPr>
              <w:t>p</w:t>
            </w:r>
            <w:r w:rsidRPr="00E4560D">
              <w:rPr>
                <w:rFonts w:cs="Times New Roman"/>
                <w:b/>
                <w:sz w:val="18"/>
                <w:lang w:eastAsia="en-US"/>
              </w:rPr>
              <w:t>resence of a placebo group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AC4539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C86CD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03BCE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7208F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CE9D8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7F48C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1794E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7DB2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16019D9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ECC9C2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A8E996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2B9F97C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504FAA93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61DB8D94" w14:textId="5A2CF072" w:rsidR="00E4560D" w:rsidRPr="00E4560D" w:rsidRDefault="00DF6BB5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>
              <w:rPr>
                <w:rFonts w:cs="Times New Roman"/>
                <w:b/>
                <w:sz w:val="18"/>
                <w:lang w:eastAsia="en-US"/>
              </w:rPr>
              <w:t>Co</w:t>
            </w:r>
            <w:r w:rsidR="00E4560D" w:rsidRPr="00E4560D">
              <w:rPr>
                <w:rFonts w:cs="Times New Roman"/>
                <w:b/>
                <w:sz w:val="18"/>
                <w:lang w:eastAsia="en-US"/>
              </w:rPr>
              <w:t>interventions avoided/or comparable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ED3541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DAA5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D412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090B5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5262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68C3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8F4F6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6592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14:paraId="2BF7A149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7.1</w:t>
            </w:r>
          </w:p>
        </w:tc>
        <w:tc>
          <w:tcPr>
            <w:tcW w:w="0" w:type="auto"/>
            <w:vAlign w:val="center"/>
          </w:tcPr>
          <w:p w14:paraId="55F33F4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FCEF40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7175D3EA" w14:textId="786D42B7" w:rsidR="00E4560D" w:rsidRPr="00E4560D" w:rsidRDefault="00E4560D" w:rsidP="00533676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5E1425D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1B4F98E7" w14:textId="6616B947" w:rsidR="00E4560D" w:rsidRPr="00E4560D" w:rsidRDefault="00DF6BB5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>
              <w:rPr>
                <w:rFonts w:cs="Times New Roman"/>
                <w:b/>
                <w:sz w:val="18"/>
                <w:lang w:eastAsia="en-US"/>
              </w:rPr>
              <w:t>Co</w:t>
            </w:r>
            <w:r w:rsidR="00E4560D" w:rsidRPr="00E4560D">
              <w:rPr>
                <w:rFonts w:cs="Times New Roman"/>
                <w:b/>
                <w:sz w:val="18"/>
                <w:lang w:eastAsia="en-US"/>
              </w:rPr>
              <w:t>interventions reported for each group separately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7A9A50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2D69A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3A9FD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26D6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B8C5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2C3F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657C1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56DE5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389BA058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5631E6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0692CF8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49305405" w14:textId="7B72D3A9" w:rsidR="00E4560D" w:rsidRPr="00E4560D" w:rsidRDefault="00E4560D" w:rsidP="00533676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</w:t>
            </w:r>
          </w:p>
        </w:tc>
      </w:tr>
      <w:tr w:rsidR="00383FAC" w:rsidRPr="00E4560D" w14:paraId="10125C09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45FBD99B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Testing of subject compliance to treatment protocol (report of compliance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9D7F3D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B335F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AD01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7D465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003E7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6A14C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AD030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5A9F8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6FA6D269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6DE2F43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36BFB56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739E042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/Compliance bias</w:t>
            </w:r>
          </w:p>
        </w:tc>
      </w:tr>
      <w:tr w:rsidR="00383FAC" w:rsidRPr="00E4560D" w14:paraId="39E2BEF1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B616F28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Compliance acceptable in all groups (80% of treatment received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3F2199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CD6BD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AEB56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710C6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58DC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DEF2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DB8FF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FD65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033FBEED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3F8C375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1346CD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533F2E5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Performance Bias/Compliance bias</w:t>
            </w:r>
          </w:p>
        </w:tc>
      </w:tr>
      <w:tr w:rsidR="00E4560D" w:rsidRPr="00E4560D" w14:paraId="59673352" w14:textId="77777777" w:rsidTr="004C2355">
        <w:trPr>
          <w:trHeight w:val="392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4AC3ECFB" w14:textId="1AB8E232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7F73B2">
              <w:rPr>
                <w:rFonts w:cs="Times New Roman"/>
                <w:b/>
                <w:sz w:val="22"/>
                <w:szCs w:val="24"/>
                <w:lang w:eastAsia="en-US"/>
              </w:rPr>
              <w:t>ATTRITION, FOLLOW UP</w:t>
            </w:r>
            <w:r w:rsidR="00144B27" w:rsidRPr="007F73B2">
              <w:rPr>
                <w:rFonts w:cs="Times New Roman"/>
                <w:b/>
                <w:sz w:val="22"/>
                <w:szCs w:val="24"/>
                <w:lang w:eastAsia="en-US"/>
              </w:rPr>
              <w:t>,</w:t>
            </w:r>
            <w:r w:rsidRPr="007F73B2">
              <w:rPr>
                <w:rFonts w:cs="Times New Roman"/>
                <w:b/>
                <w:sz w:val="22"/>
                <w:szCs w:val="24"/>
                <w:lang w:eastAsia="en-US"/>
              </w:rPr>
              <w:t xml:space="preserve"> AND PROTOCOL DEVIATION</w:t>
            </w:r>
          </w:p>
        </w:tc>
      </w:tr>
      <w:tr w:rsidR="00383FAC" w:rsidRPr="00E4560D" w14:paraId="2767319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6728BE55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Report of withdraws and dropouts (rate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11AB22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12B8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FBE1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0BA52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CE47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4EA9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88826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F008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2FC34E53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72A08A8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13F089E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0DE8649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Attrition Bias</w:t>
            </w:r>
          </w:p>
        </w:tc>
      </w:tr>
      <w:tr w:rsidR="00383FAC" w:rsidRPr="00E4560D" w14:paraId="7F5755B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3CE58388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Withdrawal/dropouts rate acceptable (less than 20%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BF3DBE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485BE0" w14:textId="7121CD94" w:rsidR="00E4560D" w:rsidRPr="00E4560D" w:rsidRDefault="00E4560D" w:rsidP="0024364C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 (</w:t>
            </w:r>
            <w:r w:rsidR="0024364C">
              <w:rPr>
                <w:rFonts w:cs="Times New Roman"/>
                <w:sz w:val="18"/>
                <w:lang w:eastAsia="en-US"/>
              </w:rPr>
              <w:t>&lt;</w:t>
            </w:r>
            <w:r w:rsidRPr="00E4560D">
              <w:rPr>
                <w:rFonts w:cs="Times New Roman"/>
                <w:sz w:val="18"/>
                <w:lang w:eastAsia="en-US"/>
              </w:rPr>
              <w:t xml:space="preserve"> 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97F3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92F8F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6D3B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5944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 (1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5945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800A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14:paraId="6B7DF1F7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7.1</w:t>
            </w:r>
          </w:p>
        </w:tc>
        <w:tc>
          <w:tcPr>
            <w:tcW w:w="0" w:type="auto"/>
            <w:vAlign w:val="center"/>
          </w:tcPr>
          <w:p w14:paraId="59B86EC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37E2D8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6AA60D41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Attrition Bias</w:t>
            </w:r>
          </w:p>
        </w:tc>
      </w:tr>
      <w:tr w:rsidR="00383FAC" w:rsidRPr="00E4560D" w14:paraId="79219A9C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47F7AC2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Reasons for withdraws and dropouts report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995504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65C1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68D3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14EBD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A8AE6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36DB8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91136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1265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3E4890A0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2.9</w:t>
            </w:r>
          </w:p>
        </w:tc>
        <w:tc>
          <w:tcPr>
            <w:tcW w:w="0" w:type="auto"/>
            <w:vAlign w:val="center"/>
          </w:tcPr>
          <w:p w14:paraId="00E12CB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597DDD4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4C9E8A0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Attrition Bias</w:t>
            </w:r>
          </w:p>
        </w:tc>
      </w:tr>
      <w:tr w:rsidR="00383FAC" w:rsidRPr="00E4560D" w14:paraId="5A020A91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193546BD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Adverse effects describ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BE7821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5DC5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2830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B91E1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C38EC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933E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58BC9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47FC5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6DA88FBC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769F225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51F57E5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51FC602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Reporting Bias</w:t>
            </w:r>
          </w:p>
        </w:tc>
      </w:tr>
      <w:tr w:rsidR="00383FAC" w:rsidRPr="00E4560D" w14:paraId="0A9A392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1B5C3851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Short follow-up measurement perform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3BE9348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90BBE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84F10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201D5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11A2F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59ED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CB986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A1F89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45CA7E9D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4682B0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B4649E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428F32B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Attrition Bias</w:t>
            </w:r>
          </w:p>
        </w:tc>
      </w:tr>
      <w:tr w:rsidR="00383FAC" w:rsidRPr="00E4560D" w14:paraId="109F3D94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98E70DE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Long term follow-up measurement perform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88CD23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6A1C9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D8A48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2D962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E73E3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9FC2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5A2A0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0BE0B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0EB84B23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F2726D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C0A485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2185447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Attrition Bias</w:t>
            </w:r>
          </w:p>
        </w:tc>
      </w:tr>
      <w:tr w:rsidR="00E4560D" w:rsidRPr="00E4560D" w14:paraId="45F26A47" w14:textId="77777777" w:rsidTr="004C2355">
        <w:trPr>
          <w:trHeight w:val="368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480A15C8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22"/>
                <w:lang w:eastAsia="en-US"/>
              </w:rPr>
              <w:t>OUTCOMES</w:t>
            </w:r>
          </w:p>
        </w:tc>
      </w:tr>
      <w:tr w:rsidR="00383FAC" w:rsidRPr="00E4560D" w14:paraId="0DB91F8D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7FE410B6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Outcome measures describ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B621E0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272C4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DAF7D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61B3B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3936F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FDC14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ED633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4105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4BF2DD60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3F237F9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4FE1D9C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266BB98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Reporting Bias</w:t>
            </w:r>
          </w:p>
        </w:tc>
      </w:tr>
      <w:tr w:rsidR="00383FAC" w:rsidRPr="00E4560D" w14:paraId="4F6492C0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0F7F2718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 xml:space="preserve">Validity for main outcome measures reported 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C0B794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39073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D6A21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14655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02AB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F3C19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55A0A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123BA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2EC45031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3C45356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461F775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4031BE7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Information Bias</w:t>
            </w:r>
          </w:p>
        </w:tc>
      </w:tr>
      <w:tr w:rsidR="00383FAC" w:rsidRPr="00E4560D" w14:paraId="073E6C43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605EC071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Responsiveness for main outcome measures report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E09901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E9581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E5116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D91B8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01904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08372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39954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0E67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35372280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1F33613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1125573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608FC9D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Information Bias</w:t>
            </w:r>
          </w:p>
        </w:tc>
      </w:tr>
      <w:tr w:rsidR="00383FAC" w:rsidRPr="00E4560D" w14:paraId="1D02C13A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00CBFA32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Reliability for main outcome measures report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C49F7F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BA106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15013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DBCA5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ED844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F8857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5E34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BFC2B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5355E95E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21E69CA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2713B26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39AF815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Information Bias</w:t>
            </w:r>
          </w:p>
        </w:tc>
      </w:tr>
      <w:tr w:rsidR="00E4560D" w:rsidRPr="00E4560D" w14:paraId="62E9AEF7" w14:textId="77777777" w:rsidTr="004C2355">
        <w:trPr>
          <w:trHeight w:val="288"/>
          <w:tblHeader/>
        </w:trPr>
        <w:tc>
          <w:tcPr>
            <w:tcW w:w="13590" w:type="dxa"/>
            <w:gridSpan w:val="13"/>
            <w:shd w:val="clear" w:color="auto" w:fill="F2F2F2"/>
            <w:vAlign w:val="center"/>
          </w:tcPr>
          <w:p w14:paraId="2252F0B9" w14:textId="77777777" w:rsidR="00E4560D" w:rsidRPr="00E4560D" w:rsidRDefault="00E4560D" w:rsidP="00E4560D">
            <w:pPr>
              <w:bidi w:val="0"/>
              <w:rPr>
                <w:rFonts w:cs="Times New Roman"/>
                <w:sz w:val="18"/>
                <w:lang w:eastAsia="en-US"/>
              </w:rPr>
            </w:pPr>
            <w:r w:rsidRPr="007F73B2">
              <w:rPr>
                <w:rFonts w:cs="Times New Roman"/>
                <w:b/>
                <w:sz w:val="22"/>
                <w:szCs w:val="24"/>
                <w:lang w:eastAsia="en-US"/>
              </w:rPr>
              <w:t>STATISTICAL ANALYSIS</w:t>
            </w:r>
          </w:p>
        </w:tc>
      </w:tr>
      <w:tr w:rsidR="00383FAC" w:rsidRPr="00E4560D" w14:paraId="65357D2C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39EA17B1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Descriptive measures (point estimates and measures of variability) identified and reported for the primary outcome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49BB29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1F747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4E89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C4C2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A3AB0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4DA1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EDD0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20C0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5</w:t>
            </w:r>
          </w:p>
        </w:tc>
        <w:tc>
          <w:tcPr>
            <w:tcW w:w="0" w:type="auto"/>
            <w:vAlign w:val="center"/>
          </w:tcPr>
          <w:p w14:paraId="2F53D151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71.4</w:t>
            </w:r>
          </w:p>
        </w:tc>
        <w:tc>
          <w:tcPr>
            <w:tcW w:w="0" w:type="auto"/>
            <w:vAlign w:val="center"/>
          </w:tcPr>
          <w:p w14:paraId="3D91DE6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200EE45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765991A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Reporting Bias</w:t>
            </w:r>
          </w:p>
        </w:tc>
      </w:tr>
      <w:tr w:rsidR="00383FAC" w:rsidRPr="00E4560D" w14:paraId="3179D621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500FE22A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Appropriate statistical analysis us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0C6455A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36ACD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10D9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C34C1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4C299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E34D2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3DB2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C8A3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14:paraId="62E04337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42.9</w:t>
            </w:r>
          </w:p>
        </w:tc>
        <w:tc>
          <w:tcPr>
            <w:tcW w:w="0" w:type="auto"/>
            <w:vAlign w:val="center"/>
          </w:tcPr>
          <w:p w14:paraId="507F74E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4B4157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4BA91AE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Statistical Bias</w:t>
            </w:r>
          </w:p>
        </w:tc>
      </w:tr>
      <w:tr w:rsidR="00383FAC" w:rsidRPr="00E4560D" w14:paraId="42E37BCA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3BB91EB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Sample size described for each group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6DD997B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9D71C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22277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511A6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6FE720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25F17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06AC22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063F5D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</w:t>
            </w:r>
          </w:p>
        </w:tc>
        <w:tc>
          <w:tcPr>
            <w:tcW w:w="0" w:type="auto"/>
            <w:vAlign w:val="center"/>
          </w:tcPr>
          <w:p w14:paraId="7CB9904C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75E1B8AE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vAlign w:val="center"/>
          </w:tcPr>
          <w:p w14:paraId="6F76DBD3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1885" w:type="dxa"/>
            <w:vAlign w:val="center"/>
          </w:tcPr>
          <w:p w14:paraId="3DDC2E28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Threats to precision</w:t>
            </w:r>
          </w:p>
        </w:tc>
      </w:tr>
      <w:tr w:rsidR="00383FAC" w:rsidRPr="00E4560D" w14:paraId="7EEFFAA2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2C10C442" w14:textId="77777777" w:rsidR="00E4560D" w:rsidRPr="00E4560D" w:rsidRDefault="00E4560D" w:rsidP="00E4560D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lastRenderedPageBreak/>
              <w:t>Intention to treat analysis used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1A45E39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38892C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31FB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5B62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9F93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AA745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FD84F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A2B29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6</w:t>
            </w:r>
          </w:p>
        </w:tc>
        <w:tc>
          <w:tcPr>
            <w:tcW w:w="0" w:type="auto"/>
            <w:vAlign w:val="center"/>
          </w:tcPr>
          <w:p w14:paraId="43C6A347" w14:textId="77777777" w:rsidR="00E4560D" w:rsidRPr="00E4560D" w:rsidRDefault="00E4560D" w:rsidP="00E4560D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85.7</w:t>
            </w:r>
          </w:p>
        </w:tc>
        <w:tc>
          <w:tcPr>
            <w:tcW w:w="0" w:type="auto"/>
            <w:vAlign w:val="center"/>
          </w:tcPr>
          <w:p w14:paraId="3672BD66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AD8CD64" w14:textId="77777777" w:rsidR="00E4560D" w:rsidRPr="00E4560D" w:rsidRDefault="00E4560D" w:rsidP="00E4560D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1A4C5F48" w14:textId="16E6C529" w:rsidR="00E4560D" w:rsidRPr="00E4560D" w:rsidRDefault="00533676" w:rsidP="00533676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>
              <w:rPr>
                <w:rFonts w:cs="Times New Roman"/>
                <w:sz w:val="18"/>
                <w:lang w:eastAsia="en-US"/>
              </w:rPr>
              <w:t>Selection bias/attrition bias</w:t>
            </w:r>
          </w:p>
        </w:tc>
      </w:tr>
      <w:tr w:rsidR="007F73B2" w:rsidRPr="00E4560D" w14:paraId="6F6ED02F" w14:textId="77777777" w:rsidTr="007F73B2">
        <w:trPr>
          <w:trHeight w:val="341"/>
          <w:tblHeader/>
        </w:trPr>
        <w:tc>
          <w:tcPr>
            <w:tcW w:w="13590" w:type="dxa"/>
            <w:gridSpan w:val="13"/>
            <w:shd w:val="clear" w:color="auto" w:fill="F2F2F2" w:themeFill="background1" w:themeFillShade="F2"/>
            <w:vAlign w:val="center"/>
          </w:tcPr>
          <w:p w14:paraId="3B52B822" w14:textId="769EC28D" w:rsidR="007F73B2" w:rsidRPr="007F73B2" w:rsidRDefault="007F73B2" w:rsidP="007F73B2">
            <w:pPr>
              <w:bidi w:val="0"/>
              <w:rPr>
                <w:rFonts w:cs="Times New Roman"/>
                <w:b/>
                <w:bCs/>
                <w:sz w:val="18"/>
                <w:lang w:eastAsia="en-US"/>
              </w:rPr>
            </w:pPr>
            <w:r w:rsidRPr="007F73B2">
              <w:rPr>
                <w:rFonts w:cs="Times New Roman"/>
                <w:b/>
                <w:bCs/>
                <w:sz w:val="22"/>
                <w:szCs w:val="24"/>
                <w:lang w:eastAsia="en-US"/>
              </w:rPr>
              <w:t>RISK OF RANDOM ERROR</w:t>
            </w:r>
          </w:p>
        </w:tc>
      </w:tr>
      <w:tr w:rsidR="007F73B2" w:rsidRPr="00E4560D" w14:paraId="37DBAE0C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77B7BA09" w14:textId="63B1EA46" w:rsidR="007F73B2" w:rsidRPr="00E4560D" w:rsidRDefault="007F73B2" w:rsidP="007F73B2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Sample size calculation performed prior to initiation of the study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5E68DD02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F38BBC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44AEB8" w14:textId="3B756BB4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EFB9C3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B63D69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5EE199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019F8C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52862B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FF1DDF7" w14:textId="22B19DED" w:rsidR="007F73B2" w:rsidRPr="00E4560D" w:rsidRDefault="007F73B2" w:rsidP="007F73B2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CDD0501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615D1A7" w14:textId="13045628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1E18C8CA" w14:textId="2869F3D5" w:rsidR="007F73B2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Threats to precision</w:t>
            </w:r>
          </w:p>
        </w:tc>
      </w:tr>
      <w:tr w:rsidR="007F73B2" w:rsidRPr="00E4560D" w14:paraId="78041171" w14:textId="77777777" w:rsidTr="004C2355">
        <w:trPr>
          <w:trHeight w:val="288"/>
          <w:tblHeader/>
        </w:trPr>
        <w:tc>
          <w:tcPr>
            <w:tcW w:w="3510" w:type="dxa"/>
            <w:shd w:val="clear" w:color="auto" w:fill="auto"/>
          </w:tcPr>
          <w:p w14:paraId="64AF0ADA" w14:textId="03BBE7CF" w:rsidR="007F73B2" w:rsidRPr="00E4560D" w:rsidRDefault="007F73B2" w:rsidP="007F73B2">
            <w:pPr>
              <w:bidi w:val="0"/>
              <w:rPr>
                <w:rFonts w:cs="Times New Roman"/>
                <w:b/>
                <w:sz w:val="18"/>
                <w:lang w:eastAsia="en-US"/>
              </w:rPr>
            </w:pPr>
            <w:r w:rsidRPr="00E4560D">
              <w:rPr>
                <w:rFonts w:cs="Times New Roman"/>
                <w:b/>
                <w:sz w:val="18"/>
                <w:lang w:eastAsia="en-US"/>
              </w:rPr>
              <w:t>Adequate sample size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2A402A7C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AA8FFD" w14:textId="5AB890DE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2DEE8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0E702D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F25EF7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3203DE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CB4931" w14:textId="759A75FA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3CC13" w14:textId="41ACF626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</w:t>
            </w:r>
          </w:p>
        </w:tc>
        <w:tc>
          <w:tcPr>
            <w:tcW w:w="0" w:type="auto"/>
            <w:vAlign w:val="center"/>
          </w:tcPr>
          <w:p w14:paraId="7D789E56" w14:textId="236BF33D" w:rsidR="007F73B2" w:rsidRPr="00E4560D" w:rsidRDefault="007F73B2" w:rsidP="007F73B2">
            <w:pPr>
              <w:tabs>
                <w:tab w:val="left" w:pos="1093"/>
              </w:tabs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28.6</w:t>
            </w:r>
          </w:p>
        </w:tc>
        <w:tc>
          <w:tcPr>
            <w:tcW w:w="0" w:type="auto"/>
            <w:vAlign w:val="center"/>
          </w:tcPr>
          <w:p w14:paraId="175F343E" w14:textId="77777777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A63F0B0" w14:textId="7F5F200E" w:rsidR="007F73B2" w:rsidRPr="00E4560D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X</w:t>
            </w:r>
          </w:p>
        </w:tc>
        <w:tc>
          <w:tcPr>
            <w:tcW w:w="1885" w:type="dxa"/>
            <w:vAlign w:val="center"/>
          </w:tcPr>
          <w:p w14:paraId="27155253" w14:textId="7F5DC26D" w:rsidR="007F73B2" w:rsidRDefault="007F73B2" w:rsidP="007F73B2">
            <w:pPr>
              <w:bidi w:val="0"/>
              <w:jc w:val="center"/>
              <w:rPr>
                <w:rFonts w:cs="Times New Roman"/>
                <w:sz w:val="18"/>
                <w:lang w:eastAsia="en-US"/>
              </w:rPr>
            </w:pPr>
            <w:r w:rsidRPr="00E4560D">
              <w:rPr>
                <w:rFonts w:cs="Times New Roman"/>
                <w:sz w:val="18"/>
                <w:lang w:eastAsia="en-US"/>
              </w:rPr>
              <w:t>Threats to precision</w:t>
            </w:r>
          </w:p>
        </w:tc>
      </w:tr>
      <w:tr w:rsidR="00E4560D" w:rsidRPr="00E4560D" w14:paraId="3EBD4476" w14:textId="77777777" w:rsidTr="004C2355">
        <w:trPr>
          <w:trHeight w:val="288"/>
          <w:tblHeader/>
        </w:trPr>
        <w:tc>
          <w:tcPr>
            <w:tcW w:w="13590" w:type="dxa"/>
            <w:gridSpan w:val="13"/>
            <w:shd w:val="clear" w:color="auto" w:fill="auto"/>
          </w:tcPr>
          <w:p w14:paraId="61B53E58" w14:textId="392D7065" w:rsidR="00F134D4" w:rsidRPr="00F134D4" w:rsidRDefault="00F134D4" w:rsidP="00F134D4">
            <w:pPr>
              <w:pStyle w:val="FootnoteText"/>
            </w:pPr>
            <w:r w:rsidRPr="00F134D4">
              <w:t>* Maastricht</w:t>
            </w:r>
          </w:p>
          <w:p w14:paraId="0125B367" w14:textId="1C751D6A" w:rsidR="00F134D4" w:rsidRPr="00F134D4" w:rsidRDefault="00F134D4" w:rsidP="00F134D4">
            <w:pPr>
              <w:pStyle w:val="FootnoteText"/>
            </w:pPr>
            <w:r w:rsidRPr="00F134D4">
              <w:t>£ Maastricht Amsterdam</w:t>
            </w:r>
          </w:p>
          <w:p w14:paraId="26D0C0A8" w14:textId="64E28B9C" w:rsidR="00F134D4" w:rsidRPr="00F134D4" w:rsidRDefault="00F134D4" w:rsidP="00F134D4">
            <w:pPr>
              <w:pStyle w:val="FootnoteText"/>
            </w:pPr>
            <w:r w:rsidRPr="00F134D4">
              <w:t>†</w:t>
            </w:r>
            <w:r w:rsidRPr="00F134D4">
              <w:rPr>
                <w:vertAlign w:val="superscript"/>
              </w:rPr>
              <w:t xml:space="preserve"> </w:t>
            </w:r>
            <w:r w:rsidRPr="00F134D4">
              <w:t>Reporting</w:t>
            </w:r>
          </w:p>
          <w:p w14:paraId="5CAEF36B" w14:textId="2FAA18AF" w:rsidR="00E4560D" w:rsidRPr="00F134D4" w:rsidRDefault="00F134D4" w:rsidP="00F134D4">
            <w:pPr>
              <w:pStyle w:val="FootnoteText"/>
            </w:pPr>
            <w:r w:rsidRPr="00F134D4">
              <w:rPr>
                <w:rFonts w:ascii="Arabic Typesetting" w:cs="Arabic Typesetting"/>
              </w:rPr>
              <w:t>‡</w:t>
            </w:r>
            <w:r w:rsidRPr="00F134D4">
              <w:rPr>
                <w:rFonts w:ascii="Arabic Typesetting" w:cs="Arabic Typesetting"/>
              </w:rPr>
              <w:t xml:space="preserve"> </w:t>
            </w:r>
            <w:r w:rsidRPr="00F134D4">
              <w:t>Conducting</w:t>
            </w:r>
            <w:r>
              <w:t xml:space="preserve"> </w:t>
            </w:r>
          </w:p>
        </w:tc>
      </w:tr>
    </w:tbl>
    <w:p w14:paraId="30EE88B2" w14:textId="3915BACC" w:rsidR="00E4560D" w:rsidRPr="00E4560D" w:rsidRDefault="00E4560D" w:rsidP="00E4560D">
      <w:pPr>
        <w:bidi w:val="0"/>
        <w:rPr>
          <w:rFonts w:cs="Times New Roman"/>
          <w:sz w:val="24"/>
          <w:szCs w:val="24"/>
          <w:lang w:eastAsia="en-US"/>
        </w:rPr>
      </w:pPr>
    </w:p>
    <w:p w14:paraId="1FC5CCEB" w14:textId="36D23B9B" w:rsidR="00B15994" w:rsidRPr="00B15994" w:rsidRDefault="00B15994" w:rsidP="00EE10E0">
      <w:pPr>
        <w:bidi w:val="0"/>
        <w:rPr>
          <w:rFonts w:cs="Times New Roman"/>
          <w:b/>
          <w:sz w:val="24"/>
          <w:szCs w:val="24"/>
          <w:lang w:val="en-US" w:eastAsia="en-US"/>
        </w:rPr>
      </w:pPr>
    </w:p>
    <w:p w14:paraId="55F7C4D3" w14:textId="77777777" w:rsidR="00B15994" w:rsidRDefault="00B15994" w:rsidP="00B15994">
      <w:pPr>
        <w:bidi w:val="0"/>
        <w:spacing w:before="360" w:after="360" w:line="276" w:lineRule="auto"/>
        <w:rPr>
          <w:rFonts w:cs="Times New Roman"/>
          <w:b/>
          <w:sz w:val="24"/>
          <w:szCs w:val="24"/>
          <w:lang w:eastAsia="en-US"/>
        </w:rPr>
      </w:pPr>
    </w:p>
    <w:p w14:paraId="3F33E2D4" w14:textId="77777777" w:rsidR="00B15994" w:rsidRDefault="00B15994" w:rsidP="00B15994">
      <w:pPr>
        <w:bidi w:val="0"/>
        <w:spacing w:before="360" w:after="360" w:line="276" w:lineRule="auto"/>
        <w:rPr>
          <w:rFonts w:cs="Times New Roman"/>
          <w:b/>
          <w:sz w:val="24"/>
          <w:szCs w:val="24"/>
          <w:lang w:eastAsia="en-US"/>
        </w:rPr>
      </w:pPr>
    </w:p>
    <w:p w14:paraId="63C610EE" w14:textId="77777777" w:rsidR="00B15994" w:rsidRDefault="00B15994">
      <w:pPr>
        <w:bidi w:val="0"/>
        <w:rPr>
          <w:rFonts w:cs="Times New Roman"/>
          <w:b/>
          <w:sz w:val="24"/>
          <w:szCs w:val="24"/>
          <w:lang w:eastAsia="en-US"/>
        </w:rPr>
      </w:pPr>
      <w:r>
        <w:rPr>
          <w:rFonts w:cs="Times New Roman"/>
          <w:b/>
          <w:sz w:val="24"/>
          <w:szCs w:val="24"/>
          <w:lang w:eastAsia="en-US"/>
        </w:rPr>
        <w:br w:type="page"/>
      </w:r>
    </w:p>
    <w:p w14:paraId="478EB779" w14:textId="14542DE3" w:rsidR="001955BC" w:rsidRDefault="00AE333A" w:rsidP="00B15994">
      <w:pPr>
        <w:bidi w:val="0"/>
        <w:spacing w:before="360" w:after="360" w:line="276" w:lineRule="auto"/>
        <w:rPr>
          <w:rFonts w:cs="Times New Roman"/>
          <w:b/>
          <w:sz w:val="24"/>
          <w:szCs w:val="24"/>
          <w:lang w:eastAsia="en-US"/>
        </w:rPr>
      </w:pPr>
      <w:r w:rsidRPr="006E5EC3">
        <w:rPr>
          <w:rFonts w:cs="Times New Roman"/>
          <w:b/>
          <w:sz w:val="24"/>
          <w:szCs w:val="24"/>
          <w:lang w:eastAsia="en-US"/>
        </w:rPr>
        <w:lastRenderedPageBreak/>
        <w:t xml:space="preserve">References for </w:t>
      </w:r>
      <w:r w:rsidR="00F023AA" w:rsidRPr="00E4560D">
        <w:rPr>
          <w:rFonts w:cs="Times New Roman"/>
          <w:b/>
          <w:sz w:val="24"/>
          <w:szCs w:val="24"/>
          <w:lang w:eastAsia="en-US"/>
        </w:rPr>
        <w:t xml:space="preserve">Appendix </w:t>
      </w:r>
      <w:r w:rsidR="00F023AA">
        <w:rPr>
          <w:rFonts w:cs="Times New Roman"/>
          <w:b/>
          <w:sz w:val="24"/>
          <w:szCs w:val="24"/>
          <w:lang w:eastAsia="en-US"/>
        </w:rPr>
        <w:t>S1</w:t>
      </w:r>
    </w:p>
    <w:p w14:paraId="751144F0" w14:textId="77777777" w:rsidR="00383FAC" w:rsidRPr="00383FAC" w:rsidRDefault="006E5EC3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r w:rsidRPr="00383FAC">
        <w:rPr>
          <w:rFonts w:cs="Times New Roman"/>
          <w:sz w:val="24"/>
          <w:szCs w:val="24"/>
          <w:lang w:eastAsia="en-US"/>
        </w:rPr>
        <w:fldChar w:fldCharType="begin"/>
      </w:r>
      <w:r w:rsidRPr="00383FAC">
        <w:rPr>
          <w:rFonts w:cs="Times New Roman"/>
          <w:sz w:val="24"/>
          <w:szCs w:val="24"/>
          <w:lang w:eastAsia="en-US"/>
        </w:rPr>
        <w:instrText xml:space="preserve"> ADDIN EN.REFLIST </w:instrText>
      </w:r>
      <w:r w:rsidRPr="00383FAC">
        <w:rPr>
          <w:rFonts w:cs="Times New Roman"/>
          <w:sz w:val="24"/>
          <w:szCs w:val="24"/>
          <w:lang w:eastAsia="en-US"/>
        </w:rPr>
        <w:fldChar w:fldCharType="separate"/>
      </w:r>
      <w:bookmarkStart w:id="0" w:name="_ENREF_1"/>
      <w:r w:rsidR="00383FAC" w:rsidRPr="00383FAC">
        <w:rPr>
          <w:rFonts w:cs="Times New Roman"/>
          <w:noProof/>
          <w:sz w:val="24"/>
          <w:szCs w:val="24"/>
          <w:lang w:eastAsia="en-US"/>
        </w:rPr>
        <w:t>1. Armijo Olivo S, Fuentes CJ, Ospina M, Saltaji H, Hartling L (2013) Inconsistency in the Items Included in Tools Used in General Health Research and Physical Therapy to Evaluate the Methodological Quality of Randomized Controlled Trials: A Descriptive Analysis. BMC Medical Research Methodology 13 (116):1-19</w:t>
      </w:r>
      <w:bookmarkEnd w:id="0"/>
    </w:p>
    <w:p w14:paraId="0F2F38C0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1" w:name="_ENREF_2"/>
      <w:r w:rsidRPr="00383FAC">
        <w:rPr>
          <w:rFonts w:cs="Times New Roman"/>
          <w:noProof/>
          <w:sz w:val="24"/>
          <w:szCs w:val="24"/>
          <w:lang w:eastAsia="en-US"/>
        </w:rPr>
        <w:t>2. Jadad AR, Moore RA, Carroll D, Jenkinson C, Reynolds DJ, Gavaghan DJ, McQuay HJ (1996) Assessing the quality of reports of randomized clinical trials: is blinding necessary? Controlled clinical trials 17 (1):1-12</w:t>
      </w:r>
      <w:bookmarkEnd w:id="1"/>
    </w:p>
    <w:p w14:paraId="3267A5A8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2" w:name="_ENREF_3"/>
      <w:r w:rsidRPr="00383FAC">
        <w:rPr>
          <w:rFonts w:cs="Times New Roman"/>
          <w:noProof/>
          <w:sz w:val="24"/>
          <w:szCs w:val="24"/>
          <w:lang w:eastAsia="en-US"/>
        </w:rPr>
        <w:t>3. De Vet HCW, De Bie RA, Van Der Heijden GJMG, Verhagen AP, Sijpkes P, Knipschild PG (1997) Systematic reviews on the basis of methodological criteria. Physiotherapy 83 (6):284-289</w:t>
      </w:r>
      <w:bookmarkEnd w:id="2"/>
    </w:p>
    <w:p w14:paraId="020F13D6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3" w:name="_ENREF_4"/>
      <w:r w:rsidRPr="00383FAC">
        <w:rPr>
          <w:rFonts w:cs="Times New Roman"/>
          <w:noProof/>
          <w:sz w:val="24"/>
          <w:szCs w:val="24"/>
          <w:lang w:eastAsia="en-US"/>
        </w:rPr>
        <w:t>4. Verhagen AP, de Vet HC, de Bie RA, Kessels AG, Boers M, Bouter LM, Knipschild PG (1998) The Delphi list: a criteria list for quality assessment of randomized clinical trials for conducting systematic reviews developed by Delphi consensus. Journal of Clinical Epidemiology 51 (12):1235-1241</w:t>
      </w:r>
      <w:bookmarkEnd w:id="3"/>
    </w:p>
    <w:p w14:paraId="0279042C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4" w:name="_ENREF_5"/>
      <w:r w:rsidRPr="00383FAC">
        <w:rPr>
          <w:rFonts w:cs="Times New Roman"/>
          <w:noProof/>
          <w:sz w:val="24"/>
          <w:szCs w:val="24"/>
          <w:lang w:eastAsia="en-US"/>
        </w:rPr>
        <w:t>5. Van Tulder M, Furlan A, Bombardier C, Bouter L (2003) Updated method guidelines for systematic reviews in the Cochrane Collaboration Back Review Group. Spine 28 (12):1290-1299</w:t>
      </w:r>
      <w:bookmarkEnd w:id="4"/>
    </w:p>
    <w:p w14:paraId="64CC8D5B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5" w:name="_ENREF_6"/>
      <w:r w:rsidRPr="00383FAC">
        <w:rPr>
          <w:rFonts w:cs="Times New Roman"/>
          <w:noProof/>
          <w:sz w:val="24"/>
          <w:szCs w:val="24"/>
          <w:lang w:eastAsia="en-US"/>
        </w:rPr>
        <w:t>6. Van Tulder MW, Assendelft WJJ, Koes BW, Bouter LM, Bombardier C, Nachemson AL, Esmail R, Deyo RA, Shekelle PG, Bouter LM, De Bie RA, Waddell G, Roland M, Guillemin F (1997) Method guidelines for systematic reviews in the Cochrane Collaboration Back Review Group for spinal disorders. Spine 22 (20):2323-2330</w:t>
      </w:r>
      <w:bookmarkEnd w:id="5"/>
    </w:p>
    <w:p w14:paraId="409359CC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6" w:name="_ENREF_7"/>
      <w:r w:rsidRPr="00383FAC">
        <w:rPr>
          <w:rFonts w:cs="Times New Roman"/>
          <w:noProof/>
          <w:sz w:val="24"/>
          <w:szCs w:val="24"/>
          <w:lang w:eastAsia="en-US"/>
        </w:rPr>
        <w:t>7. Moseley AM, Herbert RD, Sherrington C, Maher CG (2002) Evidence for physiotherapy practice: a survey of the Physiotherapy Evidence Database (PEDro). Australian Journal of Physiotherapy 48 (1):43-49</w:t>
      </w:r>
      <w:bookmarkEnd w:id="6"/>
    </w:p>
    <w:p w14:paraId="71F7A840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7" w:name="_ENREF_8"/>
      <w:r w:rsidRPr="00383FAC">
        <w:rPr>
          <w:rFonts w:cs="Times New Roman"/>
          <w:noProof/>
          <w:sz w:val="24"/>
          <w:szCs w:val="24"/>
          <w:lang w:eastAsia="en-US"/>
        </w:rPr>
        <w:t>8. Sherrington C, Herbert RD, Maher CG, Moseley AM (2000) PEDro. A database of randomized trials and systematic reviews in physiotherapy. Manual therapy 5 (4):223-226</w:t>
      </w:r>
      <w:bookmarkEnd w:id="7"/>
    </w:p>
    <w:p w14:paraId="103FA19B" w14:textId="77777777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  <w:bookmarkStart w:id="8" w:name="_ENREF_9"/>
      <w:r w:rsidRPr="00383FAC">
        <w:rPr>
          <w:rFonts w:cs="Times New Roman"/>
          <w:noProof/>
          <w:sz w:val="24"/>
          <w:szCs w:val="24"/>
          <w:lang w:eastAsia="en-US"/>
        </w:rPr>
        <w:t>9. Bizzini M, Childs JD, Piva SR (2003) Systematic review of the quality of randomized controlled trials for patellofemoral pain syndrome. Journal of Orthopaedic &amp; Sports Physical Therapy 33 (1):4-20</w:t>
      </w:r>
      <w:bookmarkEnd w:id="8"/>
    </w:p>
    <w:p w14:paraId="4A4C05A1" w14:textId="5CD37FBB" w:rsidR="00383FAC" w:rsidRPr="00383FAC" w:rsidRDefault="00383FAC" w:rsidP="00383FAC">
      <w:pPr>
        <w:spacing w:before="240" w:after="240" w:line="276" w:lineRule="auto"/>
        <w:jc w:val="right"/>
        <w:rPr>
          <w:rFonts w:cs="Times New Roman"/>
          <w:noProof/>
          <w:sz w:val="24"/>
          <w:szCs w:val="24"/>
          <w:lang w:eastAsia="en-US"/>
        </w:rPr>
      </w:pPr>
    </w:p>
    <w:p w14:paraId="1C38BD3E" w14:textId="1CFB2D91" w:rsidR="00E4560D" w:rsidRPr="00383FAC" w:rsidRDefault="006E5EC3" w:rsidP="00F023AA">
      <w:pPr>
        <w:bidi w:val="0"/>
        <w:spacing w:before="240" w:after="240" w:line="276" w:lineRule="auto"/>
        <w:rPr>
          <w:rFonts w:cs="Times New Roman"/>
          <w:sz w:val="24"/>
          <w:szCs w:val="24"/>
          <w:lang w:eastAsia="en-US"/>
        </w:rPr>
      </w:pPr>
      <w:r w:rsidRPr="00383FAC">
        <w:rPr>
          <w:rFonts w:cs="Times New Roman"/>
          <w:sz w:val="24"/>
          <w:szCs w:val="24"/>
          <w:lang w:eastAsia="en-US"/>
        </w:rPr>
        <w:fldChar w:fldCharType="end"/>
      </w:r>
      <w:bookmarkStart w:id="9" w:name="_GoBack"/>
      <w:bookmarkEnd w:id="9"/>
    </w:p>
    <w:sectPr w:rsidR="00E4560D" w:rsidRPr="00383FAC" w:rsidSect="00F023AA">
      <w:pgSz w:w="15840" w:h="12240" w:orient="landscape"/>
      <w:pgMar w:top="720" w:right="720" w:bottom="720" w:left="72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4C1F24" w14:textId="77777777" w:rsidR="002429A8" w:rsidRDefault="002429A8" w:rsidP="00E12AB5">
      <w:r>
        <w:separator/>
      </w:r>
    </w:p>
  </w:endnote>
  <w:endnote w:type="continuationSeparator" w:id="0">
    <w:p w14:paraId="29CB849F" w14:textId="77777777" w:rsidR="002429A8" w:rsidRDefault="002429A8" w:rsidP="00E1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aditional Arabic">
    <w:altName w:val="Traditional Arabic"/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abic Typesetting">
    <w:altName w:val="Arabic Typesetting"/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8EBB5" w14:textId="77777777" w:rsidR="002429A8" w:rsidRDefault="002429A8" w:rsidP="00E12AB5">
      <w:r>
        <w:separator/>
      </w:r>
    </w:p>
  </w:footnote>
  <w:footnote w:type="continuationSeparator" w:id="0">
    <w:p w14:paraId="08D08CD0" w14:textId="77777777" w:rsidR="002429A8" w:rsidRDefault="002429A8" w:rsidP="00E1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A6BFD"/>
    <w:multiLevelType w:val="multilevel"/>
    <w:tmpl w:val="0D8E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B587A"/>
    <w:multiLevelType w:val="multilevel"/>
    <w:tmpl w:val="181A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C11B9"/>
    <w:multiLevelType w:val="hybridMultilevel"/>
    <w:tmpl w:val="14F08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B90671"/>
    <w:multiLevelType w:val="multilevel"/>
    <w:tmpl w:val="9BEEA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468BB"/>
    <w:multiLevelType w:val="multilevel"/>
    <w:tmpl w:val="4D74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D612C9"/>
    <w:multiLevelType w:val="multilevel"/>
    <w:tmpl w:val="AE66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372954"/>
    <w:multiLevelType w:val="multilevel"/>
    <w:tmpl w:val="5126B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4054C3"/>
    <w:multiLevelType w:val="multilevel"/>
    <w:tmpl w:val="EDA0D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0F1B55"/>
    <w:multiLevelType w:val="multilevel"/>
    <w:tmpl w:val="9F4C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08015D"/>
    <w:multiLevelType w:val="multilevel"/>
    <w:tmpl w:val="DEAAA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D55A55"/>
    <w:multiLevelType w:val="hybridMultilevel"/>
    <w:tmpl w:val="5E7E79D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842D68"/>
    <w:multiLevelType w:val="multilevel"/>
    <w:tmpl w:val="5436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CB6D18"/>
    <w:multiLevelType w:val="hybridMultilevel"/>
    <w:tmpl w:val="F6EA131C"/>
    <w:lvl w:ilvl="0" w:tplc="10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1C161F24"/>
    <w:multiLevelType w:val="multilevel"/>
    <w:tmpl w:val="9B708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ED4E28"/>
    <w:multiLevelType w:val="multilevel"/>
    <w:tmpl w:val="57EA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8A7883"/>
    <w:multiLevelType w:val="hybridMultilevel"/>
    <w:tmpl w:val="00B0B232"/>
    <w:lvl w:ilvl="0" w:tplc="9C5AA9E6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31C92C5D"/>
    <w:multiLevelType w:val="multilevel"/>
    <w:tmpl w:val="3F922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6E64481"/>
    <w:multiLevelType w:val="hybridMultilevel"/>
    <w:tmpl w:val="76E01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6ED6D46"/>
    <w:multiLevelType w:val="multilevel"/>
    <w:tmpl w:val="E73A6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0D213F"/>
    <w:multiLevelType w:val="multilevel"/>
    <w:tmpl w:val="6F0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F12A7B"/>
    <w:multiLevelType w:val="multilevel"/>
    <w:tmpl w:val="CEFC4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955538"/>
    <w:multiLevelType w:val="multilevel"/>
    <w:tmpl w:val="3718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304031"/>
    <w:multiLevelType w:val="multilevel"/>
    <w:tmpl w:val="A3FEC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B025CA5"/>
    <w:multiLevelType w:val="multilevel"/>
    <w:tmpl w:val="DDAA5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AC22046"/>
    <w:multiLevelType w:val="multilevel"/>
    <w:tmpl w:val="B24CB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D705599"/>
    <w:multiLevelType w:val="multilevel"/>
    <w:tmpl w:val="45683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F3076B2"/>
    <w:multiLevelType w:val="multilevel"/>
    <w:tmpl w:val="C750F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A071BB"/>
    <w:multiLevelType w:val="multilevel"/>
    <w:tmpl w:val="D3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5"/>
  </w:num>
  <w:num w:numId="3">
    <w:abstractNumId w:val="20"/>
  </w:num>
  <w:num w:numId="4">
    <w:abstractNumId w:val="9"/>
  </w:num>
  <w:num w:numId="5">
    <w:abstractNumId w:val="11"/>
  </w:num>
  <w:num w:numId="6">
    <w:abstractNumId w:val="19"/>
  </w:num>
  <w:num w:numId="7">
    <w:abstractNumId w:val="22"/>
  </w:num>
  <w:num w:numId="8">
    <w:abstractNumId w:val="16"/>
  </w:num>
  <w:num w:numId="9">
    <w:abstractNumId w:val="7"/>
  </w:num>
  <w:num w:numId="10">
    <w:abstractNumId w:val="25"/>
  </w:num>
  <w:num w:numId="11">
    <w:abstractNumId w:val="3"/>
  </w:num>
  <w:num w:numId="12">
    <w:abstractNumId w:val="4"/>
  </w:num>
  <w:num w:numId="13">
    <w:abstractNumId w:val="27"/>
  </w:num>
  <w:num w:numId="14">
    <w:abstractNumId w:val="6"/>
  </w:num>
  <w:num w:numId="15">
    <w:abstractNumId w:val="1"/>
  </w:num>
  <w:num w:numId="16">
    <w:abstractNumId w:val="0"/>
  </w:num>
  <w:num w:numId="17">
    <w:abstractNumId w:val="14"/>
  </w:num>
  <w:num w:numId="18">
    <w:abstractNumId w:val="5"/>
  </w:num>
  <w:num w:numId="19">
    <w:abstractNumId w:val="8"/>
  </w:num>
  <w:num w:numId="20">
    <w:abstractNumId w:val="21"/>
  </w:num>
  <w:num w:numId="21">
    <w:abstractNumId w:val="10"/>
  </w:num>
  <w:num w:numId="22">
    <w:abstractNumId w:val="13"/>
  </w:num>
  <w:num w:numId="23">
    <w:abstractNumId w:val="26"/>
  </w:num>
  <w:num w:numId="24">
    <w:abstractNumId w:val="18"/>
  </w:num>
  <w:num w:numId="25">
    <w:abstractNumId w:val="24"/>
  </w:num>
  <w:num w:numId="26">
    <w:abstractNumId w:val="23"/>
  </w:num>
  <w:num w:numId="27">
    <w:abstractNumId w:val="17"/>
  </w:num>
  <w:num w:numId="28">
    <w:abstractNumId w:val="2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S3MDQ1tDQyNjQ1t7RU0lEKTi0uzszPAykwNKkFAF8hQb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17CE2"/>
    <w:rsid w:val="00000412"/>
    <w:rsid w:val="00000EC9"/>
    <w:rsid w:val="00001D75"/>
    <w:rsid w:val="0000334F"/>
    <w:rsid w:val="000038C4"/>
    <w:rsid w:val="00003F31"/>
    <w:rsid w:val="00004D57"/>
    <w:rsid w:val="000059AB"/>
    <w:rsid w:val="000063F2"/>
    <w:rsid w:val="00006607"/>
    <w:rsid w:val="00006AE2"/>
    <w:rsid w:val="0001085C"/>
    <w:rsid w:val="00010D7E"/>
    <w:rsid w:val="00011B5A"/>
    <w:rsid w:val="00011ECD"/>
    <w:rsid w:val="000124EB"/>
    <w:rsid w:val="00012AB1"/>
    <w:rsid w:val="00012C31"/>
    <w:rsid w:val="00013738"/>
    <w:rsid w:val="000139C7"/>
    <w:rsid w:val="0001487D"/>
    <w:rsid w:val="00014A44"/>
    <w:rsid w:val="00015A45"/>
    <w:rsid w:val="00016B4B"/>
    <w:rsid w:val="00016D43"/>
    <w:rsid w:val="00017323"/>
    <w:rsid w:val="0002074D"/>
    <w:rsid w:val="000209AB"/>
    <w:rsid w:val="00020B0A"/>
    <w:rsid w:val="00021B87"/>
    <w:rsid w:val="00022AB8"/>
    <w:rsid w:val="00024C25"/>
    <w:rsid w:val="000254FF"/>
    <w:rsid w:val="00025C38"/>
    <w:rsid w:val="00026128"/>
    <w:rsid w:val="00026378"/>
    <w:rsid w:val="000265FA"/>
    <w:rsid w:val="000273BD"/>
    <w:rsid w:val="00027606"/>
    <w:rsid w:val="00030EF7"/>
    <w:rsid w:val="0003113E"/>
    <w:rsid w:val="00031ACA"/>
    <w:rsid w:val="00032FA2"/>
    <w:rsid w:val="00033AD0"/>
    <w:rsid w:val="000356CE"/>
    <w:rsid w:val="000369DC"/>
    <w:rsid w:val="000372B1"/>
    <w:rsid w:val="00037511"/>
    <w:rsid w:val="0003753B"/>
    <w:rsid w:val="00040566"/>
    <w:rsid w:val="0004323C"/>
    <w:rsid w:val="00043307"/>
    <w:rsid w:val="00044386"/>
    <w:rsid w:val="00045F97"/>
    <w:rsid w:val="00045FE7"/>
    <w:rsid w:val="00046319"/>
    <w:rsid w:val="0004646A"/>
    <w:rsid w:val="00046993"/>
    <w:rsid w:val="00046EDF"/>
    <w:rsid w:val="0004733D"/>
    <w:rsid w:val="000476FA"/>
    <w:rsid w:val="0004798A"/>
    <w:rsid w:val="00047C95"/>
    <w:rsid w:val="00050E70"/>
    <w:rsid w:val="000519BB"/>
    <w:rsid w:val="00051D75"/>
    <w:rsid w:val="00051E49"/>
    <w:rsid w:val="00051E54"/>
    <w:rsid w:val="00051FA9"/>
    <w:rsid w:val="000521EE"/>
    <w:rsid w:val="0005242C"/>
    <w:rsid w:val="000528B2"/>
    <w:rsid w:val="00052F6C"/>
    <w:rsid w:val="00053949"/>
    <w:rsid w:val="0005740E"/>
    <w:rsid w:val="00057C05"/>
    <w:rsid w:val="00057CE0"/>
    <w:rsid w:val="00057EDF"/>
    <w:rsid w:val="00060888"/>
    <w:rsid w:val="00060C81"/>
    <w:rsid w:val="00060D73"/>
    <w:rsid w:val="000623BA"/>
    <w:rsid w:val="00062529"/>
    <w:rsid w:val="000627E6"/>
    <w:rsid w:val="00063510"/>
    <w:rsid w:val="00063746"/>
    <w:rsid w:val="00063B64"/>
    <w:rsid w:val="00063CA0"/>
    <w:rsid w:val="0006461C"/>
    <w:rsid w:val="00065667"/>
    <w:rsid w:val="000656C4"/>
    <w:rsid w:val="00066038"/>
    <w:rsid w:val="00066811"/>
    <w:rsid w:val="000671F5"/>
    <w:rsid w:val="00067928"/>
    <w:rsid w:val="0007059D"/>
    <w:rsid w:val="0007101C"/>
    <w:rsid w:val="00071B51"/>
    <w:rsid w:val="00072755"/>
    <w:rsid w:val="00073361"/>
    <w:rsid w:val="00074114"/>
    <w:rsid w:val="000743F7"/>
    <w:rsid w:val="00074810"/>
    <w:rsid w:val="000758BE"/>
    <w:rsid w:val="00075B78"/>
    <w:rsid w:val="00076A88"/>
    <w:rsid w:val="00077327"/>
    <w:rsid w:val="00077B88"/>
    <w:rsid w:val="00077CC6"/>
    <w:rsid w:val="00077F00"/>
    <w:rsid w:val="00080FA4"/>
    <w:rsid w:val="000812E1"/>
    <w:rsid w:val="000815B0"/>
    <w:rsid w:val="000815CF"/>
    <w:rsid w:val="00081F07"/>
    <w:rsid w:val="0008236F"/>
    <w:rsid w:val="00082EC9"/>
    <w:rsid w:val="0008336B"/>
    <w:rsid w:val="00083457"/>
    <w:rsid w:val="00083A34"/>
    <w:rsid w:val="00083D06"/>
    <w:rsid w:val="00083E18"/>
    <w:rsid w:val="0008429C"/>
    <w:rsid w:val="00084773"/>
    <w:rsid w:val="00084D32"/>
    <w:rsid w:val="000850A9"/>
    <w:rsid w:val="000851DB"/>
    <w:rsid w:val="00085875"/>
    <w:rsid w:val="00085883"/>
    <w:rsid w:val="000868A2"/>
    <w:rsid w:val="000906AD"/>
    <w:rsid w:val="00090935"/>
    <w:rsid w:val="00090978"/>
    <w:rsid w:val="00090BF9"/>
    <w:rsid w:val="00091170"/>
    <w:rsid w:val="00091701"/>
    <w:rsid w:val="00091ADE"/>
    <w:rsid w:val="00092523"/>
    <w:rsid w:val="00092862"/>
    <w:rsid w:val="00092C87"/>
    <w:rsid w:val="0009331D"/>
    <w:rsid w:val="000933B9"/>
    <w:rsid w:val="0009346E"/>
    <w:rsid w:val="00093CA9"/>
    <w:rsid w:val="0009410A"/>
    <w:rsid w:val="00094621"/>
    <w:rsid w:val="000947B1"/>
    <w:rsid w:val="00094D8E"/>
    <w:rsid w:val="00094F40"/>
    <w:rsid w:val="0009543C"/>
    <w:rsid w:val="000957C5"/>
    <w:rsid w:val="00096263"/>
    <w:rsid w:val="00097162"/>
    <w:rsid w:val="000976D9"/>
    <w:rsid w:val="000A052E"/>
    <w:rsid w:val="000A0C9C"/>
    <w:rsid w:val="000A0D92"/>
    <w:rsid w:val="000A1884"/>
    <w:rsid w:val="000A26DC"/>
    <w:rsid w:val="000A3EBE"/>
    <w:rsid w:val="000A4135"/>
    <w:rsid w:val="000A5CE1"/>
    <w:rsid w:val="000A5D0A"/>
    <w:rsid w:val="000A6463"/>
    <w:rsid w:val="000A686F"/>
    <w:rsid w:val="000A68ED"/>
    <w:rsid w:val="000A699B"/>
    <w:rsid w:val="000B075A"/>
    <w:rsid w:val="000B14AE"/>
    <w:rsid w:val="000B32EF"/>
    <w:rsid w:val="000B336A"/>
    <w:rsid w:val="000B38A0"/>
    <w:rsid w:val="000B39C1"/>
    <w:rsid w:val="000B4608"/>
    <w:rsid w:val="000B553B"/>
    <w:rsid w:val="000B611E"/>
    <w:rsid w:val="000B6DB0"/>
    <w:rsid w:val="000B7612"/>
    <w:rsid w:val="000C0E4B"/>
    <w:rsid w:val="000C102E"/>
    <w:rsid w:val="000C1ABC"/>
    <w:rsid w:val="000C21CF"/>
    <w:rsid w:val="000C25A0"/>
    <w:rsid w:val="000C29BF"/>
    <w:rsid w:val="000C2CFC"/>
    <w:rsid w:val="000C40D6"/>
    <w:rsid w:val="000C423E"/>
    <w:rsid w:val="000C4284"/>
    <w:rsid w:val="000C4F36"/>
    <w:rsid w:val="000C5A22"/>
    <w:rsid w:val="000C5ABF"/>
    <w:rsid w:val="000C62EB"/>
    <w:rsid w:val="000C63A0"/>
    <w:rsid w:val="000C6677"/>
    <w:rsid w:val="000C72CF"/>
    <w:rsid w:val="000C7723"/>
    <w:rsid w:val="000C7ABB"/>
    <w:rsid w:val="000C7D0E"/>
    <w:rsid w:val="000C7E24"/>
    <w:rsid w:val="000D0856"/>
    <w:rsid w:val="000D1024"/>
    <w:rsid w:val="000D1739"/>
    <w:rsid w:val="000D1867"/>
    <w:rsid w:val="000D1961"/>
    <w:rsid w:val="000D1F7F"/>
    <w:rsid w:val="000D2396"/>
    <w:rsid w:val="000D23FF"/>
    <w:rsid w:val="000D24F1"/>
    <w:rsid w:val="000D2B19"/>
    <w:rsid w:val="000D3365"/>
    <w:rsid w:val="000D351F"/>
    <w:rsid w:val="000D42E5"/>
    <w:rsid w:val="000D48E1"/>
    <w:rsid w:val="000D4DFE"/>
    <w:rsid w:val="000D52C1"/>
    <w:rsid w:val="000D52FC"/>
    <w:rsid w:val="000D557D"/>
    <w:rsid w:val="000D5C43"/>
    <w:rsid w:val="000D6460"/>
    <w:rsid w:val="000D649C"/>
    <w:rsid w:val="000D64A8"/>
    <w:rsid w:val="000D679B"/>
    <w:rsid w:val="000D69B7"/>
    <w:rsid w:val="000D748F"/>
    <w:rsid w:val="000D75C0"/>
    <w:rsid w:val="000D7C14"/>
    <w:rsid w:val="000E024A"/>
    <w:rsid w:val="000E031E"/>
    <w:rsid w:val="000E13DB"/>
    <w:rsid w:val="000E2248"/>
    <w:rsid w:val="000E3A63"/>
    <w:rsid w:val="000E3C81"/>
    <w:rsid w:val="000E4766"/>
    <w:rsid w:val="000E5ED0"/>
    <w:rsid w:val="000E65A7"/>
    <w:rsid w:val="000E6FB5"/>
    <w:rsid w:val="000E74D4"/>
    <w:rsid w:val="000F0961"/>
    <w:rsid w:val="000F0CF7"/>
    <w:rsid w:val="000F136E"/>
    <w:rsid w:val="000F207B"/>
    <w:rsid w:val="000F20CE"/>
    <w:rsid w:val="000F23CE"/>
    <w:rsid w:val="000F26DA"/>
    <w:rsid w:val="000F283B"/>
    <w:rsid w:val="000F2F1D"/>
    <w:rsid w:val="000F350E"/>
    <w:rsid w:val="000F3592"/>
    <w:rsid w:val="000F36EC"/>
    <w:rsid w:val="000F3A08"/>
    <w:rsid w:val="000F5EEE"/>
    <w:rsid w:val="000F6AAC"/>
    <w:rsid w:val="000F6BE6"/>
    <w:rsid w:val="000F7A88"/>
    <w:rsid w:val="000F7AC1"/>
    <w:rsid w:val="001012A0"/>
    <w:rsid w:val="0010145C"/>
    <w:rsid w:val="001024C6"/>
    <w:rsid w:val="00103208"/>
    <w:rsid w:val="00103862"/>
    <w:rsid w:val="00104BD1"/>
    <w:rsid w:val="00104CAE"/>
    <w:rsid w:val="00105309"/>
    <w:rsid w:val="00105435"/>
    <w:rsid w:val="00105CEA"/>
    <w:rsid w:val="0010683D"/>
    <w:rsid w:val="0010697A"/>
    <w:rsid w:val="00106EE9"/>
    <w:rsid w:val="00107A48"/>
    <w:rsid w:val="00107A96"/>
    <w:rsid w:val="00107AAE"/>
    <w:rsid w:val="00110231"/>
    <w:rsid w:val="0011095C"/>
    <w:rsid w:val="00110C0E"/>
    <w:rsid w:val="00110E52"/>
    <w:rsid w:val="0011118A"/>
    <w:rsid w:val="001115DF"/>
    <w:rsid w:val="00112F90"/>
    <w:rsid w:val="00112FA3"/>
    <w:rsid w:val="001137D7"/>
    <w:rsid w:val="00114443"/>
    <w:rsid w:val="00115125"/>
    <w:rsid w:val="001157EF"/>
    <w:rsid w:val="00115D5C"/>
    <w:rsid w:val="00116359"/>
    <w:rsid w:val="0011706C"/>
    <w:rsid w:val="00117BFD"/>
    <w:rsid w:val="00117C5F"/>
    <w:rsid w:val="001208B5"/>
    <w:rsid w:val="00120D35"/>
    <w:rsid w:val="00121041"/>
    <w:rsid w:val="00121448"/>
    <w:rsid w:val="00123358"/>
    <w:rsid w:val="001235A5"/>
    <w:rsid w:val="00123690"/>
    <w:rsid w:val="001238EF"/>
    <w:rsid w:val="00123AE4"/>
    <w:rsid w:val="00125936"/>
    <w:rsid w:val="00126805"/>
    <w:rsid w:val="0012734B"/>
    <w:rsid w:val="00131798"/>
    <w:rsid w:val="00131AFA"/>
    <w:rsid w:val="00131C77"/>
    <w:rsid w:val="001325AA"/>
    <w:rsid w:val="00132D50"/>
    <w:rsid w:val="00133064"/>
    <w:rsid w:val="00134769"/>
    <w:rsid w:val="001350AC"/>
    <w:rsid w:val="00135454"/>
    <w:rsid w:val="00135F0F"/>
    <w:rsid w:val="001368B4"/>
    <w:rsid w:val="00136FEB"/>
    <w:rsid w:val="00137078"/>
    <w:rsid w:val="00140059"/>
    <w:rsid w:val="0014011D"/>
    <w:rsid w:val="001407BE"/>
    <w:rsid w:val="00140A65"/>
    <w:rsid w:val="00141C75"/>
    <w:rsid w:val="00141FBC"/>
    <w:rsid w:val="0014254E"/>
    <w:rsid w:val="0014278A"/>
    <w:rsid w:val="00143E24"/>
    <w:rsid w:val="001447C1"/>
    <w:rsid w:val="001449ED"/>
    <w:rsid w:val="00144B27"/>
    <w:rsid w:val="001457E2"/>
    <w:rsid w:val="00145833"/>
    <w:rsid w:val="00145DCF"/>
    <w:rsid w:val="0014637C"/>
    <w:rsid w:val="001474E8"/>
    <w:rsid w:val="00147782"/>
    <w:rsid w:val="00147B32"/>
    <w:rsid w:val="00150AEA"/>
    <w:rsid w:val="001524F3"/>
    <w:rsid w:val="001525DE"/>
    <w:rsid w:val="00152AB9"/>
    <w:rsid w:val="00153207"/>
    <w:rsid w:val="00153751"/>
    <w:rsid w:val="001538FA"/>
    <w:rsid w:val="00154868"/>
    <w:rsid w:val="00154966"/>
    <w:rsid w:val="00154C16"/>
    <w:rsid w:val="001552E1"/>
    <w:rsid w:val="00155BDB"/>
    <w:rsid w:val="001560E2"/>
    <w:rsid w:val="0015623F"/>
    <w:rsid w:val="001562F0"/>
    <w:rsid w:val="0015641D"/>
    <w:rsid w:val="00156D29"/>
    <w:rsid w:val="00156D37"/>
    <w:rsid w:val="001573AF"/>
    <w:rsid w:val="001575B8"/>
    <w:rsid w:val="00160322"/>
    <w:rsid w:val="0016078B"/>
    <w:rsid w:val="00160A86"/>
    <w:rsid w:val="00160CF0"/>
    <w:rsid w:val="0016112E"/>
    <w:rsid w:val="00161889"/>
    <w:rsid w:val="00162AC3"/>
    <w:rsid w:val="0016354E"/>
    <w:rsid w:val="0016465A"/>
    <w:rsid w:val="0016511F"/>
    <w:rsid w:val="001657FA"/>
    <w:rsid w:val="00165F79"/>
    <w:rsid w:val="00166BFD"/>
    <w:rsid w:val="00167BAB"/>
    <w:rsid w:val="0017097C"/>
    <w:rsid w:val="00170D2A"/>
    <w:rsid w:val="001718E9"/>
    <w:rsid w:val="001718FE"/>
    <w:rsid w:val="001719CE"/>
    <w:rsid w:val="00172184"/>
    <w:rsid w:val="001722CB"/>
    <w:rsid w:val="00172378"/>
    <w:rsid w:val="0017267D"/>
    <w:rsid w:val="001729C5"/>
    <w:rsid w:val="00173C61"/>
    <w:rsid w:val="00173DEE"/>
    <w:rsid w:val="0017599B"/>
    <w:rsid w:val="001760E3"/>
    <w:rsid w:val="0017664C"/>
    <w:rsid w:val="00176943"/>
    <w:rsid w:val="00176B67"/>
    <w:rsid w:val="00177057"/>
    <w:rsid w:val="0017738E"/>
    <w:rsid w:val="00177782"/>
    <w:rsid w:val="00177C4C"/>
    <w:rsid w:val="0018095B"/>
    <w:rsid w:val="00180D08"/>
    <w:rsid w:val="00180F91"/>
    <w:rsid w:val="00181378"/>
    <w:rsid w:val="00182073"/>
    <w:rsid w:val="00182455"/>
    <w:rsid w:val="00182BAE"/>
    <w:rsid w:val="00183106"/>
    <w:rsid w:val="00183C89"/>
    <w:rsid w:val="00183CDC"/>
    <w:rsid w:val="00185240"/>
    <w:rsid w:val="00186371"/>
    <w:rsid w:val="00186EF0"/>
    <w:rsid w:val="001872F9"/>
    <w:rsid w:val="0018767C"/>
    <w:rsid w:val="00187A76"/>
    <w:rsid w:val="001907DD"/>
    <w:rsid w:val="00192F0C"/>
    <w:rsid w:val="00195282"/>
    <w:rsid w:val="001955BC"/>
    <w:rsid w:val="00195BED"/>
    <w:rsid w:val="00195F25"/>
    <w:rsid w:val="00195F4D"/>
    <w:rsid w:val="001963EA"/>
    <w:rsid w:val="00197CCE"/>
    <w:rsid w:val="001A0350"/>
    <w:rsid w:val="001A078E"/>
    <w:rsid w:val="001A1E59"/>
    <w:rsid w:val="001A242E"/>
    <w:rsid w:val="001A28C8"/>
    <w:rsid w:val="001A28E3"/>
    <w:rsid w:val="001A2F4A"/>
    <w:rsid w:val="001A2F95"/>
    <w:rsid w:val="001A5AAF"/>
    <w:rsid w:val="001A5B0D"/>
    <w:rsid w:val="001A5C86"/>
    <w:rsid w:val="001A62C3"/>
    <w:rsid w:val="001A69B1"/>
    <w:rsid w:val="001A6DC5"/>
    <w:rsid w:val="001B0BB6"/>
    <w:rsid w:val="001B12F1"/>
    <w:rsid w:val="001B1A06"/>
    <w:rsid w:val="001B21A1"/>
    <w:rsid w:val="001B4481"/>
    <w:rsid w:val="001B4709"/>
    <w:rsid w:val="001B4F5E"/>
    <w:rsid w:val="001B5599"/>
    <w:rsid w:val="001B5EC9"/>
    <w:rsid w:val="001B722F"/>
    <w:rsid w:val="001B7851"/>
    <w:rsid w:val="001B7AB0"/>
    <w:rsid w:val="001C1917"/>
    <w:rsid w:val="001C1A6A"/>
    <w:rsid w:val="001C2B59"/>
    <w:rsid w:val="001C3320"/>
    <w:rsid w:val="001C410F"/>
    <w:rsid w:val="001C4C18"/>
    <w:rsid w:val="001C4D3D"/>
    <w:rsid w:val="001C508B"/>
    <w:rsid w:val="001C5C89"/>
    <w:rsid w:val="001C6563"/>
    <w:rsid w:val="001C7617"/>
    <w:rsid w:val="001D01C0"/>
    <w:rsid w:val="001D093A"/>
    <w:rsid w:val="001D1216"/>
    <w:rsid w:val="001D1C57"/>
    <w:rsid w:val="001D23C3"/>
    <w:rsid w:val="001D2574"/>
    <w:rsid w:val="001D2B84"/>
    <w:rsid w:val="001D305D"/>
    <w:rsid w:val="001D3746"/>
    <w:rsid w:val="001D485E"/>
    <w:rsid w:val="001D4B37"/>
    <w:rsid w:val="001D66C4"/>
    <w:rsid w:val="001D718E"/>
    <w:rsid w:val="001D7746"/>
    <w:rsid w:val="001E08D4"/>
    <w:rsid w:val="001E09EC"/>
    <w:rsid w:val="001E0B5B"/>
    <w:rsid w:val="001E1123"/>
    <w:rsid w:val="001E1E1E"/>
    <w:rsid w:val="001E20CD"/>
    <w:rsid w:val="001E28FE"/>
    <w:rsid w:val="001E3941"/>
    <w:rsid w:val="001E4428"/>
    <w:rsid w:val="001E4834"/>
    <w:rsid w:val="001E49FF"/>
    <w:rsid w:val="001E4AA8"/>
    <w:rsid w:val="001E52C5"/>
    <w:rsid w:val="001E5C5B"/>
    <w:rsid w:val="001E5F02"/>
    <w:rsid w:val="001E70BA"/>
    <w:rsid w:val="001E72DD"/>
    <w:rsid w:val="001E7B8B"/>
    <w:rsid w:val="001F0348"/>
    <w:rsid w:val="001F0F05"/>
    <w:rsid w:val="001F1307"/>
    <w:rsid w:val="001F1C7F"/>
    <w:rsid w:val="001F2601"/>
    <w:rsid w:val="001F268E"/>
    <w:rsid w:val="001F4311"/>
    <w:rsid w:val="001F4A1E"/>
    <w:rsid w:val="001F4F59"/>
    <w:rsid w:val="001F52B5"/>
    <w:rsid w:val="001F597E"/>
    <w:rsid w:val="001F5B3D"/>
    <w:rsid w:val="001F60A4"/>
    <w:rsid w:val="001F69F0"/>
    <w:rsid w:val="001F7716"/>
    <w:rsid w:val="001F7CF5"/>
    <w:rsid w:val="00200055"/>
    <w:rsid w:val="00200745"/>
    <w:rsid w:val="002010C2"/>
    <w:rsid w:val="00201B93"/>
    <w:rsid w:val="00202310"/>
    <w:rsid w:val="002024DD"/>
    <w:rsid w:val="002030DB"/>
    <w:rsid w:val="002044FE"/>
    <w:rsid w:val="00205D14"/>
    <w:rsid w:val="0020626F"/>
    <w:rsid w:val="00206EC1"/>
    <w:rsid w:val="00207921"/>
    <w:rsid w:val="00207F22"/>
    <w:rsid w:val="00211716"/>
    <w:rsid w:val="00213153"/>
    <w:rsid w:val="00215040"/>
    <w:rsid w:val="00215A5F"/>
    <w:rsid w:val="00216D01"/>
    <w:rsid w:val="00217437"/>
    <w:rsid w:val="0021745D"/>
    <w:rsid w:val="00220DEC"/>
    <w:rsid w:val="002219FA"/>
    <w:rsid w:val="00221C2B"/>
    <w:rsid w:val="00221FBC"/>
    <w:rsid w:val="00222A82"/>
    <w:rsid w:val="00223444"/>
    <w:rsid w:val="0022425E"/>
    <w:rsid w:val="00224EF0"/>
    <w:rsid w:val="002254F6"/>
    <w:rsid w:val="00225E0C"/>
    <w:rsid w:val="00226D2A"/>
    <w:rsid w:val="00226D9F"/>
    <w:rsid w:val="002276B7"/>
    <w:rsid w:val="0023036F"/>
    <w:rsid w:val="00230B61"/>
    <w:rsid w:val="00231457"/>
    <w:rsid w:val="00231C0A"/>
    <w:rsid w:val="00232DC8"/>
    <w:rsid w:val="00233650"/>
    <w:rsid w:val="00233F2C"/>
    <w:rsid w:val="002349C5"/>
    <w:rsid w:val="00234EE6"/>
    <w:rsid w:val="0023500C"/>
    <w:rsid w:val="00236400"/>
    <w:rsid w:val="00236DCA"/>
    <w:rsid w:val="00237A0B"/>
    <w:rsid w:val="00237D66"/>
    <w:rsid w:val="002406F5"/>
    <w:rsid w:val="002407BB"/>
    <w:rsid w:val="00240C59"/>
    <w:rsid w:val="00240EB8"/>
    <w:rsid w:val="002413E4"/>
    <w:rsid w:val="00241860"/>
    <w:rsid w:val="002419E4"/>
    <w:rsid w:val="00241BAE"/>
    <w:rsid w:val="0024265D"/>
    <w:rsid w:val="002429A8"/>
    <w:rsid w:val="00242DBD"/>
    <w:rsid w:val="00242FAF"/>
    <w:rsid w:val="0024364C"/>
    <w:rsid w:val="00244074"/>
    <w:rsid w:val="0024426E"/>
    <w:rsid w:val="0024444B"/>
    <w:rsid w:val="0024465D"/>
    <w:rsid w:val="00244D18"/>
    <w:rsid w:val="002460EA"/>
    <w:rsid w:val="00246C45"/>
    <w:rsid w:val="0024795E"/>
    <w:rsid w:val="00251D5C"/>
    <w:rsid w:val="00251DB2"/>
    <w:rsid w:val="00251DC3"/>
    <w:rsid w:val="002520EB"/>
    <w:rsid w:val="002521F5"/>
    <w:rsid w:val="00252B92"/>
    <w:rsid w:val="00252D92"/>
    <w:rsid w:val="00253122"/>
    <w:rsid w:val="00253291"/>
    <w:rsid w:val="00253607"/>
    <w:rsid w:val="00253896"/>
    <w:rsid w:val="00253947"/>
    <w:rsid w:val="0025522E"/>
    <w:rsid w:val="00255BC2"/>
    <w:rsid w:val="00256240"/>
    <w:rsid w:val="00256354"/>
    <w:rsid w:val="0025661C"/>
    <w:rsid w:val="00256996"/>
    <w:rsid w:val="00256A1B"/>
    <w:rsid w:val="0025742C"/>
    <w:rsid w:val="0025778B"/>
    <w:rsid w:val="0025781A"/>
    <w:rsid w:val="00260434"/>
    <w:rsid w:val="00260A1D"/>
    <w:rsid w:val="00260B51"/>
    <w:rsid w:val="00260DA5"/>
    <w:rsid w:val="00262A0D"/>
    <w:rsid w:val="00262C3B"/>
    <w:rsid w:val="00263377"/>
    <w:rsid w:val="0026419F"/>
    <w:rsid w:val="00265D66"/>
    <w:rsid w:val="00266105"/>
    <w:rsid w:val="002663DB"/>
    <w:rsid w:val="0026700F"/>
    <w:rsid w:val="002700AF"/>
    <w:rsid w:val="0027014C"/>
    <w:rsid w:val="002703DA"/>
    <w:rsid w:val="00271121"/>
    <w:rsid w:val="002715C7"/>
    <w:rsid w:val="002726BC"/>
    <w:rsid w:val="00272E01"/>
    <w:rsid w:val="002736E3"/>
    <w:rsid w:val="0027372D"/>
    <w:rsid w:val="00273A71"/>
    <w:rsid w:val="00273D65"/>
    <w:rsid w:val="002747C9"/>
    <w:rsid w:val="00275459"/>
    <w:rsid w:val="00275523"/>
    <w:rsid w:val="0027618C"/>
    <w:rsid w:val="002802BF"/>
    <w:rsid w:val="0028096B"/>
    <w:rsid w:val="00280E89"/>
    <w:rsid w:val="002810C3"/>
    <w:rsid w:val="002811D7"/>
    <w:rsid w:val="00281279"/>
    <w:rsid w:val="002816ED"/>
    <w:rsid w:val="002817C4"/>
    <w:rsid w:val="00284AF6"/>
    <w:rsid w:val="00284DC1"/>
    <w:rsid w:val="00286D7B"/>
    <w:rsid w:val="00287833"/>
    <w:rsid w:val="0029185F"/>
    <w:rsid w:val="00291D48"/>
    <w:rsid w:val="00292664"/>
    <w:rsid w:val="00292B61"/>
    <w:rsid w:val="00293568"/>
    <w:rsid w:val="00294935"/>
    <w:rsid w:val="002949C8"/>
    <w:rsid w:val="00294CA1"/>
    <w:rsid w:val="0029514F"/>
    <w:rsid w:val="002953B9"/>
    <w:rsid w:val="0029596D"/>
    <w:rsid w:val="00295D40"/>
    <w:rsid w:val="00295DFF"/>
    <w:rsid w:val="00296B8E"/>
    <w:rsid w:val="002973F5"/>
    <w:rsid w:val="002A08F6"/>
    <w:rsid w:val="002A0AAF"/>
    <w:rsid w:val="002A1596"/>
    <w:rsid w:val="002A17DB"/>
    <w:rsid w:val="002A24E7"/>
    <w:rsid w:val="002A27EE"/>
    <w:rsid w:val="002A3D8E"/>
    <w:rsid w:val="002A5AAE"/>
    <w:rsid w:val="002A5F07"/>
    <w:rsid w:val="002A6132"/>
    <w:rsid w:val="002A67F3"/>
    <w:rsid w:val="002A75B5"/>
    <w:rsid w:val="002A79BE"/>
    <w:rsid w:val="002A7D1E"/>
    <w:rsid w:val="002B0473"/>
    <w:rsid w:val="002B04EA"/>
    <w:rsid w:val="002B0683"/>
    <w:rsid w:val="002B082C"/>
    <w:rsid w:val="002B1AD5"/>
    <w:rsid w:val="002B4C70"/>
    <w:rsid w:val="002B52CD"/>
    <w:rsid w:val="002B582C"/>
    <w:rsid w:val="002B5D54"/>
    <w:rsid w:val="002B6389"/>
    <w:rsid w:val="002B66A2"/>
    <w:rsid w:val="002C13AA"/>
    <w:rsid w:val="002C1603"/>
    <w:rsid w:val="002C2397"/>
    <w:rsid w:val="002C2628"/>
    <w:rsid w:val="002C2850"/>
    <w:rsid w:val="002C291B"/>
    <w:rsid w:val="002C32EA"/>
    <w:rsid w:val="002C3B96"/>
    <w:rsid w:val="002C3E24"/>
    <w:rsid w:val="002C4312"/>
    <w:rsid w:val="002C5D45"/>
    <w:rsid w:val="002C6E3C"/>
    <w:rsid w:val="002D03BE"/>
    <w:rsid w:val="002D0F5E"/>
    <w:rsid w:val="002D28ED"/>
    <w:rsid w:val="002D2CA4"/>
    <w:rsid w:val="002D2D71"/>
    <w:rsid w:val="002D2D85"/>
    <w:rsid w:val="002D31BC"/>
    <w:rsid w:val="002D3332"/>
    <w:rsid w:val="002D335C"/>
    <w:rsid w:val="002D398A"/>
    <w:rsid w:val="002D3EFE"/>
    <w:rsid w:val="002D45D5"/>
    <w:rsid w:val="002D4C2F"/>
    <w:rsid w:val="002D51E6"/>
    <w:rsid w:val="002D5444"/>
    <w:rsid w:val="002D5BFD"/>
    <w:rsid w:val="002D62E3"/>
    <w:rsid w:val="002D65C2"/>
    <w:rsid w:val="002D6AAF"/>
    <w:rsid w:val="002D73B4"/>
    <w:rsid w:val="002D7CAA"/>
    <w:rsid w:val="002D7F22"/>
    <w:rsid w:val="002E036D"/>
    <w:rsid w:val="002E0636"/>
    <w:rsid w:val="002E07ED"/>
    <w:rsid w:val="002E1D9A"/>
    <w:rsid w:val="002E1FC1"/>
    <w:rsid w:val="002E2562"/>
    <w:rsid w:val="002E3C70"/>
    <w:rsid w:val="002E3FE1"/>
    <w:rsid w:val="002E407E"/>
    <w:rsid w:val="002E48A4"/>
    <w:rsid w:val="002E5129"/>
    <w:rsid w:val="002E57AD"/>
    <w:rsid w:val="002E602A"/>
    <w:rsid w:val="002E6A63"/>
    <w:rsid w:val="002E6DE8"/>
    <w:rsid w:val="002E735C"/>
    <w:rsid w:val="002E79AC"/>
    <w:rsid w:val="002E7D65"/>
    <w:rsid w:val="002F0521"/>
    <w:rsid w:val="002F2906"/>
    <w:rsid w:val="002F290B"/>
    <w:rsid w:val="002F2941"/>
    <w:rsid w:val="002F35B1"/>
    <w:rsid w:val="002F3B41"/>
    <w:rsid w:val="002F3BE1"/>
    <w:rsid w:val="002F3FF0"/>
    <w:rsid w:val="002F7404"/>
    <w:rsid w:val="003001B8"/>
    <w:rsid w:val="003006D0"/>
    <w:rsid w:val="00300C87"/>
    <w:rsid w:val="00300FDF"/>
    <w:rsid w:val="00301B21"/>
    <w:rsid w:val="00302ABC"/>
    <w:rsid w:val="00302D7F"/>
    <w:rsid w:val="00303866"/>
    <w:rsid w:val="00304C04"/>
    <w:rsid w:val="00304D7B"/>
    <w:rsid w:val="003061B3"/>
    <w:rsid w:val="00306929"/>
    <w:rsid w:val="00307BFE"/>
    <w:rsid w:val="00311075"/>
    <w:rsid w:val="003113ED"/>
    <w:rsid w:val="00311DF6"/>
    <w:rsid w:val="00312486"/>
    <w:rsid w:val="00313C3F"/>
    <w:rsid w:val="003143A5"/>
    <w:rsid w:val="00315A9E"/>
    <w:rsid w:val="00316753"/>
    <w:rsid w:val="00316C20"/>
    <w:rsid w:val="00317E10"/>
    <w:rsid w:val="003206B0"/>
    <w:rsid w:val="003217AD"/>
    <w:rsid w:val="00322E09"/>
    <w:rsid w:val="0032336E"/>
    <w:rsid w:val="00323895"/>
    <w:rsid w:val="00323B6F"/>
    <w:rsid w:val="003246A2"/>
    <w:rsid w:val="00324BEA"/>
    <w:rsid w:val="00324DF3"/>
    <w:rsid w:val="0032591E"/>
    <w:rsid w:val="00326EC8"/>
    <w:rsid w:val="00327175"/>
    <w:rsid w:val="00327B4C"/>
    <w:rsid w:val="00327CA9"/>
    <w:rsid w:val="0033004A"/>
    <w:rsid w:val="0033054F"/>
    <w:rsid w:val="00331435"/>
    <w:rsid w:val="00331533"/>
    <w:rsid w:val="0033158B"/>
    <w:rsid w:val="003319DB"/>
    <w:rsid w:val="00331AFA"/>
    <w:rsid w:val="00332BB5"/>
    <w:rsid w:val="00332D0E"/>
    <w:rsid w:val="0033353F"/>
    <w:rsid w:val="00333AB5"/>
    <w:rsid w:val="00333CFE"/>
    <w:rsid w:val="00333EF1"/>
    <w:rsid w:val="003341BA"/>
    <w:rsid w:val="003342B1"/>
    <w:rsid w:val="00334750"/>
    <w:rsid w:val="003347D3"/>
    <w:rsid w:val="00335F04"/>
    <w:rsid w:val="00336825"/>
    <w:rsid w:val="00336E01"/>
    <w:rsid w:val="00336E8E"/>
    <w:rsid w:val="0033707E"/>
    <w:rsid w:val="0033739C"/>
    <w:rsid w:val="00337C2F"/>
    <w:rsid w:val="00340CD5"/>
    <w:rsid w:val="003428CA"/>
    <w:rsid w:val="00342AFF"/>
    <w:rsid w:val="00342D3B"/>
    <w:rsid w:val="00342F1C"/>
    <w:rsid w:val="00343034"/>
    <w:rsid w:val="0034431F"/>
    <w:rsid w:val="003445BE"/>
    <w:rsid w:val="00344C11"/>
    <w:rsid w:val="00344DD0"/>
    <w:rsid w:val="00345EA9"/>
    <w:rsid w:val="00346EBF"/>
    <w:rsid w:val="00350304"/>
    <w:rsid w:val="00350826"/>
    <w:rsid w:val="00350835"/>
    <w:rsid w:val="00350D7F"/>
    <w:rsid w:val="00351168"/>
    <w:rsid w:val="00351AD8"/>
    <w:rsid w:val="0035210D"/>
    <w:rsid w:val="0035212D"/>
    <w:rsid w:val="003521C5"/>
    <w:rsid w:val="00352716"/>
    <w:rsid w:val="00354751"/>
    <w:rsid w:val="00355E0A"/>
    <w:rsid w:val="003565C0"/>
    <w:rsid w:val="00356DF1"/>
    <w:rsid w:val="00357197"/>
    <w:rsid w:val="00357E6C"/>
    <w:rsid w:val="00360607"/>
    <w:rsid w:val="00360839"/>
    <w:rsid w:val="003624F0"/>
    <w:rsid w:val="003629DE"/>
    <w:rsid w:val="003629EA"/>
    <w:rsid w:val="00363DBE"/>
    <w:rsid w:val="003645A1"/>
    <w:rsid w:val="00364D44"/>
    <w:rsid w:val="00365198"/>
    <w:rsid w:val="003653E8"/>
    <w:rsid w:val="003657B7"/>
    <w:rsid w:val="00365C21"/>
    <w:rsid w:val="00366D47"/>
    <w:rsid w:val="00367B2D"/>
    <w:rsid w:val="00367E30"/>
    <w:rsid w:val="00367ED8"/>
    <w:rsid w:val="00370329"/>
    <w:rsid w:val="00370A43"/>
    <w:rsid w:val="003723BB"/>
    <w:rsid w:val="00372602"/>
    <w:rsid w:val="003727FA"/>
    <w:rsid w:val="0037327B"/>
    <w:rsid w:val="00373DBF"/>
    <w:rsid w:val="0037517E"/>
    <w:rsid w:val="00376975"/>
    <w:rsid w:val="003802FB"/>
    <w:rsid w:val="00381167"/>
    <w:rsid w:val="00381279"/>
    <w:rsid w:val="003823CA"/>
    <w:rsid w:val="003825AE"/>
    <w:rsid w:val="00383569"/>
    <w:rsid w:val="003838FE"/>
    <w:rsid w:val="00383FAC"/>
    <w:rsid w:val="00384680"/>
    <w:rsid w:val="003851FE"/>
    <w:rsid w:val="00385E6D"/>
    <w:rsid w:val="00386226"/>
    <w:rsid w:val="00386337"/>
    <w:rsid w:val="003864C9"/>
    <w:rsid w:val="003868AC"/>
    <w:rsid w:val="00386A23"/>
    <w:rsid w:val="00386DDE"/>
    <w:rsid w:val="00387B2E"/>
    <w:rsid w:val="00390120"/>
    <w:rsid w:val="0039039D"/>
    <w:rsid w:val="003906EA"/>
    <w:rsid w:val="00390BD5"/>
    <w:rsid w:val="00391B12"/>
    <w:rsid w:val="0039215E"/>
    <w:rsid w:val="00392590"/>
    <w:rsid w:val="00393239"/>
    <w:rsid w:val="00394246"/>
    <w:rsid w:val="00394434"/>
    <w:rsid w:val="00394980"/>
    <w:rsid w:val="00395260"/>
    <w:rsid w:val="00395777"/>
    <w:rsid w:val="00395B31"/>
    <w:rsid w:val="00395EB3"/>
    <w:rsid w:val="0039671C"/>
    <w:rsid w:val="003967F0"/>
    <w:rsid w:val="00396CAC"/>
    <w:rsid w:val="00397B37"/>
    <w:rsid w:val="003A0691"/>
    <w:rsid w:val="003A0BF1"/>
    <w:rsid w:val="003A0C3A"/>
    <w:rsid w:val="003A1341"/>
    <w:rsid w:val="003A18D7"/>
    <w:rsid w:val="003A1DC6"/>
    <w:rsid w:val="003A2F29"/>
    <w:rsid w:val="003A310B"/>
    <w:rsid w:val="003A40A1"/>
    <w:rsid w:val="003A414E"/>
    <w:rsid w:val="003A41B3"/>
    <w:rsid w:val="003A50E2"/>
    <w:rsid w:val="003A5930"/>
    <w:rsid w:val="003A6422"/>
    <w:rsid w:val="003A6565"/>
    <w:rsid w:val="003A6E05"/>
    <w:rsid w:val="003A7160"/>
    <w:rsid w:val="003A763B"/>
    <w:rsid w:val="003A7AF3"/>
    <w:rsid w:val="003B09CE"/>
    <w:rsid w:val="003B0D61"/>
    <w:rsid w:val="003B0DC4"/>
    <w:rsid w:val="003B24BB"/>
    <w:rsid w:val="003B24C6"/>
    <w:rsid w:val="003B291F"/>
    <w:rsid w:val="003B3723"/>
    <w:rsid w:val="003B3987"/>
    <w:rsid w:val="003B3E78"/>
    <w:rsid w:val="003B407B"/>
    <w:rsid w:val="003B4343"/>
    <w:rsid w:val="003B4516"/>
    <w:rsid w:val="003B4CF0"/>
    <w:rsid w:val="003B511A"/>
    <w:rsid w:val="003B5318"/>
    <w:rsid w:val="003B54D5"/>
    <w:rsid w:val="003B570E"/>
    <w:rsid w:val="003B6C25"/>
    <w:rsid w:val="003B6F00"/>
    <w:rsid w:val="003C050A"/>
    <w:rsid w:val="003C0B4D"/>
    <w:rsid w:val="003C0C8F"/>
    <w:rsid w:val="003C24D3"/>
    <w:rsid w:val="003C3337"/>
    <w:rsid w:val="003C3588"/>
    <w:rsid w:val="003C39FB"/>
    <w:rsid w:val="003C3E70"/>
    <w:rsid w:val="003C3FD1"/>
    <w:rsid w:val="003C45F5"/>
    <w:rsid w:val="003C4C62"/>
    <w:rsid w:val="003C4D78"/>
    <w:rsid w:val="003C4E95"/>
    <w:rsid w:val="003C609A"/>
    <w:rsid w:val="003C619C"/>
    <w:rsid w:val="003C684B"/>
    <w:rsid w:val="003C6FBF"/>
    <w:rsid w:val="003D027E"/>
    <w:rsid w:val="003D0CDF"/>
    <w:rsid w:val="003D1052"/>
    <w:rsid w:val="003D143F"/>
    <w:rsid w:val="003D153C"/>
    <w:rsid w:val="003D2A9D"/>
    <w:rsid w:val="003D2FF8"/>
    <w:rsid w:val="003D3396"/>
    <w:rsid w:val="003D44EB"/>
    <w:rsid w:val="003D56BD"/>
    <w:rsid w:val="003D5A0A"/>
    <w:rsid w:val="003D5D18"/>
    <w:rsid w:val="003D609C"/>
    <w:rsid w:val="003D64C8"/>
    <w:rsid w:val="003D72AD"/>
    <w:rsid w:val="003D7337"/>
    <w:rsid w:val="003D79D4"/>
    <w:rsid w:val="003E10C9"/>
    <w:rsid w:val="003E1E4B"/>
    <w:rsid w:val="003E3238"/>
    <w:rsid w:val="003E436E"/>
    <w:rsid w:val="003E5878"/>
    <w:rsid w:val="003E5BF8"/>
    <w:rsid w:val="003E7517"/>
    <w:rsid w:val="003E7838"/>
    <w:rsid w:val="003F0619"/>
    <w:rsid w:val="003F0BCB"/>
    <w:rsid w:val="003F1A8B"/>
    <w:rsid w:val="003F1AF3"/>
    <w:rsid w:val="003F23E7"/>
    <w:rsid w:val="003F2924"/>
    <w:rsid w:val="003F35E1"/>
    <w:rsid w:val="003F3775"/>
    <w:rsid w:val="003F4DC5"/>
    <w:rsid w:val="003F6877"/>
    <w:rsid w:val="003F7F2D"/>
    <w:rsid w:val="004010AA"/>
    <w:rsid w:val="00401174"/>
    <w:rsid w:val="004028DF"/>
    <w:rsid w:val="00402930"/>
    <w:rsid w:val="00402969"/>
    <w:rsid w:val="00402ECF"/>
    <w:rsid w:val="00403BE5"/>
    <w:rsid w:val="00404564"/>
    <w:rsid w:val="00404AEB"/>
    <w:rsid w:val="00404C1B"/>
    <w:rsid w:val="00404CF6"/>
    <w:rsid w:val="00405016"/>
    <w:rsid w:val="00405390"/>
    <w:rsid w:val="00405DD9"/>
    <w:rsid w:val="00405F4C"/>
    <w:rsid w:val="0040604A"/>
    <w:rsid w:val="00406809"/>
    <w:rsid w:val="00411C55"/>
    <w:rsid w:val="00412222"/>
    <w:rsid w:val="00412CC4"/>
    <w:rsid w:val="00412CCA"/>
    <w:rsid w:val="004137EC"/>
    <w:rsid w:val="00413BD1"/>
    <w:rsid w:val="00415EBF"/>
    <w:rsid w:val="004162D6"/>
    <w:rsid w:val="0041680B"/>
    <w:rsid w:val="004174A5"/>
    <w:rsid w:val="00417699"/>
    <w:rsid w:val="004209D8"/>
    <w:rsid w:val="004213BE"/>
    <w:rsid w:val="00421933"/>
    <w:rsid w:val="004223A1"/>
    <w:rsid w:val="004224F3"/>
    <w:rsid w:val="004227A5"/>
    <w:rsid w:val="00422E16"/>
    <w:rsid w:val="004230E6"/>
    <w:rsid w:val="004236E4"/>
    <w:rsid w:val="0042395B"/>
    <w:rsid w:val="00423A6C"/>
    <w:rsid w:val="00424247"/>
    <w:rsid w:val="00425B27"/>
    <w:rsid w:val="0042601E"/>
    <w:rsid w:val="00426A9D"/>
    <w:rsid w:val="00427747"/>
    <w:rsid w:val="00427948"/>
    <w:rsid w:val="00430CB0"/>
    <w:rsid w:val="00430F06"/>
    <w:rsid w:val="00431C30"/>
    <w:rsid w:val="00432C17"/>
    <w:rsid w:val="0043368F"/>
    <w:rsid w:val="00433C13"/>
    <w:rsid w:val="00436240"/>
    <w:rsid w:val="00436379"/>
    <w:rsid w:val="0043648F"/>
    <w:rsid w:val="004364E6"/>
    <w:rsid w:val="004373A1"/>
    <w:rsid w:val="00440E0D"/>
    <w:rsid w:val="00441705"/>
    <w:rsid w:val="00442F9F"/>
    <w:rsid w:val="00443DAF"/>
    <w:rsid w:val="0045097E"/>
    <w:rsid w:val="00451618"/>
    <w:rsid w:val="00451AEF"/>
    <w:rsid w:val="004520ED"/>
    <w:rsid w:val="004528AD"/>
    <w:rsid w:val="00452DEB"/>
    <w:rsid w:val="00452F10"/>
    <w:rsid w:val="00453C21"/>
    <w:rsid w:val="00453D14"/>
    <w:rsid w:val="0045411B"/>
    <w:rsid w:val="00454387"/>
    <w:rsid w:val="00455191"/>
    <w:rsid w:val="00455CA8"/>
    <w:rsid w:val="00455D8D"/>
    <w:rsid w:val="00455EF7"/>
    <w:rsid w:val="00456294"/>
    <w:rsid w:val="004576A9"/>
    <w:rsid w:val="00460412"/>
    <w:rsid w:val="00460590"/>
    <w:rsid w:val="0046060E"/>
    <w:rsid w:val="00460A52"/>
    <w:rsid w:val="004611ED"/>
    <w:rsid w:val="00461284"/>
    <w:rsid w:val="00462808"/>
    <w:rsid w:val="00462AEF"/>
    <w:rsid w:val="00462BD0"/>
    <w:rsid w:val="0046367E"/>
    <w:rsid w:val="0046402C"/>
    <w:rsid w:val="0046487F"/>
    <w:rsid w:val="004657A1"/>
    <w:rsid w:val="00465AED"/>
    <w:rsid w:val="00465DA1"/>
    <w:rsid w:val="00465FAD"/>
    <w:rsid w:val="00467DE1"/>
    <w:rsid w:val="00470C78"/>
    <w:rsid w:val="004710BF"/>
    <w:rsid w:val="00471658"/>
    <w:rsid w:val="00471CF2"/>
    <w:rsid w:val="00473761"/>
    <w:rsid w:val="00473B8C"/>
    <w:rsid w:val="00473EE9"/>
    <w:rsid w:val="00474E15"/>
    <w:rsid w:val="00475135"/>
    <w:rsid w:val="00475D65"/>
    <w:rsid w:val="00476007"/>
    <w:rsid w:val="00476B09"/>
    <w:rsid w:val="00476B2C"/>
    <w:rsid w:val="00476F80"/>
    <w:rsid w:val="00480A97"/>
    <w:rsid w:val="00481AC6"/>
    <w:rsid w:val="00481EAA"/>
    <w:rsid w:val="00481EF9"/>
    <w:rsid w:val="00482535"/>
    <w:rsid w:val="00482C3B"/>
    <w:rsid w:val="004835A7"/>
    <w:rsid w:val="00483A87"/>
    <w:rsid w:val="00483E0E"/>
    <w:rsid w:val="0048435A"/>
    <w:rsid w:val="00484F73"/>
    <w:rsid w:val="004850BA"/>
    <w:rsid w:val="00485F5D"/>
    <w:rsid w:val="00486886"/>
    <w:rsid w:val="00486C4E"/>
    <w:rsid w:val="004871D1"/>
    <w:rsid w:val="004873F7"/>
    <w:rsid w:val="00487F14"/>
    <w:rsid w:val="004904BA"/>
    <w:rsid w:val="00490996"/>
    <w:rsid w:val="00492730"/>
    <w:rsid w:val="004942D5"/>
    <w:rsid w:val="004946E3"/>
    <w:rsid w:val="0049569E"/>
    <w:rsid w:val="004A0A6D"/>
    <w:rsid w:val="004A0AAC"/>
    <w:rsid w:val="004A0CF9"/>
    <w:rsid w:val="004A0F84"/>
    <w:rsid w:val="004A31A7"/>
    <w:rsid w:val="004A354E"/>
    <w:rsid w:val="004A3BAC"/>
    <w:rsid w:val="004A42E8"/>
    <w:rsid w:val="004A48F2"/>
    <w:rsid w:val="004A4965"/>
    <w:rsid w:val="004A5A50"/>
    <w:rsid w:val="004A6E87"/>
    <w:rsid w:val="004A71F8"/>
    <w:rsid w:val="004A7769"/>
    <w:rsid w:val="004A7D03"/>
    <w:rsid w:val="004B0491"/>
    <w:rsid w:val="004B0B0D"/>
    <w:rsid w:val="004B15EE"/>
    <w:rsid w:val="004B2856"/>
    <w:rsid w:val="004B37C8"/>
    <w:rsid w:val="004B4C74"/>
    <w:rsid w:val="004B4E85"/>
    <w:rsid w:val="004B53E5"/>
    <w:rsid w:val="004B5EA8"/>
    <w:rsid w:val="004B6EC8"/>
    <w:rsid w:val="004B72BE"/>
    <w:rsid w:val="004C04E8"/>
    <w:rsid w:val="004C0AF4"/>
    <w:rsid w:val="004C0E6D"/>
    <w:rsid w:val="004C17D8"/>
    <w:rsid w:val="004C2355"/>
    <w:rsid w:val="004C2970"/>
    <w:rsid w:val="004C31F7"/>
    <w:rsid w:val="004C3FB4"/>
    <w:rsid w:val="004C4E92"/>
    <w:rsid w:val="004C55DB"/>
    <w:rsid w:val="004C60AD"/>
    <w:rsid w:val="004C715E"/>
    <w:rsid w:val="004D16A4"/>
    <w:rsid w:val="004D1BA7"/>
    <w:rsid w:val="004D1E2F"/>
    <w:rsid w:val="004D2CBA"/>
    <w:rsid w:val="004D3312"/>
    <w:rsid w:val="004D3402"/>
    <w:rsid w:val="004D3AAD"/>
    <w:rsid w:val="004D3BA5"/>
    <w:rsid w:val="004D4D5B"/>
    <w:rsid w:val="004D5AA1"/>
    <w:rsid w:val="004D6625"/>
    <w:rsid w:val="004D6B42"/>
    <w:rsid w:val="004D7B9B"/>
    <w:rsid w:val="004D7C3D"/>
    <w:rsid w:val="004E0D27"/>
    <w:rsid w:val="004E1CC0"/>
    <w:rsid w:val="004E1DE9"/>
    <w:rsid w:val="004E201D"/>
    <w:rsid w:val="004E2655"/>
    <w:rsid w:val="004E2ACC"/>
    <w:rsid w:val="004E42B6"/>
    <w:rsid w:val="004E601F"/>
    <w:rsid w:val="004E6F93"/>
    <w:rsid w:val="004F0429"/>
    <w:rsid w:val="004F1A0B"/>
    <w:rsid w:val="004F1EEC"/>
    <w:rsid w:val="004F2B45"/>
    <w:rsid w:val="004F2B77"/>
    <w:rsid w:val="004F2D3E"/>
    <w:rsid w:val="004F2D48"/>
    <w:rsid w:val="004F39C2"/>
    <w:rsid w:val="004F4AB8"/>
    <w:rsid w:val="004F4E97"/>
    <w:rsid w:val="004F6409"/>
    <w:rsid w:val="004F7572"/>
    <w:rsid w:val="004F760C"/>
    <w:rsid w:val="00502715"/>
    <w:rsid w:val="0050286E"/>
    <w:rsid w:val="005035DA"/>
    <w:rsid w:val="005044D2"/>
    <w:rsid w:val="00504E3C"/>
    <w:rsid w:val="0050637B"/>
    <w:rsid w:val="00506E04"/>
    <w:rsid w:val="0050725F"/>
    <w:rsid w:val="00507550"/>
    <w:rsid w:val="0051077C"/>
    <w:rsid w:val="00510D48"/>
    <w:rsid w:val="00511636"/>
    <w:rsid w:val="005121DB"/>
    <w:rsid w:val="0051268D"/>
    <w:rsid w:val="00512EB7"/>
    <w:rsid w:val="00512EBD"/>
    <w:rsid w:val="00513446"/>
    <w:rsid w:val="0051492D"/>
    <w:rsid w:val="005156BE"/>
    <w:rsid w:val="00515CD0"/>
    <w:rsid w:val="005164F5"/>
    <w:rsid w:val="00517009"/>
    <w:rsid w:val="00517E93"/>
    <w:rsid w:val="005213F2"/>
    <w:rsid w:val="0052236C"/>
    <w:rsid w:val="00524101"/>
    <w:rsid w:val="00524F7D"/>
    <w:rsid w:val="00524FEB"/>
    <w:rsid w:val="00525B8B"/>
    <w:rsid w:val="0052626B"/>
    <w:rsid w:val="00526741"/>
    <w:rsid w:val="005268AF"/>
    <w:rsid w:val="00526ECA"/>
    <w:rsid w:val="00526F7F"/>
    <w:rsid w:val="00527008"/>
    <w:rsid w:val="005270C8"/>
    <w:rsid w:val="005306BE"/>
    <w:rsid w:val="005317F9"/>
    <w:rsid w:val="00531EED"/>
    <w:rsid w:val="0053324B"/>
    <w:rsid w:val="005332FC"/>
    <w:rsid w:val="00533676"/>
    <w:rsid w:val="00533D07"/>
    <w:rsid w:val="005351D1"/>
    <w:rsid w:val="00535BDA"/>
    <w:rsid w:val="00536234"/>
    <w:rsid w:val="005366B8"/>
    <w:rsid w:val="005375FE"/>
    <w:rsid w:val="005402A8"/>
    <w:rsid w:val="005406EC"/>
    <w:rsid w:val="00541C26"/>
    <w:rsid w:val="00542113"/>
    <w:rsid w:val="00542A07"/>
    <w:rsid w:val="00543492"/>
    <w:rsid w:val="0054387D"/>
    <w:rsid w:val="00543BC9"/>
    <w:rsid w:val="00544009"/>
    <w:rsid w:val="00544692"/>
    <w:rsid w:val="00544F56"/>
    <w:rsid w:val="00544FE7"/>
    <w:rsid w:val="005451B6"/>
    <w:rsid w:val="00545AC0"/>
    <w:rsid w:val="00545DCE"/>
    <w:rsid w:val="00546005"/>
    <w:rsid w:val="00546D37"/>
    <w:rsid w:val="005479E3"/>
    <w:rsid w:val="005508C8"/>
    <w:rsid w:val="00550C9A"/>
    <w:rsid w:val="00550EFA"/>
    <w:rsid w:val="0055144C"/>
    <w:rsid w:val="00551A39"/>
    <w:rsid w:val="00551DD2"/>
    <w:rsid w:val="00553ADB"/>
    <w:rsid w:val="005544EC"/>
    <w:rsid w:val="005548D1"/>
    <w:rsid w:val="00554EDA"/>
    <w:rsid w:val="00555423"/>
    <w:rsid w:val="005555F0"/>
    <w:rsid w:val="00556A80"/>
    <w:rsid w:val="00556B50"/>
    <w:rsid w:val="00556CFF"/>
    <w:rsid w:val="005570B6"/>
    <w:rsid w:val="0055739E"/>
    <w:rsid w:val="005579FD"/>
    <w:rsid w:val="005603DD"/>
    <w:rsid w:val="00560691"/>
    <w:rsid w:val="00561991"/>
    <w:rsid w:val="00561B3B"/>
    <w:rsid w:val="005620FD"/>
    <w:rsid w:val="00563259"/>
    <w:rsid w:val="005632DB"/>
    <w:rsid w:val="00563BA5"/>
    <w:rsid w:val="00564222"/>
    <w:rsid w:val="0056522E"/>
    <w:rsid w:val="005652A9"/>
    <w:rsid w:val="00565FEA"/>
    <w:rsid w:val="00565FF4"/>
    <w:rsid w:val="0056634A"/>
    <w:rsid w:val="00566DC5"/>
    <w:rsid w:val="00567004"/>
    <w:rsid w:val="005670B6"/>
    <w:rsid w:val="00567876"/>
    <w:rsid w:val="00567B6C"/>
    <w:rsid w:val="00570307"/>
    <w:rsid w:val="00570F26"/>
    <w:rsid w:val="00571A27"/>
    <w:rsid w:val="005729D3"/>
    <w:rsid w:val="00573078"/>
    <w:rsid w:val="00573A27"/>
    <w:rsid w:val="00574E49"/>
    <w:rsid w:val="0057531F"/>
    <w:rsid w:val="005755D1"/>
    <w:rsid w:val="0057624D"/>
    <w:rsid w:val="00577289"/>
    <w:rsid w:val="00577C23"/>
    <w:rsid w:val="00581249"/>
    <w:rsid w:val="00582488"/>
    <w:rsid w:val="00582CBA"/>
    <w:rsid w:val="005835F4"/>
    <w:rsid w:val="005839CD"/>
    <w:rsid w:val="00583D84"/>
    <w:rsid w:val="00583DAA"/>
    <w:rsid w:val="00584667"/>
    <w:rsid w:val="00584BE8"/>
    <w:rsid w:val="00586964"/>
    <w:rsid w:val="00590498"/>
    <w:rsid w:val="00590C27"/>
    <w:rsid w:val="00591745"/>
    <w:rsid w:val="00591FD2"/>
    <w:rsid w:val="00592DE9"/>
    <w:rsid w:val="00593673"/>
    <w:rsid w:val="00593774"/>
    <w:rsid w:val="00593AFE"/>
    <w:rsid w:val="00593CE8"/>
    <w:rsid w:val="005941A2"/>
    <w:rsid w:val="00594203"/>
    <w:rsid w:val="00594C04"/>
    <w:rsid w:val="00594C31"/>
    <w:rsid w:val="00595B71"/>
    <w:rsid w:val="0059622C"/>
    <w:rsid w:val="00596986"/>
    <w:rsid w:val="00596D20"/>
    <w:rsid w:val="00597164"/>
    <w:rsid w:val="005971DD"/>
    <w:rsid w:val="00597C1C"/>
    <w:rsid w:val="005A0E45"/>
    <w:rsid w:val="005A11F8"/>
    <w:rsid w:val="005A36F0"/>
    <w:rsid w:val="005A3CB5"/>
    <w:rsid w:val="005A43F7"/>
    <w:rsid w:val="005A669E"/>
    <w:rsid w:val="005A7D40"/>
    <w:rsid w:val="005B0291"/>
    <w:rsid w:val="005B0C72"/>
    <w:rsid w:val="005B1862"/>
    <w:rsid w:val="005B1892"/>
    <w:rsid w:val="005B1D90"/>
    <w:rsid w:val="005B1FC0"/>
    <w:rsid w:val="005B229E"/>
    <w:rsid w:val="005B2C1E"/>
    <w:rsid w:val="005B2D05"/>
    <w:rsid w:val="005B3826"/>
    <w:rsid w:val="005B3E45"/>
    <w:rsid w:val="005B49F6"/>
    <w:rsid w:val="005B519D"/>
    <w:rsid w:val="005B549E"/>
    <w:rsid w:val="005B573C"/>
    <w:rsid w:val="005B58A1"/>
    <w:rsid w:val="005B6259"/>
    <w:rsid w:val="005B6925"/>
    <w:rsid w:val="005B74D4"/>
    <w:rsid w:val="005B7815"/>
    <w:rsid w:val="005B78BC"/>
    <w:rsid w:val="005B78E5"/>
    <w:rsid w:val="005B7B94"/>
    <w:rsid w:val="005C0A36"/>
    <w:rsid w:val="005C16FB"/>
    <w:rsid w:val="005C1E5F"/>
    <w:rsid w:val="005C21C2"/>
    <w:rsid w:val="005C393B"/>
    <w:rsid w:val="005C56BC"/>
    <w:rsid w:val="005C58C6"/>
    <w:rsid w:val="005C6A05"/>
    <w:rsid w:val="005C7028"/>
    <w:rsid w:val="005C7A46"/>
    <w:rsid w:val="005C7F74"/>
    <w:rsid w:val="005C7FAB"/>
    <w:rsid w:val="005D1395"/>
    <w:rsid w:val="005D1430"/>
    <w:rsid w:val="005D1C60"/>
    <w:rsid w:val="005D2F1E"/>
    <w:rsid w:val="005D50C0"/>
    <w:rsid w:val="005D55BC"/>
    <w:rsid w:val="005D5631"/>
    <w:rsid w:val="005D5653"/>
    <w:rsid w:val="005D57A9"/>
    <w:rsid w:val="005D589E"/>
    <w:rsid w:val="005D5A7B"/>
    <w:rsid w:val="005D5AC3"/>
    <w:rsid w:val="005D5F5C"/>
    <w:rsid w:val="005D69B6"/>
    <w:rsid w:val="005D6A63"/>
    <w:rsid w:val="005D6A70"/>
    <w:rsid w:val="005D6DCF"/>
    <w:rsid w:val="005D70A1"/>
    <w:rsid w:val="005D75E6"/>
    <w:rsid w:val="005D7635"/>
    <w:rsid w:val="005E0354"/>
    <w:rsid w:val="005E0484"/>
    <w:rsid w:val="005E049B"/>
    <w:rsid w:val="005E0E7A"/>
    <w:rsid w:val="005E1574"/>
    <w:rsid w:val="005E1C87"/>
    <w:rsid w:val="005E2562"/>
    <w:rsid w:val="005E2F6F"/>
    <w:rsid w:val="005E3472"/>
    <w:rsid w:val="005E38F3"/>
    <w:rsid w:val="005E3F73"/>
    <w:rsid w:val="005E432C"/>
    <w:rsid w:val="005E48DF"/>
    <w:rsid w:val="005E52A3"/>
    <w:rsid w:val="005E55EE"/>
    <w:rsid w:val="005E56B9"/>
    <w:rsid w:val="005E6200"/>
    <w:rsid w:val="005E6438"/>
    <w:rsid w:val="005E68BF"/>
    <w:rsid w:val="005E74D5"/>
    <w:rsid w:val="005E7BF2"/>
    <w:rsid w:val="005E7C87"/>
    <w:rsid w:val="005F0DBF"/>
    <w:rsid w:val="005F1DFB"/>
    <w:rsid w:val="005F20D4"/>
    <w:rsid w:val="005F521F"/>
    <w:rsid w:val="005F54E0"/>
    <w:rsid w:val="005F5AE2"/>
    <w:rsid w:val="005F6868"/>
    <w:rsid w:val="005F6D47"/>
    <w:rsid w:val="005F6D7F"/>
    <w:rsid w:val="005F735E"/>
    <w:rsid w:val="005F76A3"/>
    <w:rsid w:val="005F7D3B"/>
    <w:rsid w:val="0060045B"/>
    <w:rsid w:val="00600A9D"/>
    <w:rsid w:val="00600D3B"/>
    <w:rsid w:val="00600F31"/>
    <w:rsid w:val="006011EE"/>
    <w:rsid w:val="006014E7"/>
    <w:rsid w:val="00601662"/>
    <w:rsid w:val="0060299F"/>
    <w:rsid w:val="00602C2C"/>
    <w:rsid w:val="00602FFE"/>
    <w:rsid w:val="00603334"/>
    <w:rsid w:val="00604DBB"/>
    <w:rsid w:val="00604F24"/>
    <w:rsid w:val="0060531E"/>
    <w:rsid w:val="00605714"/>
    <w:rsid w:val="00605F4A"/>
    <w:rsid w:val="00606614"/>
    <w:rsid w:val="0060680A"/>
    <w:rsid w:val="00607509"/>
    <w:rsid w:val="006078DF"/>
    <w:rsid w:val="00607FFA"/>
    <w:rsid w:val="0061007B"/>
    <w:rsid w:val="006105C0"/>
    <w:rsid w:val="00610BF4"/>
    <w:rsid w:val="00610D2C"/>
    <w:rsid w:val="00611212"/>
    <w:rsid w:val="006118AA"/>
    <w:rsid w:val="00611DC5"/>
    <w:rsid w:val="0061228A"/>
    <w:rsid w:val="00612788"/>
    <w:rsid w:val="0061325E"/>
    <w:rsid w:val="0061385E"/>
    <w:rsid w:val="00613E56"/>
    <w:rsid w:val="00613E68"/>
    <w:rsid w:val="00613EDE"/>
    <w:rsid w:val="006142F9"/>
    <w:rsid w:val="00615296"/>
    <w:rsid w:val="006154AD"/>
    <w:rsid w:val="0061597D"/>
    <w:rsid w:val="00615990"/>
    <w:rsid w:val="006159DD"/>
    <w:rsid w:val="00615A4B"/>
    <w:rsid w:val="0061666A"/>
    <w:rsid w:val="006169AE"/>
    <w:rsid w:val="00617492"/>
    <w:rsid w:val="00617B02"/>
    <w:rsid w:val="00617CE2"/>
    <w:rsid w:val="00617DD8"/>
    <w:rsid w:val="0062103F"/>
    <w:rsid w:val="006211DB"/>
    <w:rsid w:val="00621EA1"/>
    <w:rsid w:val="00622FC6"/>
    <w:rsid w:val="006233AC"/>
    <w:rsid w:val="006237BF"/>
    <w:rsid w:val="00623FE1"/>
    <w:rsid w:val="006248DA"/>
    <w:rsid w:val="0062584A"/>
    <w:rsid w:val="00626583"/>
    <w:rsid w:val="006268A8"/>
    <w:rsid w:val="00627BAE"/>
    <w:rsid w:val="00627E01"/>
    <w:rsid w:val="00627E58"/>
    <w:rsid w:val="00630427"/>
    <w:rsid w:val="00630458"/>
    <w:rsid w:val="00632E30"/>
    <w:rsid w:val="00633BCD"/>
    <w:rsid w:val="006347F4"/>
    <w:rsid w:val="00634921"/>
    <w:rsid w:val="00636A45"/>
    <w:rsid w:val="00637397"/>
    <w:rsid w:val="006376BC"/>
    <w:rsid w:val="00637A6C"/>
    <w:rsid w:val="00640B4C"/>
    <w:rsid w:val="006417ED"/>
    <w:rsid w:val="00642328"/>
    <w:rsid w:val="0064300C"/>
    <w:rsid w:val="0064304B"/>
    <w:rsid w:val="0064384D"/>
    <w:rsid w:val="00643E13"/>
    <w:rsid w:val="0064469F"/>
    <w:rsid w:val="006449B8"/>
    <w:rsid w:val="00645A66"/>
    <w:rsid w:val="006463E4"/>
    <w:rsid w:val="00646F68"/>
    <w:rsid w:val="00647DF5"/>
    <w:rsid w:val="00650EB6"/>
    <w:rsid w:val="0065197B"/>
    <w:rsid w:val="00651CD2"/>
    <w:rsid w:val="006521F1"/>
    <w:rsid w:val="006524BD"/>
    <w:rsid w:val="00652FA8"/>
    <w:rsid w:val="00653376"/>
    <w:rsid w:val="00653BE8"/>
    <w:rsid w:val="00654093"/>
    <w:rsid w:val="006548F9"/>
    <w:rsid w:val="0065559B"/>
    <w:rsid w:val="00655B11"/>
    <w:rsid w:val="00656081"/>
    <w:rsid w:val="00656CDB"/>
    <w:rsid w:val="00657A45"/>
    <w:rsid w:val="006617FB"/>
    <w:rsid w:val="00661CC0"/>
    <w:rsid w:val="006622EE"/>
    <w:rsid w:val="006628B5"/>
    <w:rsid w:val="00662B54"/>
    <w:rsid w:val="006637C1"/>
    <w:rsid w:val="0066566D"/>
    <w:rsid w:val="00665A76"/>
    <w:rsid w:val="00666689"/>
    <w:rsid w:val="006668C9"/>
    <w:rsid w:val="00670A60"/>
    <w:rsid w:val="0067167D"/>
    <w:rsid w:val="00671F03"/>
    <w:rsid w:val="00672D77"/>
    <w:rsid w:val="00673A50"/>
    <w:rsid w:val="00673D49"/>
    <w:rsid w:val="00674139"/>
    <w:rsid w:val="00674D94"/>
    <w:rsid w:val="006751CB"/>
    <w:rsid w:val="00675A67"/>
    <w:rsid w:val="00675C67"/>
    <w:rsid w:val="0067673C"/>
    <w:rsid w:val="0067766E"/>
    <w:rsid w:val="0067798F"/>
    <w:rsid w:val="00677D9B"/>
    <w:rsid w:val="006805B0"/>
    <w:rsid w:val="00680B39"/>
    <w:rsid w:val="006812BC"/>
    <w:rsid w:val="0068192D"/>
    <w:rsid w:val="006825B6"/>
    <w:rsid w:val="00682613"/>
    <w:rsid w:val="00682684"/>
    <w:rsid w:val="006827E5"/>
    <w:rsid w:val="00682FF4"/>
    <w:rsid w:val="006830D9"/>
    <w:rsid w:val="00683308"/>
    <w:rsid w:val="0068344E"/>
    <w:rsid w:val="006835E8"/>
    <w:rsid w:val="006842D7"/>
    <w:rsid w:val="00684329"/>
    <w:rsid w:val="00684FFA"/>
    <w:rsid w:val="0068612C"/>
    <w:rsid w:val="00686338"/>
    <w:rsid w:val="0068676D"/>
    <w:rsid w:val="006872C1"/>
    <w:rsid w:val="006873D8"/>
    <w:rsid w:val="00687E0F"/>
    <w:rsid w:val="006907B8"/>
    <w:rsid w:val="006907E2"/>
    <w:rsid w:val="00690BA4"/>
    <w:rsid w:val="00691009"/>
    <w:rsid w:val="00691FD3"/>
    <w:rsid w:val="0069225B"/>
    <w:rsid w:val="00693FA6"/>
    <w:rsid w:val="00694041"/>
    <w:rsid w:val="00694B6B"/>
    <w:rsid w:val="00694BFA"/>
    <w:rsid w:val="006959D4"/>
    <w:rsid w:val="00695A12"/>
    <w:rsid w:val="00695C78"/>
    <w:rsid w:val="00696236"/>
    <w:rsid w:val="006974B6"/>
    <w:rsid w:val="00697A90"/>
    <w:rsid w:val="006A0132"/>
    <w:rsid w:val="006A11BC"/>
    <w:rsid w:val="006A15A4"/>
    <w:rsid w:val="006A168A"/>
    <w:rsid w:val="006A2049"/>
    <w:rsid w:val="006A2466"/>
    <w:rsid w:val="006A24C9"/>
    <w:rsid w:val="006A2C8B"/>
    <w:rsid w:val="006A33AD"/>
    <w:rsid w:val="006A42E9"/>
    <w:rsid w:val="006A50D1"/>
    <w:rsid w:val="006A5698"/>
    <w:rsid w:val="006A5863"/>
    <w:rsid w:val="006A647A"/>
    <w:rsid w:val="006A700C"/>
    <w:rsid w:val="006A7422"/>
    <w:rsid w:val="006A768C"/>
    <w:rsid w:val="006A78D8"/>
    <w:rsid w:val="006A7B8E"/>
    <w:rsid w:val="006A7BC7"/>
    <w:rsid w:val="006B1BDC"/>
    <w:rsid w:val="006B1EDC"/>
    <w:rsid w:val="006B25E5"/>
    <w:rsid w:val="006B2845"/>
    <w:rsid w:val="006B353E"/>
    <w:rsid w:val="006B43C1"/>
    <w:rsid w:val="006B4969"/>
    <w:rsid w:val="006B4CE9"/>
    <w:rsid w:val="006B54DD"/>
    <w:rsid w:val="006B6546"/>
    <w:rsid w:val="006B6F49"/>
    <w:rsid w:val="006C035B"/>
    <w:rsid w:val="006C0367"/>
    <w:rsid w:val="006C138A"/>
    <w:rsid w:val="006C1D0E"/>
    <w:rsid w:val="006C1F43"/>
    <w:rsid w:val="006C2877"/>
    <w:rsid w:val="006C30AA"/>
    <w:rsid w:val="006C3346"/>
    <w:rsid w:val="006C3E6B"/>
    <w:rsid w:val="006C431D"/>
    <w:rsid w:val="006C4510"/>
    <w:rsid w:val="006C4CDB"/>
    <w:rsid w:val="006C53CA"/>
    <w:rsid w:val="006C5DC5"/>
    <w:rsid w:val="006C76FC"/>
    <w:rsid w:val="006C7CB8"/>
    <w:rsid w:val="006C7D8E"/>
    <w:rsid w:val="006D014E"/>
    <w:rsid w:val="006D1AEC"/>
    <w:rsid w:val="006D20F2"/>
    <w:rsid w:val="006D2EF9"/>
    <w:rsid w:val="006D2F31"/>
    <w:rsid w:val="006D33A1"/>
    <w:rsid w:val="006D3575"/>
    <w:rsid w:val="006D3B59"/>
    <w:rsid w:val="006D3C3D"/>
    <w:rsid w:val="006D4837"/>
    <w:rsid w:val="006D5403"/>
    <w:rsid w:val="006D5841"/>
    <w:rsid w:val="006D62A2"/>
    <w:rsid w:val="006D670F"/>
    <w:rsid w:val="006D6944"/>
    <w:rsid w:val="006D6B69"/>
    <w:rsid w:val="006D6C91"/>
    <w:rsid w:val="006D6EB2"/>
    <w:rsid w:val="006D7552"/>
    <w:rsid w:val="006D7C92"/>
    <w:rsid w:val="006E0B36"/>
    <w:rsid w:val="006E11F8"/>
    <w:rsid w:val="006E1A49"/>
    <w:rsid w:val="006E1BD3"/>
    <w:rsid w:val="006E2075"/>
    <w:rsid w:val="006E35DB"/>
    <w:rsid w:val="006E3877"/>
    <w:rsid w:val="006E3AF0"/>
    <w:rsid w:val="006E3FEF"/>
    <w:rsid w:val="006E4284"/>
    <w:rsid w:val="006E45D9"/>
    <w:rsid w:val="006E4A8A"/>
    <w:rsid w:val="006E5290"/>
    <w:rsid w:val="006E52DA"/>
    <w:rsid w:val="006E5BD0"/>
    <w:rsid w:val="006E5EC3"/>
    <w:rsid w:val="006E68E8"/>
    <w:rsid w:val="006E71DA"/>
    <w:rsid w:val="006E7C0A"/>
    <w:rsid w:val="006F0789"/>
    <w:rsid w:val="006F1A45"/>
    <w:rsid w:val="006F20C5"/>
    <w:rsid w:val="006F261A"/>
    <w:rsid w:val="006F267A"/>
    <w:rsid w:val="006F33DB"/>
    <w:rsid w:val="006F350C"/>
    <w:rsid w:val="006F3E8F"/>
    <w:rsid w:val="006F4BCE"/>
    <w:rsid w:val="006F53E7"/>
    <w:rsid w:val="006F5AEF"/>
    <w:rsid w:val="006F6345"/>
    <w:rsid w:val="006F6994"/>
    <w:rsid w:val="006F6B83"/>
    <w:rsid w:val="006F75F9"/>
    <w:rsid w:val="006F7A0A"/>
    <w:rsid w:val="006F7CF4"/>
    <w:rsid w:val="007005A5"/>
    <w:rsid w:val="007007CC"/>
    <w:rsid w:val="00700CA1"/>
    <w:rsid w:val="00701468"/>
    <w:rsid w:val="00702BDD"/>
    <w:rsid w:val="00702F56"/>
    <w:rsid w:val="0070335E"/>
    <w:rsid w:val="00703788"/>
    <w:rsid w:val="00703E75"/>
    <w:rsid w:val="007050B8"/>
    <w:rsid w:val="00705D30"/>
    <w:rsid w:val="007065B0"/>
    <w:rsid w:val="00706760"/>
    <w:rsid w:val="00706E97"/>
    <w:rsid w:val="007072AC"/>
    <w:rsid w:val="007074EA"/>
    <w:rsid w:val="007079E9"/>
    <w:rsid w:val="00707C32"/>
    <w:rsid w:val="007100AA"/>
    <w:rsid w:val="007105EC"/>
    <w:rsid w:val="00710AE5"/>
    <w:rsid w:val="0071100C"/>
    <w:rsid w:val="00711147"/>
    <w:rsid w:val="00713018"/>
    <w:rsid w:val="007136A5"/>
    <w:rsid w:val="007143F5"/>
    <w:rsid w:val="00714672"/>
    <w:rsid w:val="00714DA0"/>
    <w:rsid w:val="00714E0B"/>
    <w:rsid w:val="007162BC"/>
    <w:rsid w:val="00716B8F"/>
    <w:rsid w:val="0072086B"/>
    <w:rsid w:val="00720DA6"/>
    <w:rsid w:val="007216D4"/>
    <w:rsid w:val="00722816"/>
    <w:rsid w:val="00723071"/>
    <w:rsid w:val="00723407"/>
    <w:rsid w:val="00724761"/>
    <w:rsid w:val="00725921"/>
    <w:rsid w:val="00725AF1"/>
    <w:rsid w:val="00725B8B"/>
    <w:rsid w:val="00725D80"/>
    <w:rsid w:val="00726485"/>
    <w:rsid w:val="007269B0"/>
    <w:rsid w:val="00726AE6"/>
    <w:rsid w:val="00727D07"/>
    <w:rsid w:val="00730500"/>
    <w:rsid w:val="00730BA4"/>
    <w:rsid w:val="0073174D"/>
    <w:rsid w:val="00732AA6"/>
    <w:rsid w:val="00732CAA"/>
    <w:rsid w:val="007331B3"/>
    <w:rsid w:val="0073391E"/>
    <w:rsid w:val="007346C9"/>
    <w:rsid w:val="007351A3"/>
    <w:rsid w:val="00735FD0"/>
    <w:rsid w:val="00737295"/>
    <w:rsid w:val="00737686"/>
    <w:rsid w:val="00740908"/>
    <w:rsid w:val="0074104D"/>
    <w:rsid w:val="00741C1A"/>
    <w:rsid w:val="00741CDC"/>
    <w:rsid w:val="00741F2C"/>
    <w:rsid w:val="00742592"/>
    <w:rsid w:val="007425D7"/>
    <w:rsid w:val="00742663"/>
    <w:rsid w:val="007428BF"/>
    <w:rsid w:val="00742B68"/>
    <w:rsid w:val="00742BD5"/>
    <w:rsid w:val="00742F8F"/>
    <w:rsid w:val="00743C1A"/>
    <w:rsid w:val="007448C6"/>
    <w:rsid w:val="00745BAD"/>
    <w:rsid w:val="00746471"/>
    <w:rsid w:val="00751902"/>
    <w:rsid w:val="00753444"/>
    <w:rsid w:val="007541A7"/>
    <w:rsid w:val="00754982"/>
    <w:rsid w:val="00755993"/>
    <w:rsid w:val="00755F09"/>
    <w:rsid w:val="007560F0"/>
    <w:rsid w:val="0075627B"/>
    <w:rsid w:val="00757410"/>
    <w:rsid w:val="00757E7B"/>
    <w:rsid w:val="0076118C"/>
    <w:rsid w:val="00762795"/>
    <w:rsid w:val="00762D9E"/>
    <w:rsid w:val="00762F3F"/>
    <w:rsid w:val="00764333"/>
    <w:rsid w:val="00764686"/>
    <w:rsid w:val="0076632D"/>
    <w:rsid w:val="007677FB"/>
    <w:rsid w:val="00770533"/>
    <w:rsid w:val="00770714"/>
    <w:rsid w:val="00770A33"/>
    <w:rsid w:val="0077122E"/>
    <w:rsid w:val="007714C2"/>
    <w:rsid w:val="0077156F"/>
    <w:rsid w:val="007722E5"/>
    <w:rsid w:val="0077270E"/>
    <w:rsid w:val="007732AB"/>
    <w:rsid w:val="007750D4"/>
    <w:rsid w:val="00775474"/>
    <w:rsid w:val="00775FAD"/>
    <w:rsid w:val="00776187"/>
    <w:rsid w:val="00776A9F"/>
    <w:rsid w:val="00776ACB"/>
    <w:rsid w:val="00780B42"/>
    <w:rsid w:val="007818B9"/>
    <w:rsid w:val="00782E84"/>
    <w:rsid w:val="007839A5"/>
    <w:rsid w:val="00783EEF"/>
    <w:rsid w:val="00785764"/>
    <w:rsid w:val="00787A8D"/>
    <w:rsid w:val="00787B18"/>
    <w:rsid w:val="00791701"/>
    <w:rsid w:val="007917BD"/>
    <w:rsid w:val="00791C5B"/>
    <w:rsid w:val="0079224E"/>
    <w:rsid w:val="007926E2"/>
    <w:rsid w:val="007946BD"/>
    <w:rsid w:val="007948C5"/>
    <w:rsid w:val="00795995"/>
    <w:rsid w:val="007960B5"/>
    <w:rsid w:val="007962C1"/>
    <w:rsid w:val="00796797"/>
    <w:rsid w:val="00796F24"/>
    <w:rsid w:val="00797986"/>
    <w:rsid w:val="00797B3D"/>
    <w:rsid w:val="007A0742"/>
    <w:rsid w:val="007A0BAF"/>
    <w:rsid w:val="007A1794"/>
    <w:rsid w:val="007A1D0B"/>
    <w:rsid w:val="007A4214"/>
    <w:rsid w:val="007A4395"/>
    <w:rsid w:val="007A4AC2"/>
    <w:rsid w:val="007A4B0D"/>
    <w:rsid w:val="007A4F62"/>
    <w:rsid w:val="007A558B"/>
    <w:rsid w:val="007A590B"/>
    <w:rsid w:val="007A6C6B"/>
    <w:rsid w:val="007A70EA"/>
    <w:rsid w:val="007A7186"/>
    <w:rsid w:val="007A7BFC"/>
    <w:rsid w:val="007B0201"/>
    <w:rsid w:val="007B0241"/>
    <w:rsid w:val="007B0470"/>
    <w:rsid w:val="007B088A"/>
    <w:rsid w:val="007B0DB0"/>
    <w:rsid w:val="007B0F29"/>
    <w:rsid w:val="007B1957"/>
    <w:rsid w:val="007B1980"/>
    <w:rsid w:val="007B1A81"/>
    <w:rsid w:val="007B1CF0"/>
    <w:rsid w:val="007B21E0"/>
    <w:rsid w:val="007B38D6"/>
    <w:rsid w:val="007B5C4B"/>
    <w:rsid w:val="007B60BB"/>
    <w:rsid w:val="007B61E4"/>
    <w:rsid w:val="007B6599"/>
    <w:rsid w:val="007B66BE"/>
    <w:rsid w:val="007B6CD1"/>
    <w:rsid w:val="007B7E4D"/>
    <w:rsid w:val="007C1969"/>
    <w:rsid w:val="007C1B31"/>
    <w:rsid w:val="007C1CA1"/>
    <w:rsid w:val="007C1D0E"/>
    <w:rsid w:val="007C2C1E"/>
    <w:rsid w:val="007C403B"/>
    <w:rsid w:val="007C504C"/>
    <w:rsid w:val="007C5116"/>
    <w:rsid w:val="007C51E8"/>
    <w:rsid w:val="007C5D72"/>
    <w:rsid w:val="007C6DE4"/>
    <w:rsid w:val="007C72AA"/>
    <w:rsid w:val="007C731B"/>
    <w:rsid w:val="007C7458"/>
    <w:rsid w:val="007D0A2F"/>
    <w:rsid w:val="007D1C01"/>
    <w:rsid w:val="007D1DC3"/>
    <w:rsid w:val="007D1ED8"/>
    <w:rsid w:val="007D2033"/>
    <w:rsid w:val="007D2EBF"/>
    <w:rsid w:val="007D3129"/>
    <w:rsid w:val="007D323D"/>
    <w:rsid w:val="007D327A"/>
    <w:rsid w:val="007D4594"/>
    <w:rsid w:val="007D45FC"/>
    <w:rsid w:val="007D642A"/>
    <w:rsid w:val="007D6736"/>
    <w:rsid w:val="007D79C7"/>
    <w:rsid w:val="007E12B5"/>
    <w:rsid w:val="007E1AD5"/>
    <w:rsid w:val="007E340A"/>
    <w:rsid w:val="007E3481"/>
    <w:rsid w:val="007E35AB"/>
    <w:rsid w:val="007E4A23"/>
    <w:rsid w:val="007E4D27"/>
    <w:rsid w:val="007E4D95"/>
    <w:rsid w:val="007E4E11"/>
    <w:rsid w:val="007E6EB7"/>
    <w:rsid w:val="007E7A16"/>
    <w:rsid w:val="007F08FC"/>
    <w:rsid w:val="007F11A5"/>
    <w:rsid w:val="007F15B6"/>
    <w:rsid w:val="007F1E4A"/>
    <w:rsid w:val="007F2A91"/>
    <w:rsid w:val="007F2CDF"/>
    <w:rsid w:val="007F2F10"/>
    <w:rsid w:val="007F2FB3"/>
    <w:rsid w:val="007F3317"/>
    <w:rsid w:val="007F4446"/>
    <w:rsid w:val="007F46E8"/>
    <w:rsid w:val="007F50BC"/>
    <w:rsid w:val="007F51F6"/>
    <w:rsid w:val="007F53F1"/>
    <w:rsid w:val="007F5B20"/>
    <w:rsid w:val="007F73B2"/>
    <w:rsid w:val="00800429"/>
    <w:rsid w:val="008009FC"/>
    <w:rsid w:val="00800E25"/>
    <w:rsid w:val="00801D03"/>
    <w:rsid w:val="00802F39"/>
    <w:rsid w:val="008031D7"/>
    <w:rsid w:val="00803663"/>
    <w:rsid w:val="0080413B"/>
    <w:rsid w:val="00804DC2"/>
    <w:rsid w:val="00805ABE"/>
    <w:rsid w:val="00806143"/>
    <w:rsid w:val="008061C9"/>
    <w:rsid w:val="00806FAA"/>
    <w:rsid w:val="00807183"/>
    <w:rsid w:val="00807A6C"/>
    <w:rsid w:val="00810A48"/>
    <w:rsid w:val="00810F2E"/>
    <w:rsid w:val="0081127D"/>
    <w:rsid w:val="0081249D"/>
    <w:rsid w:val="00814429"/>
    <w:rsid w:val="00814A33"/>
    <w:rsid w:val="00814C8E"/>
    <w:rsid w:val="00814EBF"/>
    <w:rsid w:val="008154A7"/>
    <w:rsid w:val="00816139"/>
    <w:rsid w:val="00820ADC"/>
    <w:rsid w:val="00821729"/>
    <w:rsid w:val="0082174A"/>
    <w:rsid w:val="00821C1D"/>
    <w:rsid w:val="00821E3A"/>
    <w:rsid w:val="008224A0"/>
    <w:rsid w:val="00822D9F"/>
    <w:rsid w:val="008231F8"/>
    <w:rsid w:val="008239D5"/>
    <w:rsid w:val="008243DB"/>
    <w:rsid w:val="0082515A"/>
    <w:rsid w:val="0082616A"/>
    <w:rsid w:val="008266AB"/>
    <w:rsid w:val="00826D8F"/>
    <w:rsid w:val="00827109"/>
    <w:rsid w:val="008277F9"/>
    <w:rsid w:val="0083000A"/>
    <w:rsid w:val="0083087C"/>
    <w:rsid w:val="00831026"/>
    <w:rsid w:val="00833370"/>
    <w:rsid w:val="00834D35"/>
    <w:rsid w:val="0083725D"/>
    <w:rsid w:val="008376E8"/>
    <w:rsid w:val="00837BE5"/>
    <w:rsid w:val="008404D5"/>
    <w:rsid w:val="00840A03"/>
    <w:rsid w:val="008411B0"/>
    <w:rsid w:val="00841A67"/>
    <w:rsid w:val="00841DDC"/>
    <w:rsid w:val="0084285C"/>
    <w:rsid w:val="00842D28"/>
    <w:rsid w:val="00843BE1"/>
    <w:rsid w:val="008445D6"/>
    <w:rsid w:val="0084467A"/>
    <w:rsid w:val="00844E90"/>
    <w:rsid w:val="0084511C"/>
    <w:rsid w:val="008451D5"/>
    <w:rsid w:val="0084532A"/>
    <w:rsid w:val="008457D9"/>
    <w:rsid w:val="00845FA3"/>
    <w:rsid w:val="008464A8"/>
    <w:rsid w:val="0084651D"/>
    <w:rsid w:val="00847B9F"/>
    <w:rsid w:val="008508BE"/>
    <w:rsid w:val="00850B57"/>
    <w:rsid w:val="00851004"/>
    <w:rsid w:val="0085100C"/>
    <w:rsid w:val="008514A9"/>
    <w:rsid w:val="0085268B"/>
    <w:rsid w:val="00853907"/>
    <w:rsid w:val="00853D4A"/>
    <w:rsid w:val="00853F37"/>
    <w:rsid w:val="00854240"/>
    <w:rsid w:val="00854374"/>
    <w:rsid w:val="0085478D"/>
    <w:rsid w:val="00854856"/>
    <w:rsid w:val="00855273"/>
    <w:rsid w:val="00855907"/>
    <w:rsid w:val="00856674"/>
    <w:rsid w:val="00857ECE"/>
    <w:rsid w:val="0086028F"/>
    <w:rsid w:val="008603CA"/>
    <w:rsid w:val="00860775"/>
    <w:rsid w:val="00860F7C"/>
    <w:rsid w:val="00861E03"/>
    <w:rsid w:val="008623E3"/>
    <w:rsid w:val="00862CC3"/>
    <w:rsid w:val="00863CA5"/>
    <w:rsid w:val="0086413E"/>
    <w:rsid w:val="00864284"/>
    <w:rsid w:val="00864ABA"/>
    <w:rsid w:val="00866222"/>
    <w:rsid w:val="00866B1F"/>
    <w:rsid w:val="0086714F"/>
    <w:rsid w:val="00867547"/>
    <w:rsid w:val="00867FF0"/>
    <w:rsid w:val="00870026"/>
    <w:rsid w:val="008712F4"/>
    <w:rsid w:val="00871FDD"/>
    <w:rsid w:val="00872023"/>
    <w:rsid w:val="0087213C"/>
    <w:rsid w:val="008727AA"/>
    <w:rsid w:val="00873960"/>
    <w:rsid w:val="00874182"/>
    <w:rsid w:val="0087436C"/>
    <w:rsid w:val="008748BB"/>
    <w:rsid w:val="00875A8C"/>
    <w:rsid w:val="008766C6"/>
    <w:rsid w:val="00876C8C"/>
    <w:rsid w:val="00876CCB"/>
    <w:rsid w:val="00877A31"/>
    <w:rsid w:val="00877D6E"/>
    <w:rsid w:val="00877EFC"/>
    <w:rsid w:val="008805B3"/>
    <w:rsid w:val="00881356"/>
    <w:rsid w:val="00883537"/>
    <w:rsid w:val="00883885"/>
    <w:rsid w:val="0088390C"/>
    <w:rsid w:val="00884455"/>
    <w:rsid w:val="00884B2F"/>
    <w:rsid w:val="00886922"/>
    <w:rsid w:val="0088793F"/>
    <w:rsid w:val="00890178"/>
    <w:rsid w:val="00890208"/>
    <w:rsid w:val="008919D2"/>
    <w:rsid w:val="00892958"/>
    <w:rsid w:val="00892A3A"/>
    <w:rsid w:val="00892EC7"/>
    <w:rsid w:val="00892EE9"/>
    <w:rsid w:val="00892FB6"/>
    <w:rsid w:val="00894757"/>
    <w:rsid w:val="008950E3"/>
    <w:rsid w:val="00895B68"/>
    <w:rsid w:val="00895B90"/>
    <w:rsid w:val="00896ABF"/>
    <w:rsid w:val="00896D04"/>
    <w:rsid w:val="00896EC5"/>
    <w:rsid w:val="008A1676"/>
    <w:rsid w:val="008A182D"/>
    <w:rsid w:val="008A1ED0"/>
    <w:rsid w:val="008A2508"/>
    <w:rsid w:val="008A263D"/>
    <w:rsid w:val="008A2F20"/>
    <w:rsid w:val="008A3C50"/>
    <w:rsid w:val="008A5070"/>
    <w:rsid w:val="008A630D"/>
    <w:rsid w:val="008A6CA8"/>
    <w:rsid w:val="008A6FA6"/>
    <w:rsid w:val="008A7350"/>
    <w:rsid w:val="008A75A3"/>
    <w:rsid w:val="008A75BB"/>
    <w:rsid w:val="008A776C"/>
    <w:rsid w:val="008A7ACD"/>
    <w:rsid w:val="008A7BB1"/>
    <w:rsid w:val="008A7D13"/>
    <w:rsid w:val="008A7FEC"/>
    <w:rsid w:val="008B0654"/>
    <w:rsid w:val="008B07AC"/>
    <w:rsid w:val="008B086D"/>
    <w:rsid w:val="008B0F24"/>
    <w:rsid w:val="008B0FA8"/>
    <w:rsid w:val="008B10A3"/>
    <w:rsid w:val="008B139B"/>
    <w:rsid w:val="008B41DC"/>
    <w:rsid w:val="008B4BF5"/>
    <w:rsid w:val="008B7163"/>
    <w:rsid w:val="008B754E"/>
    <w:rsid w:val="008B7F29"/>
    <w:rsid w:val="008C154A"/>
    <w:rsid w:val="008C1F9C"/>
    <w:rsid w:val="008C1FB2"/>
    <w:rsid w:val="008C21F5"/>
    <w:rsid w:val="008C2993"/>
    <w:rsid w:val="008C2E59"/>
    <w:rsid w:val="008C3C18"/>
    <w:rsid w:val="008C3EB8"/>
    <w:rsid w:val="008C4314"/>
    <w:rsid w:val="008C486B"/>
    <w:rsid w:val="008C4AE8"/>
    <w:rsid w:val="008C4E30"/>
    <w:rsid w:val="008C4FE5"/>
    <w:rsid w:val="008C67D2"/>
    <w:rsid w:val="008D0FE8"/>
    <w:rsid w:val="008D1046"/>
    <w:rsid w:val="008D15D2"/>
    <w:rsid w:val="008D1BD9"/>
    <w:rsid w:val="008D1FEB"/>
    <w:rsid w:val="008D28B7"/>
    <w:rsid w:val="008D3608"/>
    <w:rsid w:val="008D41AA"/>
    <w:rsid w:val="008D48E0"/>
    <w:rsid w:val="008D4A33"/>
    <w:rsid w:val="008D4ADA"/>
    <w:rsid w:val="008D4FEB"/>
    <w:rsid w:val="008D51D6"/>
    <w:rsid w:val="008D54CF"/>
    <w:rsid w:val="008D58CB"/>
    <w:rsid w:val="008D71B9"/>
    <w:rsid w:val="008D7F85"/>
    <w:rsid w:val="008E00AB"/>
    <w:rsid w:val="008E0D2B"/>
    <w:rsid w:val="008E1198"/>
    <w:rsid w:val="008E1708"/>
    <w:rsid w:val="008E484F"/>
    <w:rsid w:val="008E48FC"/>
    <w:rsid w:val="008E4C1E"/>
    <w:rsid w:val="008E4FE3"/>
    <w:rsid w:val="008E5553"/>
    <w:rsid w:val="008E6377"/>
    <w:rsid w:val="008E6379"/>
    <w:rsid w:val="008E7222"/>
    <w:rsid w:val="008F06E9"/>
    <w:rsid w:val="008F12FF"/>
    <w:rsid w:val="008F1A6F"/>
    <w:rsid w:val="008F1CE9"/>
    <w:rsid w:val="008F3BC1"/>
    <w:rsid w:val="008F4389"/>
    <w:rsid w:val="008F448F"/>
    <w:rsid w:val="008F4D0D"/>
    <w:rsid w:val="008F50E3"/>
    <w:rsid w:val="008F5167"/>
    <w:rsid w:val="008F64FE"/>
    <w:rsid w:val="008F666B"/>
    <w:rsid w:val="009007A3"/>
    <w:rsid w:val="00900824"/>
    <w:rsid w:val="00900BFC"/>
    <w:rsid w:val="00900E4F"/>
    <w:rsid w:val="00901AA7"/>
    <w:rsid w:val="00901C9A"/>
    <w:rsid w:val="0090253A"/>
    <w:rsid w:val="00902561"/>
    <w:rsid w:val="009028DB"/>
    <w:rsid w:val="00902F4C"/>
    <w:rsid w:val="009038E8"/>
    <w:rsid w:val="00905172"/>
    <w:rsid w:val="0090561B"/>
    <w:rsid w:val="00905841"/>
    <w:rsid w:val="00905A06"/>
    <w:rsid w:val="00905C38"/>
    <w:rsid w:val="00906FBC"/>
    <w:rsid w:val="00907526"/>
    <w:rsid w:val="009075A5"/>
    <w:rsid w:val="009076D5"/>
    <w:rsid w:val="009078A5"/>
    <w:rsid w:val="00907E2F"/>
    <w:rsid w:val="00911AEE"/>
    <w:rsid w:val="00912B44"/>
    <w:rsid w:val="00912D6D"/>
    <w:rsid w:val="00912E19"/>
    <w:rsid w:val="00913360"/>
    <w:rsid w:val="00913BBF"/>
    <w:rsid w:val="00914DCC"/>
    <w:rsid w:val="00914EA9"/>
    <w:rsid w:val="0091501D"/>
    <w:rsid w:val="00915C95"/>
    <w:rsid w:val="009202C6"/>
    <w:rsid w:val="00920A15"/>
    <w:rsid w:val="00920A98"/>
    <w:rsid w:val="009215CF"/>
    <w:rsid w:val="00921CF0"/>
    <w:rsid w:val="00921E54"/>
    <w:rsid w:val="00922B30"/>
    <w:rsid w:val="00922CCA"/>
    <w:rsid w:val="00922FF5"/>
    <w:rsid w:val="00923457"/>
    <w:rsid w:val="00924CB3"/>
    <w:rsid w:val="00925400"/>
    <w:rsid w:val="00927B0F"/>
    <w:rsid w:val="00927D84"/>
    <w:rsid w:val="00930254"/>
    <w:rsid w:val="00930579"/>
    <w:rsid w:val="00930E9C"/>
    <w:rsid w:val="00931037"/>
    <w:rsid w:val="00931A90"/>
    <w:rsid w:val="0093282A"/>
    <w:rsid w:val="00932E97"/>
    <w:rsid w:val="009335E0"/>
    <w:rsid w:val="0093559D"/>
    <w:rsid w:val="00935787"/>
    <w:rsid w:val="0093584D"/>
    <w:rsid w:val="00936057"/>
    <w:rsid w:val="00936EF0"/>
    <w:rsid w:val="0093746C"/>
    <w:rsid w:val="0093783C"/>
    <w:rsid w:val="00940D4B"/>
    <w:rsid w:val="00941467"/>
    <w:rsid w:val="00941492"/>
    <w:rsid w:val="009416D5"/>
    <w:rsid w:val="0094338C"/>
    <w:rsid w:val="009434B2"/>
    <w:rsid w:val="009442DE"/>
    <w:rsid w:val="0094527F"/>
    <w:rsid w:val="00945D7A"/>
    <w:rsid w:val="009460CC"/>
    <w:rsid w:val="0094617E"/>
    <w:rsid w:val="0094686F"/>
    <w:rsid w:val="009471BF"/>
    <w:rsid w:val="00947607"/>
    <w:rsid w:val="009515F5"/>
    <w:rsid w:val="009527B2"/>
    <w:rsid w:val="00952D2E"/>
    <w:rsid w:val="00952D87"/>
    <w:rsid w:val="0095334E"/>
    <w:rsid w:val="00953E6F"/>
    <w:rsid w:val="0095417A"/>
    <w:rsid w:val="0095440A"/>
    <w:rsid w:val="0095453D"/>
    <w:rsid w:val="009548A7"/>
    <w:rsid w:val="00955C67"/>
    <w:rsid w:val="00957A5B"/>
    <w:rsid w:val="00957B4D"/>
    <w:rsid w:val="00960214"/>
    <w:rsid w:val="0096040E"/>
    <w:rsid w:val="0096166A"/>
    <w:rsid w:val="00961A56"/>
    <w:rsid w:val="00962900"/>
    <w:rsid w:val="00962C28"/>
    <w:rsid w:val="00964E54"/>
    <w:rsid w:val="00965082"/>
    <w:rsid w:val="00965C23"/>
    <w:rsid w:val="00967226"/>
    <w:rsid w:val="009673EF"/>
    <w:rsid w:val="00967E50"/>
    <w:rsid w:val="00967EF5"/>
    <w:rsid w:val="009701A6"/>
    <w:rsid w:val="00970358"/>
    <w:rsid w:val="00970D0A"/>
    <w:rsid w:val="00970DE1"/>
    <w:rsid w:val="009712F4"/>
    <w:rsid w:val="00971C75"/>
    <w:rsid w:val="00971E61"/>
    <w:rsid w:val="00972A5D"/>
    <w:rsid w:val="00972F84"/>
    <w:rsid w:val="00973560"/>
    <w:rsid w:val="0097376C"/>
    <w:rsid w:val="00973DB4"/>
    <w:rsid w:val="00973DCC"/>
    <w:rsid w:val="00974B63"/>
    <w:rsid w:val="009756DD"/>
    <w:rsid w:val="0097644C"/>
    <w:rsid w:val="00976F2D"/>
    <w:rsid w:val="00976F73"/>
    <w:rsid w:val="00977B26"/>
    <w:rsid w:val="00980F7C"/>
    <w:rsid w:val="00982E39"/>
    <w:rsid w:val="00983927"/>
    <w:rsid w:val="009839A0"/>
    <w:rsid w:val="00984A34"/>
    <w:rsid w:val="0098585D"/>
    <w:rsid w:val="00985EBF"/>
    <w:rsid w:val="00985F9C"/>
    <w:rsid w:val="00986847"/>
    <w:rsid w:val="0098717A"/>
    <w:rsid w:val="00994AB2"/>
    <w:rsid w:val="00994C90"/>
    <w:rsid w:val="0099527C"/>
    <w:rsid w:val="0099553F"/>
    <w:rsid w:val="00995D64"/>
    <w:rsid w:val="009978CB"/>
    <w:rsid w:val="009A0049"/>
    <w:rsid w:val="009A0153"/>
    <w:rsid w:val="009A020D"/>
    <w:rsid w:val="009A040C"/>
    <w:rsid w:val="009A06A8"/>
    <w:rsid w:val="009A0757"/>
    <w:rsid w:val="009A0B12"/>
    <w:rsid w:val="009A0D4F"/>
    <w:rsid w:val="009A0E03"/>
    <w:rsid w:val="009A1288"/>
    <w:rsid w:val="009A3181"/>
    <w:rsid w:val="009A619C"/>
    <w:rsid w:val="009A625E"/>
    <w:rsid w:val="009A6566"/>
    <w:rsid w:val="009A73EE"/>
    <w:rsid w:val="009A7AF2"/>
    <w:rsid w:val="009B00B4"/>
    <w:rsid w:val="009B01AC"/>
    <w:rsid w:val="009B0282"/>
    <w:rsid w:val="009B0742"/>
    <w:rsid w:val="009B0CE9"/>
    <w:rsid w:val="009B1552"/>
    <w:rsid w:val="009B2B6E"/>
    <w:rsid w:val="009B2BD5"/>
    <w:rsid w:val="009B302C"/>
    <w:rsid w:val="009B3231"/>
    <w:rsid w:val="009B32CC"/>
    <w:rsid w:val="009B4232"/>
    <w:rsid w:val="009B57A2"/>
    <w:rsid w:val="009B71C1"/>
    <w:rsid w:val="009C194D"/>
    <w:rsid w:val="009C1FEA"/>
    <w:rsid w:val="009C24D8"/>
    <w:rsid w:val="009C2EAA"/>
    <w:rsid w:val="009C2FCE"/>
    <w:rsid w:val="009C32B6"/>
    <w:rsid w:val="009C3BBC"/>
    <w:rsid w:val="009C3D2A"/>
    <w:rsid w:val="009C3E45"/>
    <w:rsid w:val="009C40AF"/>
    <w:rsid w:val="009C4E59"/>
    <w:rsid w:val="009C5406"/>
    <w:rsid w:val="009C546E"/>
    <w:rsid w:val="009C5C33"/>
    <w:rsid w:val="009C69FB"/>
    <w:rsid w:val="009C6BA5"/>
    <w:rsid w:val="009D1D49"/>
    <w:rsid w:val="009D1D56"/>
    <w:rsid w:val="009D1D7C"/>
    <w:rsid w:val="009D2ABA"/>
    <w:rsid w:val="009D3671"/>
    <w:rsid w:val="009D41A0"/>
    <w:rsid w:val="009D4A7B"/>
    <w:rsid w:val="009D6AB8"/>
    <w:rsid w:val="009E191B"/>
    <w:rsid w:val="009E1F71"/>
    <w:rsid w:val="009E33AA"/>
    <w:rsid w:val="009E35DE"/>
    <w:rsid w:val="009E36CD"/>
    <w:rsid w:val="009E3A14"/>
    <w:rsid w:val="009E3A86"/>
    <w:rsid w:val="009E3E1D"/>
    <w:rsid w:val="009E4DB9"/>
    <w:rsid w:val="009E5007"/>
    <w:rsid w:val="009E5665"/>
    <w:rsid w:val="009E62A8"/>
    <w:rsid w:val="009E6CD0"/>
    <w:rsid w:val="009E6F2F"/>
    <w:rsid w:val="009F018C"/>
    <w:rsid w:val="009F0528"/>
    <w:rsid w:val="009F25D5"/>
    <w:rsid w:val="009F3698"/>
    <w:rsid w:val="009F3999"/>
    <w:rsid w:val="009F3F03"/>
    <w:rsid w:val="009F4BDC"/>
    <w:rsid w:val="009F54F3"/>
    <w:rsid w:val="009F553B"/>
    <w:rsid w:val="009F5BB2"/>
    <w:rsid w:val="009F5D7A"/>
    <w:rsid w:val="009F6148"/>
    <w:rsid w:val="009F645D"/>
    <w:rsid w:val="009F666D"/>
    <w:rsid w:val="009F6C2A"/>
    <w:rsid w:val="00A01080"/>
    <w:rsid w:val="00A015FA"/>
    <w:rsid w:val="00A01A37"/>
    <w:rsid w:val="00A01FF6"/>
    <w:rsid w:val="00A028EC"/>
    <w:rsid w:val="00A03164"/>
    <w:rsid w:val="00A054EC"/>
    <w:rsid w:val="00A0572B"/>
    <w:rsid w:val="00A06495"/>
    <w:rsid w:val="00A078D2"/>
    <w:rsid w:val="00A07B28"/>
    <w:rsid w:val="00A07C76"/>
    <w:rsid w:val="00A07D72"/>
    <w:rsid w:val="00A11717"/>
    <w:rsid w:val="00A11A29"/>
    <w:rsid w:val="00A11B40"/>
    <w:rsid w:val="00A12C1E"/>
    <w:rsid w:val="00A13014"/>
    <w:rsid w:val="00A1335D"/>
    <w:rsid w:val="00A13663"/>
    <w:rsid w:val="00A13978"/>
    <w:rsid w:val="00A139FC"/>
    <w:rsid w:val="00A13E1B"/>
    <w:rsid w:val="00A13FF6"/>
    <w:rsid w:val="00A14B47"/>
    <w:rsid w:val="00A14F3F"/>
    <w:rsid w:val="00A15488"/>
    <w:rsid w:val="00A15A03"/>
    <w:rsid w:val="00A15DBE"/>
    <w:rsid w:val="00A16374"/>
    <w:rsid w:val="00A169C8"/>
    <w:rsid w:val="00A17069"/>
    <w:rsid w:val="00A170FC"/>
    <w:rsid w:val="00A17747"/>
    <w:rsid w:val="00A17A3D"/>
    <w:rsid w:val="00A20468"/>
    <w:rsid w:val="00A2221D"/>
    <w:rsid w:val="00A228F4"/>
    <w:rsid w:val="00A247F1"/>
    <w:rsid w:val="00A24A32"/>
    <w:rsid w:val="00A24B70"/>
    <w:rsid w:val="00A24E88"/>
    <w:rsid w:val="00A25055"/>
    <w:rsid w:val="00A25315"/>
    <w:rsid w:val="00A2546E"/>
    <w:rsid w:val="00A2576B"/>
    <w:rsid w:val="00A267D9"/>
    <w:rsid w:val="00A26D74"/>
    <w:rsid w:val="00A2742C"/>
    <w:rsid w:val="00A3009A"/>
    <w:rsid w:val="00A30A8A"/>
    <w:rsid w:val="00A3100A"/>
    <w:rsid w:val="00A31860"/>
    <w:rsid w:val="00A32C2A"/>
    <w:rsid w:val="00A3414C"/>
    <w:rsid w:val="00A3509E"/>
    <w:rsid w:val="00A3552C"/>
    <w:rsid w:val="00A358A5"/>
    <w:rsid w:val="00A36349"/>
    <w:rsid w:val="00A41BE7"/>
    <w:rsid w:val="00A42B47"/>
    <w:rsid w:val="00A42DD8"/>
    <w:rsid w:val="00A434BC"/>
    <w:rsid w:val="00A438C4"/>
    <w:rsid w:val="00A43FDE"/>
    <w:rsid w:val="00A45B6C"/>
    <w:rsid w:val="00A45E86"/>
    <w:rsid w:val="00A46C98"/>
    <w:rsid w:val="00A46EC2"/>
    <w:rsid w:val="00A47577"/>
    <w:rsid w:val="00A47731"/>
    <w:rsid w:val="00A47C35"/>
    <w:rsid w:val="00A50AF5"/>
    <w:rsid w:val="00A51E8D"/>
    <w:rsid w:val="00A52672"/>
    <w:rsid w:val="00A5311F"/>
    <w:rsid w:val="00A53620"/>
    <w:rsid w:val="00A54422"/>
    <w:rsid w:val="00A55814"/>
    <w:rsid w:val="00A566FE"/>
    <w:rsid w:val="00A574F8"/>
    <w:rsid w:val="00A60328"/>
    <w:rsid w:val="00A60EFA"/>
    <w:rsid w:val="00A61840"/>
    <w:rsid w:val="00A61875"/>
    <w:rsid w:val="00A62065"/>
    <w:rsid w:val="00A62673"/>
    <w:rsid w:val="00A6276A"/>
    <w:rsid w:val="00A633DF"/>
    <w:rsid w:val="00A63B56"/>
    <w:rsid w:val="00A644AE"/>
    <w:rsid w:val="00A645C7"/>
    <w:rsid w:val="00A646B4"/>
    <w:rsid w:val="00A647F6"/>
    <w:rsid w:val="00A64890"/>
    <w:rsid w:val="00A649F1"/>
    <w:rsid w:val="00A65721"/>
    <w:rsid w:val="00A65863"/>
    <w:rsid w:val="00A6658A"/>
    <w:rsid w:val="00A669A1"/>
    <w:rsid w:val="00A6724F"/>
    <w:rsid w:val="00A674D3"/>
    <w:rsid w:val="00A67530"/>
    <w:rsid w:val="00A678A2"/>
    <w:rsid w:val="00A70258"/>
    <w:rsid w:val="00A7093B"/>
    <w:rsid w:val="00A70A3B"/>
    <w:rsid w:val="00A713F8"/>
    <w:rsid w:val="00A7166B"/>
    <w:rsid w:val="00A71C73"/>
    <w:rsid w:val="00A71FCD"/>
    <w:rsid w:val="00A72CC9"/>
    <w:rsid w:val="00A72F43"/>
    <w:rsid w:val="00A73616"/>
    <w:rsid w:val="00A736FC"/>
    <w:rsid w:val="00A74522"/>
    <w:rsid w:val="00A74745"/>
    <w:rsid w:val="00A74AB7"/>
    <w:rsid w:val="00A74F0B"/>
    <w:rsid w:val="00A751EC"/>
    <w:rsid w:val="00A75779"/>
    <w:rsid w:val="00A76A5D"/>
    <w:rsid w:val="00A778AF"/>
    <w:rsid w:val="00A815DC"/>
    <w:rsid w:val="00A81EF9"/>
    <w:rsid w:val="00A83C7D"/>
    <w:rsid w:val="00A8462F"/>
    <w:rsid w:val="00A84F06"/>
    <w:rsid w:val="00A85902"/>
    <w:rsid w:val="00A85E49"/>
    <w:rsid w:val="00A86C26"/>
    <w:rsid w:val="00A873F8"/>
    <w:rsid w:val="00A87B78"/>
    <w:rsid w:val="00A901D9"/>
    <w:rsid w:val="00A916E6"/>
    <w:rsid w:val="00A91703"/>
    <w:rsid w:val="00A923A8"/>
    <w:rsid w:val="00A92F2B"/>
    <w:rsid w:val="00A94352"/>
    <w:rsid w:val="00A95B5E"/>
    <w:rsid w:val="00A95C7B"/>
    <w:rsid w:val="00A9670D"/>
    <w:rsid w:val="00A9710D"/>
    <w:rsid w:val="00A97895"/>
    <w:rsid w:val="00AA01CB"/>
    <w:rsid w:val="00AA08A0"/>
    <w:rsid w:val="00AA0C59"/>
    <w:rsid w:val="00AA0EB6"/>
    <w:rsid w:val="00AA16E5"/>
    <w:rsid w:val="00AA23EA"/>
    <w:rsid w:val="00AA2BE7"/>
    <w:rsid w:val="00AA2CC0"/>
    <w:rsid w:val="00AA4B73"/>
    <w:rsid w:val="00AA58C9"/>
    <w:rsid w:val="00AA590D"/>
    <w:rsid w:val="00AA617B"/>
    <w:rsid w:val="00AA6290"/>
    <w:rsid w:val="00AA671A"/>
    <w:rsid w:val="00AA7446"/>
    <w:rsid w:val="00AA7E0B"/>
    <w:rsid w:val="00AB095B"/>
    <w:rsid w:val="00AB12E1"/>
    <w:rsid w:val="00AB1D9A"/>
    <w:rsid w:val="00AB1DED"/>
    <w:rsid w:val="00AB2332"/>
    <w:rsid w:val="00AB2DAB"/>
    <w:rsid w:val="00AB393F"/>
    <w:rsid w:val="00AB56E4"/>
    <w:rsid w:val="00AB5A4D"/>
    <w:rsid w:val="00AC00C2"/>
    <w:rsid w:val="00AC3CD4"/>
    <w:rsid w:val="00AC3FBF"/>
    <w:rsid w:val="00AC4642"/>
    <w:rsid w:val="00AC4DF1"/>
    <w:rsid w:val="00AC4F8C"/>
    <w:rsid w:val="00AC54DD"/>
    <w:rsid w:val="00AC6303"/>
    <w:rsid w:val="00AC64FB"/>
    <w:rsid w:val="00AC7814"/>
    <w:rsid w:val="00AD06DD"/>
    <w:rsid w:val="00AD1ABA"/>
    <w:rsid w:val="00AD29ED"/>
    <w:rsid w:val="00AD3B65"/>
    <w:rsid w:val="00AD4115"/>
    <w:rsid w:val="00AD591C"/>
    <w:rsid w:val="00AD5F5F"/>
    <w:rsid w:val="00AD6342"/>
    <w:rsid w:val="00AD66DC"/>
    <w:rsid w:val="00AD6C4A"/>
    <w:rsid w:val="00AD6D2C"/>
    <w:rsid w:val="00AD7D7D"/>
    <w:rsid w:val="00AE0839"/>
    <w:rsid w:val="00AE08A0"/>
    <w:rsid w:val="00AE09AD"/>
    <w:rsid w:val="00AE0F65"/>
    <w:rsid w:val="00AE15F0"/>
    <w:rsid w:val="00AE1FF1"/>
    <w:rsid w:val="00AE333A"/>
    <w:rsid w:val="00AE385B"/>
    <w:rsid w:val="00AE3DC8"/>
    <w:rsid w:val="00AE4CBA"/>
    <w:rsid w:val="00AE51C1"/>
    <w:rsid w:val="00AE5CB9"/>
    <w:rsid w:val="00AE6CDA"/>
    <w:rsid w:val="00AE713C"/>
    <w:rsid w:val="00AE79F0"/>
    <w:rsid w:val="00AE7B11"/>
    <w:rsid w:val="00AF05E7"/>
    <w:rsid w:val="00AF06E9"/>
    <w:rsid w:val="00AF0AEC"/>
    <w:rsid w:val="00AF24C7"/>
    <w:rsid w:val="00AF2A11"/>
    <w:rsid w:val="00AF2B30"/>
    <w:rsid w:val="00AF3799"/>
    <w:rsid w:val="00AF3B21"/>
    <w:rsid w:val="00AF3B67"/>
    <w:rsid w:val="00AF41D0"/>
    <w:rsid w:val="00AF46B5"/>
    <w:rsid w:val="00AF49D0"/>
    <w:rsid w:val="00AF5CF0"/>
    <w:rsid w:val="00AF606D"/>
    <w:rsid w:val="00AF6606"/>
    <w:rsid w:val="00B00099"/>
    <w:rsid w:val="00B01A40"/>
    <w:rsid w:val="00B02732"/>
    <w:rsid w:val="00B02E31"/>
    <w:rsid w:val="00B03AE6"/>
    <w:rsid w:val="00B05BFC"/>
    <w:rsid w:val="00B0683F"/>
    <w:rsid w:val="00B07351"/>
    <w:rsid w:val="00B11226"/>
    <w:rsid w:val="00B11C58"/>
    <w:rsid w:val="00B1216E"/>
    <w:rsid w:val="00B12276"/>
    <w:rsid w:val="00B1473B"/>
    <w:rsid w:val="00B14B4E"/>
    <w:rsid w:val="00B15994"/>
    <w:rsid w:val="00B15A3D"/>
    <w:rsid w:val="00B15BAF"/>
    <w:rsid w:val="00B16117"/>
    <w:rsid w:val="00B16658"/>
    <w:rsid w:val="00B1717C"/>
    <w:rsid w:val="00B178F7"/>
    <w:rsid w:val="00B20152"/>
    <w:rsid w:val="00B20189"/>
    <w:rsid w:val="00B21110"/>
    <w:rsid w:val="00B21249"/>
    <w:rsid w:val="00B219C7"/>
    <w:rsid w:val="00B21CC1"/>
    <w:rsid w:val="00B22757"/>
    <w:rsid w:val="00B22886"/>
    <w:rsid w:val="00B22A16"/>
    <w:rsid w:val="00B2341A"/>
    <w:rsid w:val="00B23456"/>
    <w:rsid w:val="00B238ED"/>
    <w:rsid w:val="00B241EA"/>
    <w:rsid w:val="00B24680"/>
    <w:rsid w:val="00B24694"/>
    <w:rsid w:val="00B25524"/>
    <w:rsid w:val="00B255D9"/>
    <w:rsid w:val="00B25FAA"/>
    <w:rsid w:val="00B26154"/>
    <w:rsid w:val="00B262BA"/>
    <w:rsid w:val="00B267B1"/>
    <w:rsid w:val="00B274EA"/>
    <w:rsid w:val="00B31CBA"/>
    <w:rsid w:val="00B32726"/>
    <w:rsid w:val="00B32825"/>
    <w:rsid w:val="00B33537"/>
    <w:rsid w:val="00B33FF8"/>
    <w:rsid w:val="00B345AD"/>
    <w:rsid w:val="00B3473C"/>
    <w:rsid w:val="00B35295"/>
    <w:rsid w:val="00B35BB2"/>
    <w:rsid w:val="00B35E0D"/>
    <w:rsid w:val="00B3624F"/>
    <w:rsid w:val="00B36357"/>
    <w:rsid w:val="00B3699C"/>
    <w:rsid w:val="00B36B8D"/>
    <w:rsid w:val="00B37158"/>
    <w:rsid w:val="00B37E3B"/>
    <w:rsid w:val="00B41D46"/>
    <w:rsid w:val="00B425BE"/>
    <w:rsid w:val="00B42DD9"/>
    <w:rsid w:val="00B430C2"/>
    <w:rsid w:val="00B43B4D"/>
    <w:rsid w:val="00B45115"/>
    <w:rsid w:val="00B46466"/>
    <w:rsid w:val="00B46548"/>
    <w:rsid w:val="00B46944"/>
    <w:rsid w:val="00B469D4"/>
    <w:rsid w:val="00B46EFF"/>
    <w:rsid w:val="00B479E1"/>
    <w:rsid w:val="00B47AA3"/>
    <w:rsid w:val="00B5088F"/>
    <w:rsid w:val="00B50992"/>
    <w:rsid w:val="00B5154D"/>
    <w:rsid w:val="00B51873"/>
    <w:rsid w:val="00B51B27"/>
    <w:rsid w:val="00B52799"/>
    <w:rsid w:val="00B534FA"/>
    <w:rsid w:val="00B53783"/>
    <w:rsid w:val="00B5385A"/>
    <w:rsid w:val="00B53BA5"/>
    <w:rsid w:val="00B5428C"/>
    <w:rsid w:val="00B543BD"/>
    <w:rsid w:val="00B54CFD"/>
    <w:rsid w:val="00B55D5F"/>
    <w:rsid w:val="00B55DA5"/>
    <w:rsid w:val="00B56057"/>
    <w:rsid w:val="00B560E3"/>
    <w:rsid w:val="00B60254"/>
    <w:rsid w:val="00B602A6"/>
    <w:rsid w:val="00B61821"/>
    <w:rsid w:val="00B61D3F"/>
    <w:rsid w:val="00B62D03"/>
    <w:rsid w:val="00B62EAE"/>
    <w:rsid w:val="00B62F3D"/>
    <w:rsid w:val="00B6455E"/>
    <w:rsid w:val="00B64695"/>
    <w:rsid w:val="00B657BB"/>
    <w:rsid w:val="00B65C38"/>
    <w:rsid w:val="00B65C4E"/>
    <w:rsid w:val="00B66DEB"/>
    <w:rsid w:val="00B672EB"/>
    <w:rsid w:val="00B700C4"/>
    <w:rsid w:val="00B70797"/>
    <w:rsid w:val="00B7170B"/>
    <w:rsid w:val="00B71DD6"/>
    <w:rsid w:val="00B724CF"/>
    <w:rsid w:val="00B72D6E"/>
    <w:rsid w:val="00B7334E"/>
    <w:rsid w:val="00B73CFA"/>
    <w:rsid w:val="00B7428D"/>
    <w:rsid w:val="00B75F5C"/>
    <w:rsid w:val="00B80699"/>
    <w:rsid w:val="00B819A1"/>
    <w:rsid w:val="00B821D5"/>
    <w:rsid w:val="00B8220F"/>
    <w:rsid w:val="00B82E07"/>
    <w:rsid w:val="00B830BA"/>
    <w:rsid w:val="00B834B4"/>
    <w:rsid w:val="00B83806"/>
    <w:rsid w:val="00B83B82"/>
    <w:rsid w:val="00B84DA2"/>
    <w:rsid w:val="00B857CD"/>
    <w:rsid w:val="00B85930"/>
    <w:rsid w:val="00B85D86"/>
    <w:rsid w:val="00B87D3E"/>
    <w:rsid w:val="00B87E9E"/>
    <w:rsid w:val="00B9004B"/>
    <w:rsid w:val="00B9184F"/>
    <w:rsid w:val="00B91A66"/>
    <w:rsid w:val="00B91A6B"/>
    <w:rsid w:val="00B9238F"/>
    <w:rsid w:val="00B92ADD"/>
    <w:rsid w:val="00B93A7F"/>
    <w:rsid w:val="00B94091"/>
    <w:rsid w:val="00B94775"/>
    <w:rsid w:val="00B94886"/>
    <w:rsid w:val="00B948D7"/>
    <w:rsid w:val="00B9553C"/>
    <w:rsid w:val="00B95583"/>
    <w:rsid w:val="00B960B6"/>
    <w:rsid w:val="00B96428"/>
    <w:rsid w:val="00B96C9E"/>
    <w:rsid w:val="00BA025E"/>
    <w:rsid w:val="00BA080B"/>
    <w:rsid w:val="00BA090A"/>
    <w:rsid w:val="00BA0A58"/>
    <w:rsid w:val="00BA0CE6"/>
    <w:rsid w:val="00BA1488"/>
    <w:rsid w:val="00BA173F"/>
    <w:rsid w:val="00BA199D"/>
    <w:rsid w:val="00BA1EDF"/>
    <w:rsid w:val="00BA2DB6"/>
    <w:rsid w:val="00BA3574"/>
    <w:rsid w:val="00BA3ADE"/>
    <w:rsid w:val="00BA46DF"/>
    <w:rsid w:val="00BA4896"/>
    <w:rsid w:val="00BB0FFB"/>
    <w:rsid w:val="00BB1809"/>
    <w:rsid w:val="00BB2953"/>
    <w:rsid w:val="00BB2C45"/>
    <w:rsid w:val="00BB3CBA"/>
    <w:rsid w:val="00BB3F90"/>
    <w:rsid w:val="00BB4B41"/>
    <w:rsid w:val="00BB5008"/>
    <w:rsid w:val="00BB5690"/>
    <w:rsid w:val="00BB615E"/>
    <w:rsid w:val="00BB6273"/>
    <w:rsid w:val="00BB7728"/>
    <w:rsid w:val="00BB77A8"/>
    <w:rsid w:val="00BB7F84"/>
    <w:rsid w:val="00BC0F47"/>
    <w:rsid w:val="00BC1038"/>
    <w:rsid w:val="00BC1C25"/>
    <w:rsid w:val="00BC2AF6"/>
    <w:rsid w:val="00BC305A"/>
    <w:rsid w:val="00BC3369"/>
    <w:rsid w:val="00BC3F3C"/>
    <w:rsid w:val="00BC401D"/>
    <w:rsid w:val="00BC59C6"/>
    <w:rsid w:val="00BC636D"/>
    <w:rsid w:val="00BD05B8"/>
    <w:rsid w:val="00BD111B"/>
    <w:rsid w:val="00BD1305"/>
    <w:rsid w:val="00BD15E6"/>
    <w:rsid w:val="00BD1D88"/>
    <w:rsid w:val="00BD25D0"/>
    <w:rsid w:val="00BD2761"/>
    <w:rsid w:val="00BD28FA"/>
    <w:rsid w:val="00BD2D96"/>
    <w:rsid w:val="00BD2E66"/>
    <w:rsid w:val="00BD34D8"/>
    <w:rsid w:val="00BD5C87"/>
    <w:rsid w:val="00BD70BC"/>
    <w:rsid w:val="00BD77BA"/>
    <w:rsid w:val="00BD7C76"/>
    <w:rsid w:val="00BD7D41"/>
    <w:rsid w:val="00BE0A96"/>
    <w:rsid w:val="00BE131A"/>
    <w:rsid w:val="00BE1448"/>
    <w:rsid w:val="00BE1A72"/>
    <w:rsid w:val="00BE1D36"/>
    <w:rsid w:val="00BE21E7"/>
    <w:rsid w:val="00BE2B39"/>
    <w:rsid w:val="00BE2BE2"/>
    <w:rsid w:val="00BE31FF"/>
    <w:rsid w:val="00BE42E8"/>
    <w:rsid w:val="00BE4B73"/>
    <w:rsid w:val="00BE4E75"/>
    <w:rsid w:val="00BE50A3"/>
    <w:rsid w:val="00BE5595"/>
    <w:rsid w:val="00BE55FE"/>
    <w:rsid w:val="00BE5A8C"/>
    <w:rsid w:val="00BE5B58"/>
    <w:rsid w:val="00BE65F4"/>
    <w:rsid w:val="00BE6C7E"/>
    <w:rsid w:val="00BE7C89"/>
    <w:rsid w:val="00BE7CC9"/>
    <w:rsid w:val="00BF0505"/>
    <w:rsid w:val="00BF088C"/>
    <w:rsid w:val="00BF1DA1"/>
    <w:rsid w:val="00BF31FD"/>
    <w:rsid w:val="00BF3659"/>
    <w:rsid w:val="00BF3F12"/>
    <w:rsid w:val="00BF4BE9"/>
    <w:rsid w:val="00BF5B98"/>
    <w:rsid w:val="00BF65E2"/>
    <w:rsid w:val="00BF6AF0"/>
    <w:rsid w:val="00BF717D"/>
    <w:rsid w:val="00C016DF"/>
    <w:rsid w:val="00C033B9"/>
    <w:rsid w:val="00C03F32"/>
    <w:rsid w:val="00C054B6"/>
    <w:rsid w:val="00C06474"/>
    <w:rsid w:val="00C06C52"/>
    <w:rsid w:val="00C06D75"/>
    <w:rsid w:val="00C06E7D"/>
    <w:rsid w:val="00C073E7"/>
    <w:rsid w:val="00C10EF5"/>
    <w:rsid w:val="00C11316"/>
    <w:rsid w:val="00C11F38"/>
    <w:rsid w:val="00C133B4"/>
    <w:rsid w:val="00C13471"/>
    <w:rsid w:val="00C13A81"/>
    <w:rsid w:val="00C14476"/>
    <w:rsid w:val="00C149EF"/>
    <w:rsid w:val="00C169A7"/>
    <w:rsid w:val="00C16CB8"/>
    <w:rsid w:val="00C20BC2"/>
    <w:rsid w:val="00C20F16"/>
    <w:rsid w:val="00C21579"/>
    <w:rsid w:val="00C21642"/>
    <w:rsid w:val="00C21E12"/>
    <w:rsid w:val="00C23801"/>
    <w:rsid w:val="00C23937"/>
    <w:rsid w:val="00C259B3"/>
    <w:rsid w:val="00C265F1"/>
    <w:rsid w:val="00C26D9A"/>
    <w:rsid w:val="00C26E1C"/>
    <w:rsid w:val="00C273C2"/>
    <w:rsid w:val="00C27B12"/>
    <w:rsid w:val="00C30E5E"/>
    <w:rsid w:val="00C314CA"/>
    <w:rsid w:val="00C3252C"/>
    <w:rsid w:val="00C334F2"/>
    <w:rsid w:val="00C34482"/>
    <w:rsid w:val="00C347F4"/>
    <w:rsid w:val="00C34CF3"/>
    <w:rsid w:val="00C35335"/>
    <w:rsid w:val="00C356DF"/>
    <w:rsid w:val="00C35BD0"/>
    <w:rsid w:val="00C36003"/>
    <w:rsid w:val="00C3616B"/>
    <w:rsid w:val="00C363EE"/>
    <w:rsid w:val="00C366A4"/>
    <w:rsid w:val="00C379F9"/>
    <w:rsid w:val="00C403DB"/>
    <w:rsid w:val="00C41E1B"/>
    <w:rsid w:val="00C43877"/>
    <w:rsid w:val="00C441CC"/>
    <w:rsid w:val="00C4430E"/>
    <w:rsid w:val="00C4476F"/>
    <w:rsid w:val="00C45387"/>
    <w:rsid w:val="00C45573"/>
    <w:rsid w:val="00C457AF"/>
    <w:rsid w:val="00C46935"/>
    <w:rsid w:val="00C503DA"/>
    <w:rsid w:val="00C50720"/>
    <w:rsid w:val="00C50CEF"/>
    <w:rsid w:val="00C50DE7"/>
    <w:rsid w:val="00C52672"/>
    <w:rsid w:val="00C52FF8"/>
    <w:rsid w:val="00C53B03"/>
    <w:rsid w:val="00C53FD3"/>
    <w:rsid w:val="00C54A80"/>
    <w:rsid w:val="00C5611F"/>
    <w:rsid w:val="00C568A5"/>
    <w:rsid w:val="00C57010"/>
    <w:rsid w:val="00C57C59"/>
    <w:rsid w:val="00C57E59"/>
    <w:rsid w:val="00C60960"/>
    <w:rsid w:val="00C61C0D"/>
    <w:rsid w:val="00C6283A"/>
    <w:rsid w:val="00C62E61"/>
    <w:rsid w:val="00C6489A"/>
    <w:rsid w:val="00C65484"/>
    <w:rsid w:val="00C65BCC"/>
    <w:rsid w:val="00C65D08"/>
    <w:rsid w:val="00C66B8F"/>
    <w:rsid w:val="00C670D1"/>
    <w:rsid w:val="00C70B23"/>
    <w:rsid w:val="00C72228"/>
    <w:rsid w:val="00C7249F"/>
    <w:rsid w:val="00C72885"/>
    <w:rsid w:val="00C7321D"/>
    <w:rsid w:val="00C73BA9"/>
    <w:rsid w:val="00C75997"/>
    <w:rsid w:val="00C75F6F"/>
    <w:rsid w:val="00C7601F"/>
    <w:rsid w:val="00C769A1"/>
    <w:rsid w:val="00C76C01"/>
    <w:rsid w:val="00C76D08"/>
    <w:rsid w:val="00C7738E"/>
    <w:rsid w:val="00C773C4"/>
    <w:rsid w:val="00C7771A"/>
    <w:rsid w:val="00C77972"/>
    <w:rsid w:val="00C77AF5"/>
    <w:rsid w:val="00C806DF"/>
    <w:rsid w:val="00C8072C"/>
    <w:rsid w:val="00C80904"/>
    <w:rsid w:val="00C80CA5"/>
    <w:rsid w:val="00C828CE"/>
    <w:rsid w:val="00C8425D"/>
    <w:rsid w:val="00C84730"/>
    <w:rsid w:val="00C85750"/>
    <w:rsid w:val="00C85F50"/>
    <w:rsid w:val="00C85FF0"/>
    <w:rsid w:val="00C86AD2"/>
    <w:rsid w:val="00C879BF"/>
    <w:rsid w:val="00C87BB1"/>
    <w:rsid w:val="00C87DC0"/>
    <w:rsid w:val="00C915EF"/>
    <w:rsid w:val="00C91BDF"/>
    <w:rsid w:val="00C93AB5"/>
    <w:rsid w:val="00C93CAD"/>
    <w:rsid w:val="00C93EE7"/>
    <w:rsid w:val="00C94743"/>
    <w:rsid w:val="00C94D18"/>
    <w:rsid w:val="00C95A7B"/>
    <w:rsid w:val="00C968E4"/>
    <w:rsid w:val="00C969F1"/>
    <w:rsid w:val="00C9737C"/>
    <w:rsid w:val="00C97F5A"/>
    <w:rsid w:val="00CA0E17"/>
    <w:rsid w:val="00CA0FDC"/>
    <w:rsid w:val="00CA1653"/>
    <w:rsid w:val="00CA57BA"/>
    <w:rsid w:val="00CA59CF"/>
    <w:rsid w:val="00CA7C71"/>
    <w:rsid w:val="00CB0058"/>
    <w:rsid w:val="00CB0C9F"/>
    <w:rsid w:val="00CB0F82"/>
    <w:rsid w:val="00CB1A26"/>
    <w:rsid w:val="00CB1D95"/>
    <w:rsid w:val="00CB1F15"/>
    <w:rsid w:val="00CB2694"/>
    <w:rsid w:val="00CB362A"/>
    <w:rsid w:val="00CB3664"/>
    <w:rsid w:val="00CB3BF9"/>
    <w:rsid w:val="00CB4281"/>
    <w:rsid w:val="00CB4B47"/>
    <w:rsid w:val="00CB5181"/>
    <w:rsid w:val="00CB6AD3"/>
    <w:rsid w:val="00CB6BF8"/>
    <w:rsid w:val="00CB6CBC"/>
    <w:rsid w:val="00CB7382"/>
    <w:rsid w:val="00CB7FF4"/>
    <w:rsid w:val="00CC1757"/>
    <w:rsid w:val="00CC2786"/>
    <w:rsid w:val="00CC3A6D"/>
    <w:rsid w:val="00CC3EB8"/>
    <w:rsid w:val="00CC46E1"/>
    <w:rsid w:val="00CC4D78"/>
    <w:rsid w:val="00CC53EC"/>
    <w:rsid w:val="00CC5A80"/>
    <w:rsid w:val="00CC6011"/>
    <w:rsid w:val="00CC64E0"/>
    <w:rsid w:val="00CC673E"/>
    <w:rsid w:val="00CC6C84"/>
    <w:rsid w:val="00CC7AB0"/>
    <w:rsid w:val="00CD2391"/>
    <w:rsid w:val="00CD2570"/>
    <w:rsid w:val="00CD31C0"/>
    <w:rsid w:val="00CD345C"/>
    <w:rsid w:val="00CD37C2"/>
    <w:rsid w:val="00CD48BD"/>
    <w:rsid w:val="00CD54D4"/>
    <w:rsid w:val="00CD5735"/>
    <w:rsid w:val="00CD59B3"/>
    <w:rsid w:val="00CD6EA1"/>
    <w:rsid w:val="00CD6FDB"/>
    <w:rsid w:val="00CD6FFC"/>
    <w:rsid w:val="00CD7F83"/>
    <w:rsid w:val="00CE010D"/>
    <w:rsid w:val="00CE1470"/>
    <w:rsid w:val="00CE1533"/>
    <w:rsid w:val="00CE2235"/>
    <w:rsid w:val="00CE240A"/>
    <w:rsid w:val="00CE3335"/>
    <w:rsid w:val="00CE4BEE"/>
    <w:rsid w:val="00CE5272"/>
    <w:rsid w:val="00CE5394"/>
    <w:rsid w:val="00CE555A"/>
    <w:rsid w:val="00CE7395"/>
    <w:rsid w:val="00CE78F2"/>
    <w:rsid w:val="00CE7A07"/>
    <w:rsid w:val="00CE7B1F"/>
    <w:rsid w:val="00CF0F42"/>
    <w:rsid w:val="00CF1D18"/>
    <w:rsid w:val="00CF215E"/>
    <w:rsid w:val="00CF25EA"/>
    <w:rsid w:val="00CF2871"/>
    <w:rsid w:val="00CF3CB1"/>
    <w:rsid w:val="00CF3F33"/>
    <w:rsid w:val="00CF42C1"/>
    <w:rsid w:val="00CF4805"/>
    <w:rsid w:val="00CF4ECE"/>
    <w:rsid w:val="00CF502B"/>
    <w:rsid w:val="00CF597B"/>
    <w:rsid w:val="00CF5B78"/>
    <w:rsid w:val="00CF63B1"/>
    <w:rsid w:val="00CF7C13"/>
    <w:rsid w:val="00D00DF6"/>
    <w:rsid w:val="00D00E6E"/>
    <w:rsid w:val="00D015EF"/>
    <w:rsid w:val="00D018FF"/>
    <w:rsid w:val="00D01AF5"/>
    <w:rsid w:val="00D02064"/>
    <w:rsid w:val="00D03DF6"/>
    <w:rsid w:val="00D03EFE"/>
    <w:rsid w:val="00D0422E"/>
    <w:rsid w:val="00D04544"/>
    <w:rsid w:val="00D05B8E"/>
    <w:rsid w:val="00D05CC4"/>
    <w:rsid w:val="00D05F5C"/>
    <w:rsid w:val="00D060FF"/>
    <w:rsid w:val="00D0661D"/>
    <w:rsid w:val="00D06B3A"/>
    <w:rsid w:val="00D06C0F"/>
    <w:rsid w:val="00D073E7"/>
    <w:rsid w:val="00D07AE5"/>
    <w:rsid w:val="00D10561"/>
    <w:rsid w:val="00D106EF"/>
    <w:rsid w:val="00D10C5F"/>
    <w:rsid w:val="00D1134E"/>
    <w:rsid w:val="00D118DF"/>
    <w:rsid w:val="00D1198D"/>
    <w:rsid w:val="00D11A21"/>
    <w:rsid w:val="00D124EC"/>
    <w:rsid w:val="00D137E3"/>
    <w:rsid w:val="00D13D2C"/>
    <w:rsid w:val="00D145D8"/>
    <w:rsid w:val="00D14699"/>
    <w:rsid w:val="00D14D51"/>
    <w:rsid w:val="00D152AA"/>
    <w:rsid w:val="00D164A4"/>
    <w:rsid w:val="00D16854"/>
    <w:rsid w:val="00D1694D"/>
    <w:rsid w:val="00D16CEC"/>
    <w:rsid w:val="00D17229"/>
    <w:rsid w:val="00D17488"/>
    <w:rsid w:val="00D17948"/>
    <w:rsid w:val="00D17E3D"/>
    <w:rsid w:val="00D20573"/>
    <w:rsid w:val="00D206B0"/>
    <w:rsid w:val="00D208DB"/>
    <w:rsid w:val="00D2182A"/>
    <w:rsid w:val="00D228D9"/>
    <w:rsid w:val="00D22946"/>
    <w:rsid w:val="00D2302B"/>
    <w:rsid w:val="00D23264"/>
    <w:rsid w:val="00D236C4"/>
    <w:rsid w:val="00D24DE2"/>
    <w:rsid w:val="00D24E1C"/>
    <w:rsid w:val="00D24F39"/>
    <w:rsid w:val="00D262BB"/>
    <w:rsid w:val="00D265FC"/>
    <w:rsid w:val="00D27455"/>
    <w:rsid w:val="00D27891"/>
    <w:rsid w:val="00D279B3"/>
    <w:rsid w:val="00D27BFE"/>
    <w:rsid w:val="00D31132"/>
    <w:rsid w:val="00D32527"/>
    <w:rsid w:val="00D325AD"/>
    <w:rsid w:val="00D32668"/>
    <w:rsid w:val="00D32EA7"/>
    <w:rsid w:val="00D32F8F"/>
    <w:rsid w:val="00D331BB"/>
    <w:rsid w:val="00D33AFE"/>
    <w:rsid w:val="00D34489"/>
    <w:rsid w:val="00D344C7"/>
    <w:rsid w:val="00D355A2"/>
    <w:rsid w:val="00D36F04"/>
    <w:rsid w:val="00D4004B"/>
    <w:rsid w:val="00D40120"/>
    <w:rsid w:val="00D40D16"/>
    <w:rsid w:val="00D41BB4"/>
    <w:rsid w:val="00D41F3C"/>
    <w:rsid w:val="00D427AC"/>
    <w:rsid w:val="00D42883"/>
    <w:rsid w:val="00D43583"/>
    <w:rsid w:val="00D43D84"/>
    <w:rsid w:val="00D43F70"/>
    <w:rsid w:val="00D44018"/>
    <w:rsid w:val="00D44602"/>
    <w:rsid w:val="00D446B2"/>
    <w:rsid w:val="00D4478B"/>
    <w:rsid w:val="00D44E11"/>
    <w:rsid w:val="00D44E62"/>
    <w:rsid w:val="00D45822"/>
    <w:rsid w:val="00D45C88"/>
    <w:rsid w:val="00D46A77"/>
    <w:rsid w:val="00D46BF7"/>
    <w:rsid w:val="00D46DDA"/>
    <w:rsid w:val="00D47F65"/>
    <w:rsid w:val="00D50324"/>
    <w:rsid w:val="00D51209"/>
    <w:rsid w:val="00D52222"/>
    <w:rsid w:val="00D522A9"/>
    <w:rsid w:val="00D52459"/>
    <w:rsid w:val="00D5251A"/>
    <w:rsid w:val="00D525F1"/>
    <w:rsid w:val="00D52E15"/>
    <w:rsid w:val="00D530BE"/>
    <w:rsid w:val="00D54E21"/>
    <w:rsid w:val="00D54E83"/>
    <w:rsid w:val="00D5560A"/>
    <w:rsid w:val="00D558D1"/>
    <w:rsid w:val="00D55DE0"/>
    <w:rsid w:val="00D57B43"/>
    <w:rsid w:val="00D609BB"/>
    <w:rsid w:val="00D61646"/>
    <w:rsid w:val="00D61C86"/>
    <w:rsid w:val="00D61E81"/>
    <w:rsid w:val="00D621B7"/>
    <w:rsid w:val="00D6387E"/>
    <w:rsid w:val="00D63F82"/>
    <w:rsid w:val="00D64D7F"/>
    <w:rsid w:val="00D656E2"/>
    <w:rsid w:val="00D65728"/>
    <w:rsid w:val="00D65C16"/>
    <w:rsid w:val="00D65CE8"/>
    <w:rsid w:val="00D65D89"/>
    <w:rsid w:val="00D66E03"/>
    <w:rsid w:val="00D67549"/>
    <w:rsid w:val="00D70A82"/>
    <w:rsid w:val="00D721B5"/>
    <w:rsid w:val="00D728FB"/>
    <w:rsid w:val="00D72A51"/>
    <w:rsid w:val="00D73555"/>
    <w:rsid w:val="00D73B1C"/>
    <w:rsid w:val="00D73CE7"/>
    <w:rsid w:val="00D74A93"/>
    <w:rsid w:val="00D74C49"/>
    <w:rsid w:val="00D75592"/>
    <w:rsid w:val="00D756E1"/>
    <w:rsid w:val="00D759A4"/>
    <w:rsid w:val="00D76220"/>
    <w:rsid w:val="00D762F7"/>
    <w:rsid w:val="00D77A4A"/>
    <w:rsid w:val="00D801F8"/>
    <w:rsid w:val="00D8154D"/>
    <w:rsid w:val="00D81F08"/>
    <w:rsid w:val="00D8230D"/>
    <w:rsid w:val="00D82A72"/>
    <w:rsid w:val="00D83CFA"/>
    <w:rsid w:val="00D842E1"/>
    <w:rsid w:val="00D86FD3"/>
    <w:rsid w:val="00D8708A"/>
    <w:rsid w:val="00D8773F"/>
    <w:rsid w:val="00D9119C"/>
    <w:rsid w:val="00D92950"/>
    <w:rsid w:val="00D931FC"/>
    <w:rsid w:val="00D93792"/>
    <w:rsid w:val="00D96323"/>
    <w:rsid w:val="00D966EB"/>
    <w:rsid w:val="00D96916"/>
    <w:rsid w:val="00D97B43"/>
    <w:rsid w:val="00D97CAD"/>
    <w:rsid w:val="00DA134A"/>
    <w:rsid w:val="00DA1DC2"/>
    <w:rsid w:val="00DA272D"/>
    <w:rsid w:val="00DA37BB"/>
    <w:rsid w:val="00DA389B"/>
    <w:rsid w:val="00DA641D"/>
    <w:rsid w:val="00DA7AC2"/>
    <w:rsid w:val="00DA7BF7"/>
    <w:rsid w:val="00DA7C43"/>
    <w:rsid w:val="00DB0FE4"/>
    <w:rsid w:val="00DB25D4"/>
    <w:rsid w:val="00DB39EE"/>
    <w:rsid w:val="00DB40AB"/>
    <w:rsid w:val="00DB4212"/>
    <w:rsid w:val="00DB4281"/>
    <w:rsid w:val="00DB48BB"/>
    <w:rsid w:val="00DB6A27"/>
    <w:rsid w:val="00DB71AE"/>
    <w:rsid w:val="00DB7500"/>
    <w:rsid w:val="00DB7E64"/>
    <w:rsid w:val="00DC0A11"/>
    <w:rsid w:val="00DC19FA"/>
    <w:rsid w:val="00DC1F3C"/>
    <w:rsid w:val="00DC211E"/>
    <w:rsid w:val="00DC299C"/>
    <w:rsid w:val="00DC2E6B"/>
    <w:rsid w:val="00DC3501"/>
    <w:rsid w:val="00DC43AC"/>
    <w:rsid w:val="00DC5504"/>
    <w:rsid w:val="00DC5936"/>
    <w:rsid w:val="00DC59FF"/>
    <w:rsid w:val="00DC5AA3"/>
    <w:rsid w:val="00DC6002"/>
    <w:rsid w:val="00DC66A7"/>
    <w:rsid w:val="00DC72DF"/>
    <w:rsid w:val="00DD0CAF"/>
    <w:rsid w:val="00DD11BD"/>
    <w:rsid w:val="00DD1F09"/>
    <w:rsid w:val="00DD2870"/>
    <w:rsid w:val="00DD2A8B"/>
    <w:rsid w:val="00DD2B34"/>
    <w:rsid w:val="00DD2BAC"/>
    <w:rsid w:val="00DD36E1"/>
    <w:rsid w:val="00DD48C0"/>
    <w:rsid w:val="00DD5216"/>
    <w:rsid w:val="00DD5294"/>
    <w:rsid w:val="00DD6009"/>
    <w:rsid w:val="00DD62F4"/>
    <w:rsid w:val="00DD6AAC"/>
    <w:rsid w:val="00DD76C6"/>
    <w:rsid w:val="00DD79E2"/>
    <w:rsid w:val="00DD7E52"/>
    <w:rsid w:val="00DE015B"/>
    <w:rsid w:val="00DE02BD"/>
    <w:rsid w:val="00DE03E3"/>
    <w:rsid w:val="00DE0416"/>
    <w:rsid w:val="00DE2402"/>
    <w:rsid w:val="00DE2664"/>
    <w:rsid w:val="00DE28B8"/>
    <w:rsid w:val="00DE3053"/>
    <w:rsid w:val="00DE3B06"/>
    <w:rsid w:val="00DE3B64"/>
    <w:rsid w:val="00DE50F5"/>
    <w:rsid w:val="00DE5588"/>
    <w:rsid w:val="00DE5A6A"/>
    <w:rsid w:val="00DE6969"/>
    <w:rsid w:val="00DE6F5F"/>
    <w:rsid w:val="00DE71A7"/>
    <w:rsid w:val="00DE73F4"/>
    <w:rsid w:val="00DE7782"/>
    <w:rsid w:val="00DE7DD5"/>
    <w:rsid w:val="00DF1CF5"/>
    <w:rsid w:val="00DF2901"/>
    <w:rsid w:val="00DF58AF"/>
    <w:rsid w:val="00DF6BB5"/>
    <w:rsid w:val="00DF6EA6"/>
    <w:rsid w:val="00DF769E"/>
    <w:rsid w:val="00DF7AAE"/>
    <w:rsid w:val="00E01176"/>
    <w:rsid w:val="00E01858"/>
    <w:rsid w:val="00E01A36"/>
    <w:rsid w:val="00E020D4"/>
    <w:rsid w:val="00E0221F"/>
    <w:rsid w:val="00E0297E"/>
    <w:rsid w:val="00E04437"/>
    <w:rsid w:val="00E04DD3"/>
    <w:rsid w:val="00E055CF"/>
    <w:rsid w:val="00E0635D"/>
    <w:rsid w:val="00E067BD"/>
    <w:rsid w:val="00E069D8"/>
    <w:rsid w:val="00E06B9A"/>
    <w:rsid w:val="00E07ACB"/>
    <w:rsid w:val="00E07D51"/>
    <w:rsid w:val="00E07E80"/>
    <w:rsid w:val="00E1282B"/>
    <w:rsid w:val="00E12AB5"/>
    <w:rsid w:val="00E13AAE"/>
    <w:rsid w:val="00E13C4C"/>
    <w:rsid w:val="00E14ED6"/>
    <w:rsid w:val="00E14F2E"/>
    <w:rsid w:val="00E15224"/>
    <w:rsid w:val="00E15649"/>
    <w:rsid w:val="00E16109"/>
    <w:rsid w:val="00E1630F"/>
    <w:rsid w:val="00E1636C"/>
    <w:rsid w:val="00E177F6"/>
    <w:rsid w:val="00E178E6"/>
    <w:rsid w:val="00E20138"/>
    <w:rsid w:val="00E20B2B"/>
    <w:rsid w:val="00E2117E"/>
    <w:rsid w:val="00E22E76"/>
    <w:rsid w:val="00E230C3"/>
    <w:rsid w:val="00E25065"/>
    <w:rsid w:val="00E27DEC"/>
    <w:rsid w:val="00E30BB3"/>
    <w:rsid w:val="00E30E33"/>
    <w:rsid w:val="00E3113E"/>
    <w:rsid w:val="00E31871"/>
    <w:rsid w:val="00E31AB0"/>
    <w:rsid w:val="00E32BC5"/>
    <w:rsid w:val="00E330F4"/>
    <w:rsid w:val="00E337CE"/>
    <w:rsid w:val="00E343AF"/>
    <w:rsid w:val="00E3540D"/>
    <w:rsid w:val="00E35ABF"/>
    <w:rsid w:val="00E36A4A"/>
    <w:rsid w:val="00E36F53"/>
    <w:rsid w:val="00E374A5"/>
    <w:rsid w:val="00E37A43"/>
    <w:rsid w:val="00E37E8C"/>
    <w:rsid w:val="00E4127F"/>
    <w:rsid w:val="00E42628"/>
    <w:rsid w:val="00E432CB"/>
    <w:rsid w:val="00E436F5"/>
    <w:rsid w:val="00E4393C"/>
    <w:rsid w:val="00E43F7A"/>
    <w:rsid w:val="00E448D0"/>
    <w:rsid w:val="00E4496A"/>
    <w:rsid w:val="00E449E8"/>
    <w:rsid w:val="00E451B0"/>
    <w:rsid w:val="00E4560D"/>
    <w:rsid w:val="00E4586D"/>
    <w:rsid w:val="00E47482"/>
    <w:rsid w:val="00E47A0B"/>
    <w:rsid w:val="00E51EDD"/>
    <w:rsid w:val="00E52159"/>
    <w:rsid w:val="00E532A5"/>
    <w:rsid w:val="00E538EF"/>
    <w:rsid w:val="00E539D8"/>
    <w:rsid w:val="00E548B5"/>
    <w:rsid w:val="00E54F40"/>
    <w:rsid w:val="00E55042"/>
    <w:rsid w:val="00E55D20"/>
    <w:rsid w:val="00E56657"/>
    <w:rsid w:val="00E5667E"/>
    <w:rsid w:val="00E56726"/>
    <w:rsid w:val="00E57549"/>
    <w:rsid w:val="00E57652"/>
    <w:rsid w:val="00E57912"/>
    <w:rsid w:val="00E57B92"/>
    <w:rsid w:val="00E57EA6"/>
    <w:rsid w:val="00E60068"/>
    <w:rsid w:val="00E626BE"/>
    <w:rsid w:val="00E62F9F"/>
    <w:rsid w:val="00E63603"/>
    <w:rsid w:val="00E64C0D"/>
    <w:rsid w:val="00E65706"/>
    <w:rsid w:val="00E658F2"/>
    <w:rsid w:val="00E67207"/>
    <w:rsid w:val="00E674AF"/>
    <w:rsid w:val="00E67F39"/>
    <w:rsid w:val="00E7006F"/>
    <w:rsid w:val="00E70F6B"/>
    <w:rsid w:val="00E7161F"/>
    <w:rsid w:val="00E7238B"/>
    <w:rsid w:val="00E72D41"/>
    <w:rsid w:val="00E72E1A"/>
    <w:rsid w:val="00E72ECA"/>
    <w:rsid w:val="00E73167"/>
    <w:rsid w:val="00E7358B"/>
    <w:rsid w:val="00E73AB2"/>
    <w:rsid w:val="00E73BBC"/>
    <w:rsid w:val="00E74149"/>
    <w:rsid w:val="00E7416D"/>
    <w:rsid w:val="00E76494"/>
    <w:rsid w:val="00E766AB"/>
    <w:rsid w:val="00E76B16"/>
    <w:rsid w:val="00E76E68"/>
    <w:rsid w:val="00E7770D"/>
    <w:rsid w:val="00E8123F"/>
    <w:rsid w:val="00E825C7"/>
    <w:rsid w:val="00E827C9"/>
    <w:rsid w:val="00E83A08"/>
    <w:rsid w:val="00E83FEB"/>
    <w:rsid w:val="00E84246"/>
    <w:rsid w:val="00E85766"/>
    <w:rsid w:val="00E8584E"/>
    <w:rsid w:val="00E85F40"/>
    <w:rsid w:val="00E90075"/>
    <w:rsid w:val="00E910C9"/>
    <w:rsid w:val="00E91D8E"/>
    <w:rsid w:val="00E91E39"/>
    <w:rsid w:val="00E92A61"/>
    <w:rsid w:val="00E92DB8"/>
    <w:rsid w:val="00E93198"/>
    <w:rsid w:val="00E93650"/>
    <w:rsid w:val="00E94F08"/>
    <w:rsid w:val="00E95968"/>
    <w:rsid w:val="00E9643A"/>
    <w:rsid w:val="00E9644F"/>
    <w:rsid w:val="00E96AE5"/>
    <w:rsid w:val="00E96E94"/>
    <w:rsid w:val="00E97124"/>
    <w:rsid w:val="00EA008F"/>
    <w:rsid w:val="00EA0862"/>
    <w:rsid w:val="00EA1D2B"/>
    <w:rsid w:val="00EA257B"/>
    <w:rsid w:val="00EA3A29"/>
    <w:rsid w:val="00EA46A1"/>
    <w:rsid w:val="00EA49EF"/>
    <w:rsid w:val="00EA4F2E"/>
    <w:rsid w:val="00EA6A20"/>
    <w:rsid w:val="00EA6EA8"/>
    <w:rsid w:val="00EB0563"/>
    <w:rsid w:val="00EB2122"/>
    <w:rsid w:val="00EB2183"/>
    <w:rsid w:val="00EB39C9"/>
    <w:rsid w:val="00EB3BB5"/>
    <w:rsid w:val="00EB42D6"/>
    <w:rsid w:val="00EB4F23"/>
    <w:rsid w:val="00EB4F74"/>
    <w:rsid w:val="00EB5823"/>
    <w:rsid w:val="00EB6318"/>
    <w:rsid w:val="00EB79EE"/>
    <w:rsid w:val="00EB7CC9"/>
    <w:rsid w:val="00EB7E7E"/>
    <w:rsid w:val="00EB7EAA"/>
    <w:rsid w:val="00EC0189"/>
    <w:rsid w:val="00EC030C"/>
    <w:rsid w:val="00EC089A"/>
    <w:rsid w:val="00EC0DD0"/>
    <w:rsid w:val="00EC2747"/>
    <w:rsid w:val="00EC2B59"/>
    <w:rsid w:val="00EC3408"/>
    <w:rsid w:val="00EC3906"/>
    <w:rsid w:val="00EC39C4"/>
    <w:rsid w:val="00EC4610"/>
    <w:rsid w:val="00EC4DE8"/>
    <w:rsid w:val="00EC5208"/>
    <w:rsid w:val="00EC532C"/>
    <w:rsid w:val="00EC5771"/>
    <w:rsid w:val="00EC5A08"/>
    <w:rsid w:val="00EC5B79"/>
    <w:rsid w:val="00EC6017"/>
    <w:rsid w:val="00EC708A"/>
    <w:rsid w:val="00EC70F5"/>
    <w:rsid w:val="00EC7ACC"/>
    <w:rsid w:val="00EC7FD3"/>
    <w:rsid w:val="00EC7FDB"/>
    <w:rsid w:val="00ED07FC"/>
    <w:rsid w:val="00ED0A56"/>
    <w:rsid w:val="00ED0AA5"/>
    <w:rsid w:val="00ED0C06"/>
    <w:rsid w:val="00ED101E"/>
    <w:rsid w:val="00ED1B4E"/>
    <w:rsid w:val="00ED3A49"/>
    <w:rsid w:val="00ED3FB1"/>
    <w:rsid w:val="00ED403E"/>
    <w:rsid w:val="00ED4499"/>
    <w:rsid w:val="00ED4F7E"/>
    <w:rsid w:val="00ED5D9C"/>
    <w:rsid w:val="00ED5DCB"/>
    <w:rsid w:val="00ED5E5D"/>
    <w:rsid w:val="00ED62B4"/>
    <w:rsid w:val="00ED6779"/>
    <w:rsid w:val="00ED6B7A"/>
    <w:rsid w:val="00ED7AC5"/>
    <w:rsid w:val="00EE00EF"/>
    <w:rsid w:val="00EE08B8"/>
    <w:rsid w:val="00EE0A9E"/>
    <w:rsid w:val="00EE10AF"/>
    <w:rsid w:val="00EE10E0"/>
    <w:rsid w:val="00EE1684"/>
    <w:rsid w:val="00EE2257"/>
    <w:rsid w:val="00EE2B19"/>
    <w:rsid w:val="00EE30B9"/>
    <w:rsid w:val="00EE35EF"/>
    <w:rsid w:val="00EE39DF"/>
    <w:rsid w:val="00EE4780"/>
    <w:rsid w:val="00EE4B1F"/>
    <w:rsid w:val="00EE4C78"/>
    <w:rsid w:val="00EE4C82"/>
    <w:rsid w:val="00EE4DEA"/>
    <w:rsid w:val="00EE4FFE"/>
    <w:rsid w:val="00EE6DA8"/>
    <w:rsid w:val="00EE744E"/>
    <w:rsid w:val="00EE7B93"/>
    <w:rsid w:val="00EE7DC4"/>
    <w:rsid w:val="00EF0988"/>
    <w:rsid w:val="00EF0C57"/>
    <w:rsid w:val="00EF1F1B"/>
    <w:rsid w:val="00EF22CB"/>
    <w:rsid w:val="00EF2305"/>
    <w:rsid w:val="00EF2729"/>
    <w:rsid w:val="00EF4546"/>
    <w:rsid w:val="00EF55E8"/>
    <w:rsid w:val="00EF5821"/>
    <w:rsid w:val="00EF78A8"/>
    <w:rsid w:val="00EF7E01"/>
    <w:rsid w:val="00F023AA"/>
    <w:rsid w:val="00F02922"/>
    <w:rsid w:val="00F03E1E"/>
    <w:rsid w:val="00F043DE"/>
    <w:rsid w:val="00F04E0E"/>
    <w:rsid w:val="00F051B1"/>
    <w:rsid w:val="00F05A4F"/>
    <w:rsid w:val="00F0756F"/>
    <w:rsid w:val="00F07830"/>
    <w:rsid w:val="00F07EDD"/>
    <w:rsid w:val="00F10069"/>
    <w:rsid w:val="00F109DA"/>
    <w:rsid w:val="00F10AAF"/>
    <w:rsid w:val="00F116BC"/>
    <w:rsid w:val="00F11B36"/>
    <w:rsid w:val="00F11F33"/>
    <w:rsid w:val="00F125A9"/>
    <w:rsid w:val="00F12B8E"/>
    <w:rsid w:val="00F13115"/>
    <w:rsid w:val="00F134D4"/>
    <w:rsid w:val="00F14848"/>
    <w:rsid w:val="00F15192"/>
    <w:rsid w:val="00F1607D"/>
    <w:rsid w:val="00F16527"/>
    <w:rsid w:val="00F1691E"/>
    <w:rsid w:val="00F16BC9"/>
    <w:rsid w:val="00F171B9"/>
    <w:rsid w:val="00F17E3A"/>
    <w:rsid w:val="00F2017C"/>
    <w:rsid w:val="00F21275"/>
    <w:rsid w:val="00F21F0F"/>
    <w:rsid w:val="00F2275B"/>
    <w:rsid w:val="00F23561"/>
    <w:rsid w:val="00F242F1"/>
    <w:rsid w:val="00F25918"/>
    <w:rsid w:val="00F26106"/>
    <w:rsid w:val="00F26F7E"/>
    <w:rsid w:val="00F27968"/>
    <w:rsid w:val="00F27BDE"/>
    <w:rsid w:val="00F305E7"/>
    <w:rsid w:val="00F3127C"/>
    <w:rsid w:val="00F313E9"/>
    <w:rsid w:val="00F31636"/>
    <w:rsid w:val="00F31CE3"/>
    <w:rsid w:val="00F32AE5"/>
    <w:rsid w:val="00F33128"/>
    <w:rsid w:val="00F33934"/>
    <w:rsid w:val="00F34112"/>
    <w:rsid w:val="00F34B22"/>
    <w:rsid w:val="00F351BF"/>
    <w:rsid w:val="00F3522B"/>
    <w:rsid w:val="00F36C65"/>
    <w:rsid w:val="00F37E70"/>
    <w:rsid w:val="00F4066C"/>
    <w:rsid w:val="00F41733"/>
    <w:rsid w:val="00F41C62"/>
    <w:rsid w:val="00F42009"/>
    <w:rsid w:val="00F420A0"/>
    <w:rsid w:val="00F4248F"/>
    <w:rsid w:val="00F424CB"/>
    <w:rsid w:val="00F4290B"/>
    <w:rsid w:val="00F429BD"/>
    <w:rsid w:val="00F42F5C"/>
    <w:rsid w:val="00F43861"/>
    <w:rsid w:val="00F43C41"/>
    <w:rsid w:val="00F45412"/>
    <w:rsid w:val="00F454BF"/>
    <w:rsid w:val="00F457D1"/>
    <w:rsid w:val="00F45964"/>
    <w:rsid w:val="00F462E6"/>
    <w:rsid w:val="00F46475"/>
    <w:rsid w:val="00F46A5E"/>
    <w:rsid w:val="00F46B01"/>
    <w:rsid w:val="00F46CEB"/>
    <w:rsid w:val="00F46D75"/>
    <w:rsid w:val="00F47AE4"/>
    <w:rsid w:val="00F50371"/>
    <w:rsid w:val="00F508B3"/>
    <w:rsid w:val="00F5159D"/>
    <w:rsid w:val="00F530C5"/>
    <w:rsid w:val="00F539B8"/>
    <w:rsid w:val="00F53D67"/>
    <w:rsid w:val="00F54D25"/>
    <w:rsid w:val="00F55519"/>
    <w:rsid w:val="00F56946"/>
    <w:rsid w:val="00F56AB0"/>
    <w:rsid w:val="00F56D4D"/>
    <w:rsid w:val="00F57448"/>
    <w:rsid w:val="00F574D4"/>
    <w:rsid w:val="00F578E6"/>
    <w:rsid w:val="00F604EF"/>
    <w:rsid w:val="00F60EE8"/>
    <w:rsid w:val="00F611BF"/>
    <w:rsid w:val="00F615BD"/>
    <w:rsid w:val="00F6163B"/>
    <w:rsid w:val="00F61774"/>
    <w:rsid w:val="00F61AE5"/>
    <w:rsid w:val="00F62AAD"/>
    <w:rsid w:val="00F62AEB"/>
    <w:rsid w:val="00F634A7"/>
    <w:rsid w:val="00F63C78"/>
    <w:rsid w:val="00F64727"/>
    <w:rsid w:val="00F65DBF"/>
    <w:rsid w:val="00F66227"/>
    <w:rsid w:val="00F66B5E"/>
    <w:rsid w:val="00F705FD"/>
    <w:rsid w:val="00F71570"/>
    <w:rsid w:val="00F71752"/>
    <w:rsid w:val="00F73C60"/>
    <w:rsid w:val="00F73E1C"/>
    <w:rsid w:val="00F740F7"/>
    <w:rsid w:val="00F74946"/>
    <w:rsid w:val="00F74BEB"/>
    <w:rsid w:val="00F74C59"/>
    <w:rsid w:val="00F75542"/>
    <w:rsid w:val="00F757AD"/>
    <w:rsid w:val="00F75AE0"/>
    <w:rsid w:val="00F75B2A"/>
    <w:rsid w:val="00F76C33"/>
    <w:rsid w:val="00F76DC9"/>
    <w:rsid w:val="00F77047"/>
    <w:rsid w:val="00F7774D"/>
    <w:rsid w:val="00F77B70"/>
    <w:rsid w:val="00F803A3"/>
    <w:rsid w:val="00F8195F"/>
    <w:rsid w:val="00F8225A"/>
    <w:rsid w:val="00F82A5F"/>
    <w:rsid w:val="00F8346C"/>
    <w:rsid w:val="00F84349"/>
    <w:rsid w:val="00F84DD2"/>
    <w:rsid w:val="00F85120"/>
    <w:rsid w:val="00F853AD"/>
    <w:rsid w:val="00F874F7"/>
    <w:rsid w:val="00F87F9A"/>
    <w:rsid w:val="00F90017"/>
    <w:rsid w:val="00F9064A"/>
    <w:rsid w:val="00F90741"/>
    <w:rsid w:val="00F90E0B"/>
    <w:rsid w:val="00F90E25"/>
    <w:rsid w:val="00F91044"/>
    <w:rsid w:val="00F913F1"/>
    <w:rsid w:val="00F91A36"/>
    <w:rsid w:val="00F91B0A"/>
    <w:rsid w:val="00F91C6F"/>
    <w:rsid w:val="00F936E7"/>
    <w:rsid w:val="00F93B5C"/>
    <w:rsid w:val="00F93C13"/>
    <w:rsid w:val="00F947F4"/>
    <w:rsid w:val="00F951F4"/>
    <w:rsid w:val="00F9598D"/>
    <w:rsid w:val="00F95DD2"/>
    <w:rsid w:val="00F96DC3"/>
    <w:rsid w:val="00F97E28"/>
    <w:rsid w:val="00FA00D9"/>
    <w:rsid w:val="00FA0957"/>
    <w:rsid w:val="00FA0E1F"/>
    <w:rsid w:val="00FA15A1"/>
    <w:rsid w:val="00FA164C"/>
    <w:rsid w:val="00FA1C46"/>
    <w:rsid w:val="00FA21FF"/>
    <w:rsid w:val="00FA241C"/>
    <w:rsid w:val="00FA3043"/>
    <w:rsid w:val="00FA3B8E"/>
    <w:rsid w:val="00FA3E0E"/>
    <w:rsid w:val="00FA4EB0"/>
    <w:rsid w:val="00FA538C"/>
    <w:rsid w:val="00FA5989"/>
    <w:rsid w:val="00FA59F2"/>
    <w:rsid w:val="00FA5AB2"/>
    <w:rsid w:val="00FA61DC"/>
    <w:rsid w:val="00FA64A1"/>
    <w:rsid w:val="00FA6E27"/>
    <w:rsid w:val="00FA6E9F"/>
    <w:rsid w:val="00FA6F23"/>
    <w:rsid w:val="00FA6FBE"/>
    <w:rsid w:val="00FA71F0"/>
    <w:rsid w:val="00FB0021"/>
    <w:rsid w:val="00FB0DE5"/>
    <w:rsid w:val="00FB0EAD"/>
    <w:rsid w:val="00FB1DDE"/>
    <w:rsid w:val="00FB21D3"/>
    <w:rsid w:val="00FB3A43"/>
    <w:rsid w:val="00FB3FED"/>
    <w:rsid w:val="00FB4188"/>
    <w:rsid w:val="00FB4447"/>
    <w:rsid w:val="00FB44AB"/>
    <w:rsid w:val="00FB5868"/>
    <w:rsid w:val="00FB58C4"/>
    <w:rsid w:val="00FB5D76"/>
    <w:rsid w:val="00FB5F9F"/>
    <w:rsid w:val="00FB653D"/>
    <w:rsid w:val="00FB6A58"/>
    <w:rsid w:val="00FB7576"/>
    <w:rsid w:val="00FB7A3B"/>
    <w:rsid w:val="00FB7A95"/>
    <w:rsid w:val="00FB7C58"/>
    <w:rsid w:val="00FC06F2"/>
    <w:rsid w:val="00FC0983"/>
    <w:rsid w:val="00FC0F4E"/>
    <w:rsid w:val="00FC1671"/>
    <w:rsid w:val="00FC175E"/>
    <w:rsid w:val="00FC2F31"/>
    <w:rsid w:val="00FC2FD1"/>
    <w:rsid w:val="00FC2FF4"/>
    <w:rsid w:val="00FC3BAB"/>
    <w:rsid w:val="00FC58CF"/>
    <w:rsid w:val="00FC6025"/>
    <w:rsid w:val="00FC651E"/>
    <w:rsid w:val="00FC6B89"/>
    <w:rsid w:val="00FC75BE"/>
    <w:rsid w:val="00FC7F64"/>
    <w:rsid w:val="00FD0A0B"/>
    <w:rsid w:val="00FD13FE"/>
    <w:rsid w:val="00FD2002"/>
    <w:rsid w:val="00FD21B3"/>
    <w:rsid w:val="00FD2C15"/>
    <w:rsid w:val="00FD30DB"/>
    <w:rsid w:val="00FD34E2"/>
    <w:rsid w:val="00FD3AAA"/>
    <w:rsid w:val="00FD4913"/>
    <w:rsid w:val="00FD6539"/>
    <w:rsid w:val="00FD7177"/>
    <w:rsid w:val="00FD7A32"/>
    <w:rsid w:val="00FE0C39"/>
    <w:rsid w:val="00FE0EFB"/>
    <w:rsid w:val="00FE10F0"/>
    <w:rsid w:val="00FE1531"/>
    <w:rsid w:val="00FE20FB"/>
    <w:rsid w:val="00FE3A32"/>
    <w:rsid w:val="00FE427A"/>
    <w:rsid w:val="00FE4309"/>
    <w:rsid w:val="00FE49DA"/>
    <w:rsid w:val="00FE547E"/>
    <w:rsid w:val="00FE5A44"/>
    <w:rsid w:val="00FE5F49"/>
    <w:rsid w:val="00FE623B"/>
    <w:rsid w:val="00FE658F"/>
    <w:rsid w:val="00FE66FB"/>
    <w:rsid w:val="00FE777B"/>
    <w:rsid w:val="00FE7D1F"/>
    <w:rsid w:val="00FE7FC9"/>
    <w:rsid w:val="00FF010D"/>
    <w:rsid w:val="00FF0CBB"/>
    <w:rsid w:val="00FF1A37"/>
    <w:rsid w:val="00FF24C6"/>
    <w:rsid w:val="00FF2796"/>
    <w:rsid w:val="00FF308F"/>
    <w:rsid w:val="00FF323A"/>
    <w:rsid w:val="00FF37FE"/>
    <w:rsid w:val="00FF4094"/>
    <w:rsid w:val="00FF4AD7"/>
    <w:rsid w:val="00FF565B"/>
    <w:rsid w:val="00FF6053"/>
    <w:rsid w:val="00FF6F74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B743D"/>
  <w15:docId w15:val="{B5D5D08A-E69D-404D-928F-C661D8D0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30D"/>
    <w:pPr>
      <w:bidi/>
    </w:pPr>
    <w:rPr>
      <w:rFonts w:ascii="Times New Roman" w:eastAsia="Times New Roman" w:hAnsi="Times New Roman" w:cs="Traditional Arabic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B9238F"/>
    <w:pPr>
      <w:keepNext/>
      <w:keepLines/>
      <w:spacing w:before="48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4560D"/>
    <w:pPr>
      <w:keepNext/>
      <w:tabs>
        <w:tab w:val="num" w:pos="576"/>
      </w:tabs>
      <w:bidi w:val="0"/>
      <w:spacing w:before="240" w:after="240"/>
      <w:ind w:left="576" w:hanging="576"/>
      <w:jc w:val="both"/>
      <w:outlineLvl w:val="1"/>
    </w:pPr>
    <w:rPr>
      <w:rFonts w:cs="Times New Roman"/>
      <w:b/>
      <w:bCs/>
      <w:i/>
      <w:iCs/>
      <w:sz w:val="28"/>
      <w:szCs w:val="24"/>
      <w:lang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E4560D"/>
    <w:pPr>
      <w:keepNext/>
      <w:tabs>
        <w:tab w:val="num" w:pos="720"/>
      </w:tabs>
      <w:bidi w:val="0"/>
      <w:spacing w:before="240" w:after="240"/>
      <w:ind w:left="720" w:hanging="720"/>
      <w:outlineLvl w:val="2"/>
    </w:pPr>
    <w:rPr>
      <w:rFonts w:ascii="Arial" w:hAnsi="Arial" w:cs="Arial"/>
      <w:b/>
      <w:bCs/>
      <w:sz w:val="22"/>
      <w:szCs w:val="26"/>
      <w:lang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E4560D"/>
    <w:pPr>
      <w:keepNext/>
      <w:tabs>
        <w:tab w:val="num" w:pos="864"/>
      </w:tabs>
      <w:bidi w:val="0"/>
      <w:spacing w:before="240" w:after="240"/>
      <w:ind w:left="864" w:hanging="864"/>
      <w:outlineLvl w:val="3"/>
    </w:pPr>
    <w:rPr>
      <w:rFonts w:cs="Times New Roman"/>
      <w:b/>
      <w:bCs/>
      <w:sz w:val="22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80904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4444B"/>
  </w:style>
  <w:style w:type="paragraph" w:styleId="ListParagraph">
    <w:name w:val="List Paragraph"/>
    <w:basedOn w:val="Normal"/>
    <w:uiPriority w:val="34"/>
    <w:qFormat/>
    <w:rsid w:val="0024444B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nhideWhenUsed/>
    <w:rsid w:val="00E12AB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nhideWhenUsed/>
    <w:rsid w:val="00E12AB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nhideWhenUsed/>
    <w:rsid w:val="00E83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83FEB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link w:val="Heading1"/>
    <w:uiPriority w:val="9"/>
    <w:rsid w:val="00B9238F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styleId="Hyperlink">
    <w:name w:val="Hyperlink"/>
    <w:uiPriority w:val="99"/>
    <w:unhideWhenUsed/>
    <w:rsid w:val="00B9238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753"/>
    <w:pPr>
      <w:bidi w:val="0"/>
    </w:pPr>
    <w:rPr>
      <w:rFonts w:ascii="Calibri" w:eastAsia="Calibri" w:hAnsi="Calibri" w:cs="Arial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316753"/>
    <w:rPr>
      <w:sz w:val="22"/>
      <w:szCs w:val="2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A2F20"/>
    <w:rPr>
      <w:b/>
      <w:bCs/>
    </w:rPr>
  </w:style>
  <w:style w:type="table" w:styleId="TableGrid">
    <w:name w:val="Table Grid"/>
    <w:basedOn w:val="TableNormal"/>
    <w:uiPriority w:val="59"/>
    <w:rsid w:val="009F3698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8DB"/>
    <w:pPr>
      <w:bidi/>
    </w:pPr>
    <w:rPr>
      <w:rFonts w:ascii="Times New Roman" w:eastAsia="Times New Roman" w:hAnsi="Times New Roman" w:cs="Traditional Arabic"/>
      <w:lang w:val="en-US" w:eastAsia="ar-SA"/>
    </w:rPr>
  </w:style>
  <w:style w:type="character" w:styleId="CommentReference">
    <w:name w:val="annotation reference"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2626B"/>
  </w:style>
  <w:style w:type="character" w:customStyle="1" w:styleId="CommentTextChar">
    <w:name w:val="Comment Text Char"/>
    <w:link w:val="CommentText"/>
    <w:rsid w:val="0052626B"/>
    <w:rPr>
      <w:rFonts w:ascii="Times New Roman" w:eastAsia="Times New Roman" w:hAnsi="Times New Roman" w:cs="Traditional Arabic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2626B"/>
    <w:rPr>
      <w:b/>
      <w:bCs/>
    </w:rPr>
  </w:style>
  <w:style w:type="character" w:customStyle="1" w:styleId="CommentSubjectChar">
    <w:name w:val="Comment Subject Char"/>
    <w:link w:val="CommentSubject"/>
    <w:rsid w:val="0052626B"/>
    <w:rPr>
      <w:rFonts w:ascii="Times New Roman" w:eastAsia="Times New Roman" w:hAnsi="Times New Roman" w:cs="Traditional Arabic"/>
      <w:b/>
      <w:bCs/>
      <w:lang w:eastAsia="ar-SA"/>
    </w:rPr>
  </w:style>
  <w:style w:type="paragraph" w:styleId="EndnoteText">
    <w:name w:val="endnote text"/>
    <w:basedOn w:val="Normal"/>
    <w:link w:val="EndnoteTextChar"/>
    <w:unhideWhenUsed/>
    <w:rsid w:val="00404CF6"/>
  </w:style>
  <w:style w:type="character" w:customStyle="1" w:styleId="EndnoteTextChar">
    <w:name w:val="Endnote Text Char"/>
    <w:link w:val="EndnoteText"/>
    <w:rsid w:val="00404CF6"/>
    <w:rPr>
      <w:rFonts w:ascii="Times New Roman" w:eastAsia="Times New Roman" w:hAnsi="Times New Roman" w:cs="Traditional Arabic"/>
      <w:lang w:val="en-US" w:eastAsia="ar-SA"/>
    </w:rPr>
  </w:style>
  <w:style w:type="character" w:styleId="BookTitle">
    <w:name w:val="Book Title"/>
    <w:uiPriority w:val="33"/>
    <w:qFormat/>
    <w:rsid w:val="00D46BF7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B460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17E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EA008F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68432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E4560D"/>
    <w:rPr>
      <w:rFonts w:ascii="Times New Roman" w:eastAsia="Times New Roman" w:hAnsi="Times New Roman" w:cs="Times New Roman"/>
      <w:b/>
      <w:bCs/>
      <w:i/>
      <w:iCs/>
      <w:sz w:val="28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4560D"/>
    <w:rPr>
      <w:rFonts w:ascii="Arial" w:eastAsia="Times New Roman" w:hAnsi="Arial"/>
      <w:b/>
      <w:bCs/>
      <w:sz w:val="22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4560D"/>
    <w:rPr>
      <w:rFonts w:ascii="Times New Roman" w:eastAsia="Times New Roman" w:hAnsi="Times New Roman" w:cs="Times New Roman"/>
      <w:b/>
      <w:bCs/>
      <w:sz w:val="22"/>
      <w:szCs w:val="28"/>
      <w:lang w:val="en-US" w:eastAsia="en-US"/>
    </w:rPr>
  </w:style>
  <w:style w:type="numbering" w:customStyle="1" w:styleId="NoList2">
    <w:name w:val="No List2"/>
    <w:next w:val="NoList"/>
    <w:uiPriority w:val="99"/>
    <w:semiHidden/>
    <w:unhideWhenUsed/>
    <w:rsid w:val="00E4560D"/>
  </w:style>
  <w:style w:type="paragraph" w:customStyle="1" w:styleId="PROPOSALBODYTEXT">
    <w:name w:val="PROPOSAL BODY TEXT"/>
    <w:basedOn w:val="Normal"/>
    <w:autoRedefine/>
    <w:rsid w:val="00E4560D"/>
    <w:pPr>
      <w:tabs>
        <w:tab w:val="left" w:pos="0"/>
      </w:tabs>
      <w:bidi w:val="0"/>
      <w:spacing w:line="480" w:lineRule="auto"/>
    </w:pPr>
    <w:rPr>
      <w:rFonts w:cs="Arial"/>
      <w:color w:val="3366FF"/>
      <w:sz w:val="24"/>
      <w:szCs w:val="24"/>
      <w:lang w:eastAsia="es-ES"/>
    </w:rPr>
  </w:style>
  <w:style w:type="character" w:styleId="PageNumber">
    <w:name w:val="page number"/>
    <w:basedOn w:val="DefaultParagraphFont"/>
    <w:rsid w:val="00E4560D"/>
  </w:style>
  <w:style w:type="table" w:customStyle="1" w:styleId="TableGrid4">
    <w:name w:val="Table Grid4"/>
    <w:basedOn w:val="TableNormal"/>
    <w:next w:val="TableGrid"/>
    <w:rsid w:val="00E4560D"/>
    <w:rPr>
      <w:rFonts w:ascii="Times New Roman" w:eastAsia="Times New Roman" w:hAnsi="Times New Roman" w:cs="Times New Roman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ndnoteReference">
    <w:name w:val="endnote reference"/>
    <w:basedOn w:val="DefaultParagraphFont"/>
    <w:rsid w:val="00E4560D"/>
    <w:rPr>
      <w:vertAlign w:val="superscript"/>
    </w:rPr>
  </w:style>
  <w:style w:type="paragraph" w:styleId="FootnoteText">
    <w:name w:val="footnote text"/>
    <w:basedOn w:val="Normal"/>
    <w:link w:val="FootnoteTextChar"/>
    <w:rsid w:val="00E4560D"/>
    <w:pPr>
      <w:bidi w:val="0"/>
    </w:pPr>
    <w:rPr>
      <w:rFonts w:cs="Times New Roman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E4560D"/>
    <w:rPr>
      <w:rFonts w:ascii="Times New Roman" w:eastAsia="Times New Roman" w:hAnsi="Times New Roman" w:cs="Times New Roman"/>
      <w:lang w:val="en-US" w:eastAsia="en-US"/>
    </w:rPr>
  </w:style>
  <w:style w:type="character" w:styleId="FootnoteReference">
    <w:name w:val="footnote reference"/>
    <w:basedOn w:val="DefaultParagraphFont"/>
    <w:rsid w:val="00E4560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C5A22"/>
    <w:pPr>
      <w:bidi w:val="0"/>
      <w:spacing w:after="90"/>
    </w:pPr>
    <w:rPr>
      <w:rFonts w:cs="Times New Roman"/>
      <w:lang w:eastAsia="en-US"/>
    </w:rPr>
  </w:style>
  <w:style w:type="paragraph" w:customStyle="1" w:styleId="bulleted">
    <w:name w:val="bulleted"/>
    <w:basedOn w:val="Normal"/>
    <w:rsid w:val="000C5A22"/>
    <w:pPr>
      <w:bidi w:val="0"/>
      <w:spacing w:after="90"/>
    </w:pPr>
    <w:rPr>
      <w:rFonts w:cs="Times New Roman"/>
      <w:lang w:eastAsia="en-US"/>
    </w:rPr>
  </w:style>
  <w:style w:type="character" w:customStyle="1" w:styleId="otherchapterlink">
    <w:name w:val="otherchapterlink"/>
    <w:basedOn w:val="DefaultParagraphFont"/>
    <w:rsid w:val="000C5A22"/>
  </w:style>
  <w:style w:type="character" w:customStyle="1" w:styleId="cit-article-title">
    <w:name w:val="cit-article-title"/>
    <w:basedOn w:val="DefaultParagraphFont"/>
    <w:rsid w:val="0093282A"/>
  </w:style>
  <w:style w:type="character" w:styleId="Emphasis">
    <w:name w:val="Emphasis"/>
    <w:basedOn w:val="DefaultParagraphFont"/>
    <w:uiPriority w:val="20"/>
    <w:qFormat/>
    <w:rsid w:val="0093282A"/>
    <w:rPr>
      <w:i/>
      <w:iCs/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2E1FC1"/>
    <w:rPr>
      <w:rFonts w:ascii="Times New Roman" w:eastAsia="Times New Roman" w:hAnsi="Times New Roman" w:cs="Traditional Arabic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66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0383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93741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2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0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614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0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5293">
                  <w:marLeft w:val="-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381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1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7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70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35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3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4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4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1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89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872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62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484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268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6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2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67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04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9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0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9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7322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6161216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40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1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5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7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0156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2595648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51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74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940347-8A07-4570-91B1-9996049E5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542</Words>
  <Characters>14496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004</CharactersWithSpaces>
  <SharedDoc>false</SharedDoc>
  <HLinks>
    <vt:vector size="324" baseType="variant"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3342371</vt:i4>
      </vt:variant>
      <vt:variant>
        <vt:i4>303</vt:i4>
      </vt:variant>
      <vt:variant>
        <vt:i4>0</vt:i4>
      </vt:variant>
      <vt:variant>
        <vt:i4>5</vt:i4>
      </vt:variant>
      <vt:variant>
        <vt:lpwstr>http://www.ada.org/495.aspx</vt:lpwstr>
      </vt:variant>
      <vt:variant>
        <vt:lpwstr/>
      </vt:variant>
      <vt:variant>
        <vt:i4>4980739</vt:i4>
      </vt:variant>
      <vt:variant>
        <vt:i4>300</vt:i4>
      </vt:variant>
      <vt:variant>
        <vt:i4>0</vt:i4>
      </vt:variant>
      <vt:variant>
        <vt:i4>5</vt:i4>
      </vt:variant>
      <vt:variant>
        <vt:lpwstr>http://ebd.ada.org/SystematicReviews.aspx</vt:lpwstr>
      </vt:variant>
      <vt:variant>
        <vt:lpwstr/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Humam Saltaji</dc:creator>
  <cp:lastModifiedBy>Hugh Saltaji</cp:lastModifiedBy>
  <cp:revision>30</cp:revision>
  <cp:lastPrinted>2016-06-05T16:44:00Z</cp:lastPrinted>
  <dcterms:created xsi:type="dcterms:W3CDTF">2016-09-28T21:16:00Z</dcterms:created>
  <dcterms:modified xsi:type="dcterms:W3CDTF">2017-12-12T16:59:00Z</dcterms:modified>
</cp:coreProperties>
</file>